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BF9F3" w14:textId="163B6B92" w:rsidR="008C0862" w:rsidRDefault="00810664" w:rsidP="00E53A1D">
      <w:pPr>
        <w:spacing w:line="480" w:lineRule="auto"/>
        <w:rPr>
          <w:rStyle w:val="fontstyle01"/>
        </w:rPr>
      </w:pPr>
      <w:r>
        <w:rPr>
          <w:rStyle w:val="fontstyle01"/>
        </w:rPr>
        <w:t>Perception of learners on the effectiveness and</w:t>
      </w:r>
      <w:r>
        <w:rPr>
          <w:rStyle w:val="fontstyle01"/>
          <w:lang w:val="vi-VN"/>
        </w:rPr>
        <w:t xml:space="preserve"> </w:t>
      </w:r>
      <w:r>
        <w:rPr>
          <w:rStyle w:val="fontstyle01"/>
        </w:rPr>
        <w:t>suitability of MyDispense</w:t>
      </w:r>
      <w:r w:rsidR="00E53A1D">
        <w:rPr>
          <w:rStyle w:val="fontstyle01"/>
          <w:rFonts w:hint="eastAsia"/>
        </w:rPr>
        <w:t>:</w:t>
      </w:r>
      <w:r>
        <w:rPr>
          <w:rStyle w:val="fontstyle01"/>
        </w:rPr>
        <w:t xml:space="preserve"> a virtual pharmacy</w:t>
      </w:r>
      <w:r>
        <w:rPr>
          <w:rStyle w:val="fontstyle01"/>
          <w:lang w:val="vi-VN"/>
        </w:rPr>
        <w:t xml:space="preserve"> </w:t>
      </w:r>
      <w:r>
        <w:rPr>
          <w:rStyle w:val="fontstyle01"/>
        </w:rPr>
        <w:t>simulation</w:t>
      </w:r>
      <w:r>
        <w:rPr>
          <w:rStyle w:val="fontstyle01"/>
          <w:lang w:val="vi-VN"/>
        </w:rPr>
        <w:t xml:space="preserve"> </w:t>
      </w:r>
      <w:r>
        <w:rPr>
          <w:rStyle w:val="fontstyle01"/>
        </w:rPr>
        <w:t>and its integration in the</w:t>
      </w:r>
      <w:r>
        <w:rPr>
          <w:rStyle w:val="fontstyle01"/>
          <w:lang w:val="vi-VN"/>
        </w:rPr>
        <w:t xml:space="preserve"> </w:t>
      </w:r>
      <w:r w:rsidR="00325A21">
        <w:rPr>
          <w:rStyle w:val="fontstyle01"/>
        </w:rPr>
        <w:t xml:space="preserve">clinical pharmacy module in </w:t>
      </w:r>
      <w:r w:rsidR="00E607C6">
        <w:rPr>
          <w:rStyle w:val="fontstyle01"/>
        </w:rPr>
        <w:t>Viet Nam</w:t>
      </w:r>
    </w:p>
    <w:p w14:paraId="54E62976" w14:textId="1E59A048" w:rsidR="00810664" w:rsidRDefault="00810664" w:rsidP="00F9580E">
      <w:pPr>
        <w:spacing w:line="480" w:lineRule="auto"/>
        <w:jc w:val="left"/>
        <w:rPr>
          <w:b/>
          <w:bCs/>
        </w:rPr>
      </w:pPr>
    </w:p>
    <w:p w14:paraId="498EC963" w14:textId="029986E0" w:rsidR="00810664" w:rsidRPr="00100E68" w:rsidRDefault="00810664" w:rsidP="00F9580E">
      <w:pPr>
        <w:shd w:val="clear" w:color="auto" w:fill="FFFFFF"/>
        <w:spacing w:line="480" w:lineRule="auto"/>
        <w:textAlignment w:val="baseline"/>
        <w:rPr>
          <w:rFonts w:eastAsia="Times New Roman" w:cs="Times New Roman"/>
          <w:bCs/>
          <w:color w:val="000000"/>
          <w:sz w:val="24"/>
          <w:szCs w:val="24"/>
          <w:bdr w:val="none" w:sz="0" w:space="0" w:color="auto" w:frame="1"/>
        </w:rPr>
      </w:pPr>
      <w:r w:rsidRPr="00F86952">
        <w:rPr>
          <w:rFonts w:eastAsia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Authors: </w:t>
      </w:r>
      <w:r w:rsidR="00377003">
        <w:rPr>
          <w:rFonts w:eastAsia="Times New Roman" w:cs="Times New Roman"/>
          <w:color w:val="000000"/>
          <w:sz w:val="24"/>
          <w:szCs w:val="24"/>
          <w:bdr w:val="none" w:sz="0" w:space="0" w:color="auto" w:frame="1"/>
        </w:rPr>
        <w:t>Kim</w:t>
      </w:r>
      <w:r w:rsidR="00377003">
        <w:rPr>
          <w:rFonts w:eastAsia="Times New Roman" w:cs="Times New Roman"/>
          <w:color w:val="000000"/>
          <w:sz w:val="24"/>
          <w:szCs w:val="24"/>
          <w:bdr w:val="none" w:sz="0" w:space="0" w:color="auto" w:frame="1"/>
          <w:lang w:val="vi-VN"/>
        </w:rPr>
        <w:t xml:space="preserve"> TT Nguyen</w:t>
      </w:r>
      <w:r>
        <w:rPr>
          <w:rFonts w:eastAsia="Times New Roman" w:cs="Times New Roman"/>
          <w:bCs/>
          <w:color w:val="000000"/>
          <w:sz w:val="24"/>
          <w:szCs w:val="24"/>
          <w:bdr w:val="none" w:sz="0" w:space="0" w:color="auto" w:frame="1"/>
        </w:rPr>
        <w:t>,</w:t>
      </w:r>
      <w:r>
        <w:rPr>
          <w:rFonts w:eastAsia="Times New Roman" w:cs="Times New Roman"/>
          <w:bCs/>
          <w:color w:val="000000"/>
          <w:sz w:val="24"/>
          <w:szCs w:val="24"/>
          <w:bdr w:val="none" w:sz="0" w:space="0" w:color="auto" w:frame="1"/>
          <w:vertAlign w:val="superscript"/>
        </w:rPr>
        <w:t>1</w:t>
      </w:r>
      <w:r>
        <w:rPr>
          <w:rFonts w:eastAsia="Times New Roman" w:cs="Times New Roman"/>
          <w:bCs/>
          <w:color w:val="000000"/>
          <w:sz w:val="24"/>
          <w:szCs w:val="24"/>
          <w:bdr w:val="none" w:sz="0" w:space="0" w:color="auto" w:frame="1"/>
        </w:rPr>
        <w:t xml:space="preserve"> </w:t>
      </w:r>
      <w:r w:rsidR="00377003">
        <w:rPr>
          <w:rFonts w:eastAsia="Times New Roman" w:cs="Times New Roman"/>
          <w:bCs/>
          <w:color w:val="000000"/>
          <w:sz w:val="24"/>
          <w:szCs w:val="24"/>
          <w:bdr w:val="none" w:sz="0" w:space="0" w:color="auto" w:frame="1"/>
        </w:rPr>
        <w:t>My</w:t>
      </w:r>
      <w:r w:rsidR="00377003">
        <w:rPr>
          <w:rFonts w:eastAsia="Times New Roman" w:cs="Times New Roman"/>
          <w:bCs/>
          <w:color w:val="000000"/>
          <w:sz w:val="24"/>
          <w:szCs w:val="24"/>
          <w:bdr w:val="none" w:sz="0" w:space="0" w:color="auto" w:frame="1"/>
          <w:lang w:val="vi-VN"/>
        </w:rPr>
        <w:t xml:space="preserve"> LC Dao</w:t>
      </w:r>
      <w:r w:rsidR="00021427">
        <w:rPr>
          <w:rFonts w:eastAsia="Times New Roman" w:cs="Times New Roman"/>
          <w:bCs/>
          <w:color w:val="000000"/>
          <w:sz w:val="24"/>
          <w:szCs w:val="24"/>
          <w:bdr w:val="none" w:sz="0" w:space="0" w:color="auto" w:frame="1"/>
        </w:rPr>
        <w:t>,</w:t>
      </w:r>
      <w:r w:rsidR="00021427">
        <w:rPr>
          <w:rFonts w:eastAsia="Times New Roman" w:cs="Times New Roman"/>
          <w:bCs/>
          <w:color w:val="000000"/>
          <w:sz w:val="24"/>
          <w:szCs w:val="24"/>
          <w:bdr w:val="none" w:sz="0" w:space="0" w:color="auto" w:frame="1"/>
          <w:vertAlign w:val="superscript"/>
        </w:rPr>
        <w:t>1</w:t>
      </w:r>
      <w:r w:rsidR="00021427">
        <w:rPr>
          <w:rFonts w:eastAsia="Times New Roman" w:cs="Times New Roman"/>
          <w:bCs/>
          <w:color w:val="000000"/>
          <w:sz w:val="24"/>
          <w:szCs w:val="24"/>
          <w:bdr w:val="none" w:sz="0" w:space="0" w:color="auto" w:frame="1"/>
        </w:rPr>
        <w:t xml:space="preserve"> Khoi N Nguyen,</w:t>
      </w:r>
      <w:r w:rsidR="00021427">
        <w:rPr>
          <w:rFonts w:eastAsia="Times New Roman" w:cs="Times New Roman"/>
          <w:bCs/>
          <w:color w:val="000000"/>
          <w:sz w:val="24"/>
          <w:szCs w:val="24"/>
          <w:bdr w:val="none" w:sz="0" w:space="0" w:color="auto" w:frame="1"/>
          <w:vertAlign w:val="superscript"/>
        </w:rPr>
        <w:t>1</w:t>
      </w:r>
      <w:r w:rsidR="00021427">
        <w:rPr>
          <w:rFonts w:eastAsia="Times New Roman" w:cs="Times New Roman"/>
          <w:bCs/>
          <w:color w:val="000000"/>
          <w:sz w:val="24"/>
          <w:szCs w:val="24"/>
          <w:bdr w:val="none" w:sz="0" w:space="0" w:color="auto" w:frame="1"/>
        </w:rPr>
        <w:t xml:space="preserve"> Ho N Nguyen</w:t>
      </w:r>
      <w:r w:rsidR="00377003">
        <w:rPr>
          <w:rFonts w:eastAsia="Times New Roman" w:cs="Times New Roman"/>
          <w:bCs/>
          <w:color w:val="000000"/>
          <w:sz w:val="24"/>
          <w:szCs w:val="24"/>
          <w:bdr w:val="none" w:sz="0" w:space="0" w:color="auto" w:frame="1"/>
          <w:lang w:val="vi-VN"/>
        </w:rPr>
        <w:t>,</w:t>
      </w:r>
      <w:r w:rsidR="00377003">
        <w:rPr>
          <w:rFonts w:eastAsia="Times New Roman" w:cs="Times New Roman"/>
          <w:bCs/>
          <w:color w:val="000000"/>
          <w:sz w:val="24"/>
          <w:szCs w:val="24"/>
          <w:bdr w:val="none" w:sz="0" w:space="0" w:color="auto" w:frame="1"/>
          <w:vertAlign w:val="superscript"/>
        </w:rPr>
        <w:t>1</w:t>
      </w:r>
      <w:r w:rsidR="00377003">
        <w:rPr>
          <w:rFonts w:eastAsia="Times New Roman" w:cs="Times New Roman"/>
          <w:bCs/>
          <w:color w:val="000000"/>
          <w:sz w:val="24"/>
          <w:szCs w:val="24"/>
          <w:bdr w:val="none" w:sz="0" w:space="0" w:color="auto" w:frame="1"/>
          <w:lang w:val="vi-VN"/>
        </w:rPr>
        <w:t xml:space="preserve"> Hoang TM Nguyen,</w:t>
      </w:r>
      <w:r w:rsidR="00377003">
        <w:rPr>
          <w:rFonts w:eastAsia="Times New Roman" w:cs="Times New Roman"/>
          <w:bCs/>
          <w:color w:val="000000"/>
          <w:sz w:val="24"/>
          <w:szCs w:val="24"/>
          <w:bdr w:val="none" w:sz="0" w:space="0" w:color="auto" w:frame="1"/>
          <w:vertAlign w:val="superscript"/>
        </w:rPr>
        <w:t>1</w:t>
      </w:r>
      <w:r w:rsidR="00021427">
        <w:rPr>
          <w:rFonts w:eastAsia="Times New Roman" w:cs="Times New Roman"/>
          <w:bCs/>
          <w:color w:val="000000"/>
          <w:sz w:val="24"/>
          <w:szCs w:val="24"/>
          <w:bdr w:val="none" w:sz="0" w:space="0" w:color="auto" w:frame="1"/>
        </w:rPr>
        <w:t xml:space="preserve"> </w:t>
      </w:r>
      <w:r w:rsidR="00377003">
        <w:rPr>
          <w:rFonts w:eastAsia="Times New Roman" w:cs="Times New Roman"/>
          <w:bCs/>
          <w:color w:val="000000"/>
          <w:sz w:val="24"/>
          <w:szCs w:val="24"/>
          <w:bdr w:val="none" w:sz="0" w:space="0" w:color="auto" w:frame="1"/>
          <w:lang w:val="vi-VN"/>
        </w:rPr>
        <w:t xml:space="preserve">Hoa Q Nguyen. </w:t>
      </w:r>
      <w:r>
        <w:rPr>
          <w:rFonts w:eastAsia="Times New Roman" w:cs="Times New Roman"/>
          <w:bCs/>
          <w:color w:val="000000"/>
          <w:sz w:val="24"/>
          <w:szCs w:val="24"/>
          <w:bdr w:val="none" w:sz="0" w:space="0" w:color="auto" w:frame="1"/>
          <w:vertAlign w:val="superscript"/>
          <w:lang w:val="vi-VN"/>
        </w:rPr>
        <w:t>1.2</w:t>
      </w:r>
      <w:r>
        <w:rPr>
          <w:rFonts w:eastAsia="Times New Roman" w:cs="Times New Roman"/>
          <w:bCs/>
          <w:color w:val="000000"/>
          <w:sz w:val="24"/>
          <w:szCs w:val="24"/>
          <w:bdr w:val="none" w:sz="0" w:space="0" w:color="auto" w:frame="1"/>
          <w:vertAlign w:val="superscript"/>
        </w:rPr>
        <w:t>*</w:t>
      </w:r>
      <w:r>
        <w:rPr>
          <w:rFonts w:eastAsia="Times New Roman" w:cs="Times New Roman"/>
          <w:bCs/>
          <w:color w:val="000000"/>
          <w:sz w:val="24"/>
          <w:szCs w:val="24"/>
          <w:bdr w:val="none" w:sz="0" w:space="0" w:color="auto" w:frame="1"/>
        </w:rPr>
        <w:t xml:space="preserve"> </w:t>
      </w:r>
    </w:p>
    <w:p w14:paraId="05D0C691" w14:textId="55971E8C" w:rsidR="00810664" w:rsidRDefault="00810664" w:rsidP="00F9580E"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  <w:vertAlign w:val="superscript"/>
        </w:rPr>
        <w:t>1</w:t>
      </w:r>
      <w:r>
        <w:rPr>
          <w:rFonts w:cs="Times New Roman"/>
          <w:sz w:val="24"/>
          <w:szCs w:val="24"/>
        </w:rPr>
        <w:t xml:space="preserve">Faculty of Pharmacy, University of Medicine and Pharmacy at Ho Chi Minh City, </w:t>
      </w:r>
      <w:r w:rsidR="00F66AA8">
        <w:rPr>
          <w:rFonts w:cs="Times New Roman"/>
          <w:sz w:val="24"/>
          <w:szCs w:val="24"/>
        </w:rPr>
        <w:t>Ho</w:t>
      </w:r>
      <w:r w:rsidR="00F66AA8">
        <w:rPr>
          <w:rFonts w:cs="Times New Roman"/>
          <w:sz w:val="24"/>
          <w:szCs w:val="24"/>
          <w:lang w:val="vi-VN"/>
        </w:rPr>
        <w:t xml:space="preserve"> Chi Minh City, </w:t>
      </w:r>
      <w:r w:rsidR="00E607C6">
        <w:rPr>
          <w:rFonts w:cs="Times New Roman"/>
          <w:sz w:val="24"/>
          <w:szCs w:val="24"/>
        </w:rPr>
        <w:t>Viet Nam</w:t>
      </w:r>
      <w:r>
        <w:rPr>
          <w:rFonts w:cs="Times New Roman"/>
          <w:sz w:val="24"/>
          <w:szCs w:val="24"/>
        </w:rPr>
        <w:t xml:space="preserve">. </w:t>
      </w:r>
    </w:p>
    <w:p w14:paraId="2A6DB464" w14:textId="344810B4" w:rsidR="00D51597" w:rsidRPr="00D51597" w:rsidRDefault="00D51597" w:rsidP="00F9580E">
      <w:pPr>
        <w:spacing w:line="480" w:lineRule="auto"/>
        <w:rPr>
          <w:rFonts w:cs="Times New Roman"/>
          <w:sz w:val="24"/>
          <w:szCs w:val="24"/>
        </w:rPr>
      </w:pPr>
      <w:r w:rsidRPr="00D51597">
        <w:rPr>
          <w:rFonts w:cs="Times New Roman"/>
          <w:sz w:val="24"/>
          <w:szCs w:val="24"/>
          <w:vertAlign w:val="superscript"/>
        </w:rPr>
        <w:t>2</w:t>
      </w:r>
      <w:r w:rsidRPr="00D51597">
        <w:rPr>
          <w:rFonts w:cs="Times New Roman"/>
          <w:sz w:val="24"/>
          <w:szCs w:val="24"/>
        </w:rPr>
        <w:t>School of Pharmacy, Queen’s University Belfast, Belfast, U</w:t>
      </w:r>
      <w:r>
        <w:rPr>
          <w:rFonts w:cs="Times New Roman"/>
          <w:sz w:val="24"/>
          <w:szCs w:val="24"/>
        </w:rPr>
        <w:t>nited</w:t>
      </w:r>
      <w:r>
        <w:rPr>
          <w:rFonts w:cs="Times New Roman"/>
          <w:sz w:val="24"/>
          <w:szCs w:val="24"/>
          <w:lang w:val="vi-VN"/>
        </w:rPr>
        <w:t xml:space="preserve"> </w:t>
      </w:r>
      <w:r w:rsidRPr="00D51597">
        <w:rPr>
          <w:rFonts w:cs="Times New Roman"/>
          <w:sz w:val="24"/>
          <w:szCs w:val="24"/>
        </w:rPr>
        <w:t>K</w:t>
      </w:r>
      <w:r>
        <w:rPr>
          <w:rFonts w:cs="Times New Roman"/>
          <w:sz w:val="24"/>
          <w:szCs w:val="24"/>
        </w:rPr>
        <w:t>ingdom</w:t>
      </w:r>
      <w:r w:rsidRPr="00D51597">
        <w:rPr>
          <w:rFonts w:cs="Times New Roman"/>
          <w:sz w:val="24"/>
          <w:szCs w:val="24"/>
        </w:rPr>
        <w:t xml:space="preserve">. </w:t>
      </w:r>
    </w:p>
    <w:p w14:paraId="3A8A4129" w14:textId="77777777" w:rsidR="00D51597" w:rsidRDefault="00D51597" w:rsidP="00F9580E">
      <w:pPr>
        <w:spacing w:line="480" w:lineRule="auto"/>
        <w:rPr>
          <w:rFonts w:cs="Times New Roman"/>
          <w:sz w:val="24"/>
          <w:szCs w:val="24"/>
        </w:rPr>
      </w:pPr>
    </w:p>
    <w:p w14:paraId="7F10A0B3" w14:textId="77777777" w:rsidR="00810664" w:rsidRDefault="00810664" w:rsidP="00F9580E">
      <w:pPr>
        <w:spacing w:line="480" w:lineRule="auto"/>
        <w:rPr>
          <w:rFonts w:cs="Times New Roman"/>
          <w:sz w:val="24"/>
          <w:szCs w:val="24"/>
        </w:rPr>
      </w:pPr>
    </w:p>
    <w:p w14:paraId="3BF1F3AE" w14:textId="3BE8DF89" w:rsidR="00810664" w:rsidRPr="00D51597" w:rsidRDefault="00810664" w:rsidP="00F9580E">
      <w:pPr>
        <w:spacing w:line="480" w:lineRule="auto"/>
        <w:rPr>
          <w:rFonts w:cs="Times New Roman"/>
          <w:bCs/>
          <w:i/>
          <w:iCs/>
          <w:sz w:val="24"/>
          <w:szCs w:val="24"/>
          <w:lang w:val="vi-VN"/>
        </w:rPr>
      </w:pPr>
      <w:r w:rsidRPr="00D51597">
        <w:rPr>
          <w:rFonts w:cs="Times New Roman"/>
          <w:bCs/>
          <w:i/>
          <w:iCs/>
          <w:sz w:val="24"/>
          <w:szCs w:val="24"/>
        </w:rPr>
        <w:t xml:space="preserve">Corresponding </w:t>
      </w:r>
      <w:r w:rsidR="00F66AA8">
        <w:rPr>
          <w:rFonts w:cs="Times New Roman"/>
          <w:bCs/>
          <w:i/>
          <w:iCs/>
          <w:sz w:val="24"/>
          <w:szCs w:val="24"/>
        </w:rPr>
        <w:t>a</w:t>
      </w:r>
      <w:r w:rsidRPr="00D51597">
        <w:rPr>
          <w:rFonts w:cs="Times New Roman"/>
          <w:bCs/>
          <w:i/>
          <w:iCs/>
          <w:sz w:val="24"/>
          <w:szCs w:val="24"/>
        </w:rPr>
        <w:t>uthor:</w:t>
      </w:r>
      <w:r w:rsidR="00D51597" w:rsidRPr="00D51597">
        <w:rPr>
          <w:rFonts w:cs="Times New Roman"/>
          <w:bCs/>
          <w:i/>
          <w:iCs/>
          <w:sz w:val="24"/>
          <w:szCs w:val="24"/>
          <w:lang w:val="vi-VN"/>
        </w:rPr>
        <w:t xml:space="preserve"> </w:t>
      </w:r>
    </w:p>
    <w:p w14:paraId="4C1E2F67" w14:textId="3CD24630" w:rsidR="00810664" w:rsidRPr="00021427" w:rsidRDefault="00D51597" w:rsidP="00F9580E"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Hoa</w:t>
      </w:r>
      <w:r>
        <w:rPr>
          <w:rFonts w:cs="Times New Roman"/>
          <w:sz w:val="24"/>
          <w:szCs w:val="24"/>
          <w:lang w:val="vi-VN"/>
        </w:rPr>
        <w:t xml:space="preserve"> Q Nguyen, PhD. </w:t>
      </w:r>
      <w:r w:rsidR="00810664" w:rsidRPr="00100E68">
        <w:rPr>
          <w:rFonts w:cs="Times New Roman"/>
          <w:sz w:val="24"/>
          <w:szCs w:val="24"/>
        </w:rPr>
        <w:t xml:space="preserve">Email: </w:t>
      </w:r>
      <w:r>
        <w:rPr>
          <w:rFonts w:cs="Times New Roman"/>
          <w:sz w:val="24"/>
          <w:szCs w:val="24"/>
        </w:rPr>
        <w:t>nqhoa</w:t>
      </w:r>
      <w:r>
        <w:rPr>
          <w:rFonts w:cs="Times New Roman"/>
          <w:sz w:val="24"/>
          <w:szCs w:val="24"/>
          <w:lang w:val="vi-VN"/>
        </w:rPr>
        <w:t>@ump.edu.vn</w:t>
      </w:r>
      <w:r w:rsidR="00021427">
        <w:rPr>
          <w:rFonts w:cs="Times New Roman"/>
          <w:sz w:val="24"/>
          <w:szCs w:val="24"/>
        </w:rPr>
        <w:t>; h.q.nguyen@qub.ac.uk</w:t>
      </w:r>
    </w:p>
    <w:p w14:paraId="6F66B276" w14:textId="77777777" w:rsidR="00810664" w:rsidRDefault="00810664" w:rsidP="00F9580E">
      <w:pPr>
        <w:spacing w:line="480" w:lineRule="auto"/>
        <w:jc w:val="left"/>
        <w:rPr>
          <w:b/>
          <w:bCs/>
        </w:rPr>
      </w:pPr>
    </w:p>
    <w:p w14:paraId="0D803ED1" w14:textId="77777777" w:rsidR="00810664" w:rsidRDefault="00810664" w:rsidP="00F9580E">
      <w:pPr>
        <w:spacing w:after="160" w:line="480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61A43610" w14:textId="77777777" w:rsidR="00FC1964" w:rsidRPr="00484B85" w:rsidRDefault="00FC1964" w:rsidP="00FC1964">
      <w:pPr>
        <w:spacing w:after="160" w:line="480" w:lineRule="auto"/>
        <w:rPr>
          <w:rFonts w:eastAsia="Times New Roman" w:cs="Times New Roman"/>
          <w:color w:val="000000"/>
          <w:szCs w:val="26"/>
          <w:lang w:val="vi-VN"/>
        </w:rPr>
      </w:pPr>
      <w:r w:rsidRPr="00F73A02">
        <w:rPr>
          <w:b/>
          <w:bCs/>
          <w:lang w:val="vi-VN"/>
        </w:rPr>
        <w:lastRenderedPageBreak/>
        <w:t>Supplementary 1</w:t>
      </w:r>
      <w:r>
        <w:rPr>
          <w:rFonts w:eastAsia="Times New Roman" w:cs="Times New Roman"/>
          <w:b/>
          <w:bCs/>
          <w:color w:val="000000"/>
          <w:szCs w:val="26"/>
          <w:lang w:val="vi-VN"/>
        </w:rPr>
        <w:t xml:space="preserve">. </w:t>
      </w:r>
      <w:r>
        <w:rPr>
          <w:rFonts w:eastAsia="Times New Roman" w:cs="Times New Roman"/>
          <w:color w:val="000000"/>
          <w:szCs w:val="26"/>
          <w:lang w:val="vi-VN"/>
        </w:rPr>
        <w:t xml:space="preserve">Questionaire in phase I to investigate the </w:t>
      </w:r>
      <w:r>
        <w:rPr>
          <w:rFonts w:eastAsia="Times New Roman" w:cs="Times New Roman"/>
          <w:szCs w:val="26"/>
          <w:lang w:val="vi-VN"/>
        </w:rPr>
        <w:t>perception of learners toward MyDispense)</w:t>
      </w:r>
    </w:p>
    <w:p w14:paraId="73BAED75" w14:textId="77777777" w:rsidR="00FC1964" w:rsidRPr="00484B85" w:rsidRDefault="00FC1964" w:rsidP="00FC1964">
      <w:pPr>
        <w:spacing w:after="160" w:line="480" w:lineRule="auto"/>
        <w:rPr>
          <w:i/>
          <w:iCs/>
          <w:lang w:val="vi-VN"/>
        </w:rPr>
      </w:pPr>
      <w:r w:rsidRPr="00484B85">
        <w:rPr>
          <w:rFonts w:eastAsia="Times New Roman" w:cs="Times New Roman"/>
          <w:i/>
          <w:iCs/>
          <w:szCs w:val="26"/>
          <w:lang w:val="vi-VN"/>
        </w:rPr>
        <w:t xml:space="preserve">Part 1. </w:t>
      </w:r>
      <w:r w:rsidRPr="00484B85">
        <w:rPr>
          <w:i/>
          <w:iCs/>
          <w:lang w:val="vi-VN"/>
        </w:rPr>
        <w:t>Participant’ perspectives toward</w:t>
      </w:r>
      <w:r w:rsidRPr="00484B85">
        <w:rPr>
          <w:i/>
          <w:iCs/>
        </w:rPr>
        <w:t xml:space="preserve"> conventional education</w:t>
      </w:r>
      <w:r w:rsidRPr="00484B85">
        <w:rPr>
          <w:i/>
          <w:iCs/>
          <w:lang w:val="vi-VN"/>
        </w:rPr>
        <w:t xml:space="preserve"> </w:t>
      </w:r>
    </w:p>
    <w:tbl>
      <w:tblPr>
        <w:tblW w:w="963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3"/>
        <w:gridCol w:w="7192"/>
        <w:gridCol w:w="1863"/>
      </w:tblGrid>
      <w:tr w:rsidR="00FC1964" w:rsidRPr="00075AD0" w14:paraId="604961C9" w14:textId="77777777" w:rsidTr="00545387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4A60D" w14:textId="77777777" w:rsidR="00FC1964" w:rsidRPr="00B00B47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  <w:lang w:val="vi-VN"/>
              </w:rPr>
            </w:pPr>
            <w:r>
              <w:rPr>
                <w:rFonts w:eastAsia="Times New Roman" w:cs="Times New Roman"/>
                <w:szCs w:val="26"/>
                <w:lang w:val="vi-VN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32700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 w:rsidRPr="00075AD0">
              <w:rPr>
                <w:rFonts w:eastAsia="Times New Roman" w:cs="Times New Roman"/>
                <w:color w:val="000000"/>
                <w:szCs w:val="26"/>
              </w:rPr>
              <w:t>Ques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C0284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 w:rsidRPr="00075AD0">
              <w:rPr>
                <w:rFonts w:eastAsia="Times New Roman" w:cs="Times New Roman"/>
                <w:color w:val="000000"/>
                <w:szCs w:val="26"/>
              </w:rPr>
              <w:t>Rating</w:t>
            </w:r>
          </w:p>
        </w:tc>
      </w:tr>
      <w:tr w:rsidR="00FC1964" w:rsidRPr="00075AD0" w14:paraId="3E3DC8D9" w14:textId="77777777" w:rsidTr="00545387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94212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 w:rsidRPr="00075AD0">
              <w:rPr>
                <w:rFonts w:eastAsia="Times New Roman" w:cs="Times New Roman"/>
                <w:color w:val="000000"/>
                <w:szCs w:val="26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89585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>
              <w:rPr>
                <w:lang w:val="vi-VN"/>
              </w:rPr>
              <w:t>The traditional paper-based sce</w:t>
            </w:r>
            <w:r>
              <w:t>na</w:t>
            </w:r>
            <w:r>
              <w:rPr>
                <w:lang w:val="vi-VN"/>
              </w:rPr>
              <w:t>rios that you have learned were realistic</w:t>
            </w:r>
            <w:r w:rsidRPr="00075AD0">
              <w:rPr>
                <w:rFonts w:eastAsia="Times New Roman" w:cs="Times New Roman"/>
                <w:color w:val="000000"/>
                <w:szCs w:val="26"/>
              </w:rPr>
              <w:t>.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CAEDD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 w:rsidRPr="00075AD0">
              <w:rPr>
                <w:rFonts w:eastAsia="Times New Roman" w:cs="Times New Roman"/>
                <w:color w:val="000000"/>
                <w:szCs w:val="26"/>
              </w:rPr>
              <w:t>1- Strongly disagree</w:t>
            </w:r>
          </w:p>
          <w:p w14:paraId="394D19D2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 w:rsidRPr="00075AD0">
              <w:rPr>
                <w:rFonts w:eastAsia="Times New Roman" w:cs="Times New Roman"/>
                <w:color w:val="000000"/>
                <w:szCs w:val="26"/>
              </w:rPr>
              <w:t>2- Disagree</w:t>
            </w:r>
          </w:p>
          <w:p w14:paraId="5DE461CF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 w:rsidRPr="00075AD0">
              <w:rPr>
                <w:rFonts w:eastAsia="Times New Roman" w:cs="Times New Roman"/>
                <w:color w:val="000000"/>
                <w:szCs w:val="26"/>
              </w:rPr>
              <w:t xml:space="preserve">3- </w:t>
            </w:r>
            <w:r>
              <w:rPr>
                <w:rFonts w:eastAsia="Times New Roman" w:cs="Times New Roman"/>
                <w:color w:val="000000"/>
                <w:szCs w:val="26"/>
              </w:rPr>
              <w:t>Neutral</w:t>
            </w:r>
          </w:p>
          <w:p w14:paraId="1D8917D8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 w:rsidRPr="00075AD0">
              <w:rPr>
                <w:rFonts w:eastAsia="Times New Roman" w:cs="Times New Roman"/>
                <w:color w:val="000000"/>
                <w:szCs w:val="26"/>
              </w:rPr>
              <w:t>4- Agree</w:t>
            </w:r>
          </w:p>
          <w:p w14:paraId="2F64848C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 w:rsidRPr="00075AD0">
              <w:rPr>
                <w:rFonts w:eastAsia="Times New Roman" w:cs="Times New Roman"/>
                <w:color w:val="000000"/>
                <w:szCs w:val="26"/>
              </w:rPr>
              <w:t>5- Strongly agree</w:t>
            </w:r>
          </w:p>
        </w:tc>
      </w:tr>
      <w:tr w:rsidR="00FC1964" w:rsidRPr="00075AD0" w14:paraId="11A6DC93" w14:textId="77777777" w:rsidTr="00545387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F0C70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 w:rsidRPr="00075AD0">
              <w:rPr>
                <w:rFonts w:eastAsia="Times New Roman" w:cs="Times New Roman"/>
                <w:color w:val="000000"/>
                <w:szCs w:val="26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D1C32" w14:textId="77777777" w:rsidR="00FC1964" w:rsidRPr="00484B85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  <w:lang w:val="vi-VN"/>
              </w:rPr>
            </w:pPr>
            <w:r>
              <w:rPr>
                <w:rFonts w:eastAsia="Times New Roman" w:cs="Times New Roman"/>
                <w:szCs w:val="26"/>
                <w:lang w:val="vi-VN"/>
              </w:rPr>
              <w:t xml:space="preserve">The traditional class was interesting.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4F9F81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</w:p>
        </w:tc>
      </w:tr>
      <w:tr w:rsidR="00FC1964" w:rsidRPr="00075AD0" w14:paraId="5831D098" w14:textId="77777777" w:rsidTr="00545387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8BC88" w14:textId="77777777" w:rsidR="00FC1964" w:rsidRPr="00864239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6"/>
                <w:lang w:val="vi-VN"/>
              </w:rPr>
            </w:pP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59209" w14:textId="77777777" w:rsidR="00FC1964" w:rsidRPr="00484B85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6"/>
                <w:lang w:val="vi-VN"/>
              </w:rPr>
            </w:pP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>The duration of traditional class was sufficient.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903AF0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</w:p>
        </w:tc>
      </w:tr>
      <w:tr w:rsidR="00FC1964" w:rsidRPr="00075AD0" w14:paraId="613783CA" w14:textId="77777777" w:rsidTr="00545387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C3508" w14:textId="77777777" w:rsidR="00FC1964" w:rsidRPr="00864239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6"/>
                <w:lang w:val="vi-VN"/>
              </w:rPr>
            </w:pP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B3744" w14:textId="206E3706" w:rsidR="00FC1964" w:rsidRPr="00484B85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6"/>
                <w:lang w:val="vi-VN"/>
              </w:rPr>
            </w:pPr>
            <w:r>
              <w:rPr>
                <w:rFonts w:eastAsia="Times New Roman" w:cs="Times New Roman"/>
                <w:color w:val="000000"/>
                <w:szCs w:val="26"/>
              </w:rPr>
              <w:t>You</w:t>
            </w: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 xml:space="preserve"> are confident to dispense </w:t>
            </w:r>
            <w:r w:rsidR="00B707CE">
              <w:rPr>
                <w:rFonts w:eastAsia="Times New Roman" w:cs="Times New Roman"/>
                <w:color w:val="000000"/>
                <w:szCs w:val="26"/>
              </w:rPr>
              <w:t>medications</w:t>
            </w: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 xml:space="preserve"> to a real patient in a pharmacy after finishing your course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F410DB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</w:p>
        </w:tc>
      </w:tr>
    </w:tbl>
    <w:p w14:paraId="29C7BB3E" w14:textId="77777777" w:rsidR="00FC1964" w:rsidRDefault="00FC1964" w:rsidP="00FC1964">
      <w:pPr>
        <w:spacing w:after="160" w:line="480" w:lineRule="auto"/>
        <w:rPr>
          <w:rFonts w:eastAsia="Times New Roman" w:cs="Times New Roman"/>
          <w:b/>
          <w:bCs/>
          <w:color w:val="000000"/>
          <w:szCs w:val="26"/>
        </w:rPr>
      </w:pPr>
    </w:p>
    <w:p w14:paraId="6E6711B6" w14:textId="77777777" w:rsidR="00FC1964" w:rsidRPr="00484B85" w:rsidRDefault="00FC1964" w:rsidP="00FC1964">
      <w:pPr>
        <w:spacing w:after="160" w:line="480" w:lineRule="auto"/>
        <w:rPr>
          <w:rFonts w:eastAsia="Times New Roman" w:cs="Times New Roman"/>
          <w:i/>
          <w:iCs/>
          <w:szCs w:val="26"/>
          <w:lang w:val="vi-VN"/>
        </w:rPr>
      </w:pPr>
      <w:r w:rsidRPr="00484B85">
        <w:rPr>
          <w:rFonts w:eastAsia="Times New Roman" w:cs="Times New Roman"/>
          <w:i/>
          <w:iCs/>
          <w:color w:val="000000"/>
          <w:szCs w:val="26"/>
          <w:lang w:val="vi-VN"/>
        </w:rPr>
        <w:t>Part 2.</w:t>
      </w:r>
      <w:r w:rsidRPr="00484B85">
        <w:rPr>
          <w:rFonts w:eastAsia="Times New Roman" w:cs="Times New Roman"/>
          <w:i/>
          <w:iCs/>
          <w:szCs w:val="26"/>
          <w:lang w:val="vi-VN"/>
        </w:rPr>
        <w:t xml:space="preserve"> Participant’ perspectives toward MyDispense </w:t>
      </w:r>
    </w:p>
    <w:tbl>
      <w:tblPr>
        <w:tblW w:w="963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3"/>
        <w:gridCol w:w="7275"/>
        <w:gridCol w:w="1780"/>
      </w:tblGrid>
      <w:tr w:rsidR="00FC1964" w:rsidRPr="00075AD0" w14:paraId="7B931D81" w14:textId="77777777" w:rsidTr="00545387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F6B4E" w14:textId="77777777" w:rsidR="00FC1964" w:rsidRPr="00B00B47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  <w:lang w:val="vi-VN"/>
              </w:rPr>
            </w:pPr>
            <w:r>
              <w:rPr>
                <w:rFonts w:eastAsia="Times New Roman" w:cs="Times New Roman"/>
                <w:szCs w:val="26"/>
                <w:lang w:val="vi-VN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4504C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 w:rsidRPr="00075AD0">
              <w:rPr>
                <w:rFonts w:eastAsia="Times New Roman" w:cs="Times New Roman"/>
                <w:color w:val="000000"/>
                <w:szCs w:val="26"/>
              </w:rPr>
              <w:t>Ques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95FF6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 w:rsidRPr="00075AD0">
              <w:rPr>
                <w:rFonts w:eastAsia="Times New Roman" w:cs="Times New Roman"/>
                <w:color w:val="000000"/>
                <w:szCs w:val="26"/>
              </w:rPr>
              <w:t>Rating</w:t>
            </w:r>
          </w:p>
        </w:tc>
      </w:tr>
      <w:tr w:rsidR="00FC1964" w:rsidRPr="00075AD0" w14:paraId="0998F571" w14:textId="77777777" w:rsidTr="00545387">
        <w:trPr>
          <w:trHeight w:val="283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FE675" w14:textId="76BC27FA" w:rsidR="00FC1964" w:rsidRPr="00AE63F1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  <w:lang w:val="vi-VN"/>
              </w:rPr>
            </w:pPr>
            <w:r>
              <w:rPr>
                <w:rFonts w:eastAsia="Times New Roman" w:cs="Times New Roman"/>
                <w:szCs w:val="26"/>
                <w:lang w:val="vi-VN"/>
              </w:rPr>
              <w:t xml:space="preserve">The </w:t>
            </w:r>
            <w:r w:rsidR="00831424">
              <w:rPr>
                <w:rFonts w:eastAsia="Times New Roman" w:cs="Times New Roman"/>
                <w:szCs w:val="26"/>
              </w:rPr>
              <w:t>effectiveness</w:t>
            </w:r>
            <w:r>
              <w:rPr>
                <w:rFonts w:eastAsia="Times New Roman" w:cs="Times New Roman"/>
                <w:szCs w:val="26"/>
                <w:lang w:val="vi-VN"/>
              </w:rPr>
              <w:t xml:space="preserve"> of MyDispense </w:t>
            </w:r>
          </w:p>
        </w:tc>
      </w:tr>
      <w:tr w:rsidR="00FC1964" w:rsidRPr="00075AD0" w14:paraId="314C15E4" w14:textId="77777777" w:rsidTr="00545387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CA8D9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 w:rsidRPr="00075AD0">
              <w:rPr>
                <w:rFonts w:eastAsia="Times New Roman" w:cs="Times New Roman"/>
                <w:color w:val="000000"/>
                <w:szCs w:val="26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65A89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 w:rsidRPr="00075AD0">
              <w:rPr>
                <w:rFonts w:eastAsia="Times New Roman" w:cs="Times New Roman"/>
                <w:color w:val="000000"/>
                <w:szCs w:val="26"/>
              </w:rPr>
              <w:t>MyDispense improve</w:t>
            </w: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>d</w:t>
            </w:r>
            <w:r w:rsidRPr="00075AD0">
              <w:rPr>
                <w:rFonts w:eastAsia="Times New Roman" w:cs="Times New Roman"/>
                <w:color w:val="000000"/>
                <w:szCs w:val="26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6"/>
              </w:rPr>
              <w:t>learner</w:t>
            </w: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 xml:space="preserve">’s skill for collecting </w:t>
            </w:r>
            <w:r w:rsidRPr="00075AD0">
              <w:rPr>
                <w:rFonts w:eastAsia="Times New Roman" w:cs="Times New Roman"/>
                <w:color w:val="000000"/>
                <w:szCs w:val="26"/>
              </w:rPr>
              <w:t xml:space="preserve">patient </w:t>
            </w:r>
            <w:r>
              <w:rPr>
                <w:rFonts w:eastAsia="Times New Roman" w:cs="Times New Roman"/>
                <w:color w:val="000000"/>
                <w:szCs w:val="26"/>
              </w:rPr>
              <w:t>medical</w:t>
            </w: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 xml:space="preserve"> </w:t>
            </w:r>
            <w:r w:rsidRPr="00075AD0">
              <w:rPr>
                <w:rFonts w:eastAsia="Times New Roman" w:cs="Times New Roman"/>
                <w:color w:val="000000"/>
                <w:szCs w:val="26"/>
              </w:rPr>
              <w:t>information.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BFB1C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 w:rsidRPr="00075AD0">
              <w:rPr>
                <w:rFonts w:eastAsia="Times New Roman" w:cs="Times New Roman"/>
                <w:color w:val="000000"/>
                <w:szCs w:val="26"/>
              </w:rPr>
              <w:t>1- Strongly disagree</w:t>
            </w:r>
          </w:p>
          <w:p w14:paraId="389D23A2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 w:rsidRPr="00075AD0">
              <w:rPr>
                <w:rFonts w:eastAsia="Times New Roman" w:cs="Times New Roman"/>
                <w:color w:val="000000"/>
                <w:szCs w:val="26"/>
              </w:rPr>
              <w:t>2- Disagree</w:t>
            </w:r>
          </w:p>
          <w:p w14:paraId="7F6CDC1C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 w:rsidRPr="00075AD0">
              <w:rPr>
                <w:rFonts w:eastAsia="Times New Roman" w:cs="Times New Roman"/>
                <w:color w:val="000000"/>
                <w:szCs w:val="26"/>
              </w:rPr>
              <w:lastRenderedPageBreak/>
              <w:t xml:space="preserve">3- </w:t>
            </w:r>
            <w:r>
              <w:rPr>
                <w:rFonts w:eastAsia="Times New Roman" w:cs="Times New Roman"/>
                <w:color w:val="000000"/>
                <w:szCs w:val="26"/>
              </w:rPr>
              <w:t>Neutral</w:t>
            </w:r>
          </w:p>
          <w:p w14:paraId="0E450B59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 w:rsidRPr="00075AD0">
              <w:rPr>
                <w:rFonts w:eastAsia="Times New Roman" w:cs="Times New Roman"/>
                <w:color w:val="000000"/>
                <w:szCs w:val="26"/>
              </w:rPr>
              <w:t>4- Agree</w:t>
            </w:r>
          </w:p>
          <w:p w14:paraId="09D0FB79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 w:rsidRPr="00075AD0">
              <w:rPr>
                <w:rFonts w:eastAsia="Times New Roman" w:cs="Times New Roman"/>
                <w:color w:val="000000"/>
                <w:szCs w:val="26"/>
              </w:rPr>
              <w:t>5- Strongly agree</w:t>
            </w:r>
          </w:p>
        </w:tc>
      </w:tr>
      <w:tr w:rsidR="00FC1964" w:rsidRPr="00075AD0" w14:paraId="2AF09B4D" w14:textId="77777777" w:rsidTr="00545387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0A9DD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 w:rsidRPr="00075AD0">
              <w:rPr>
                <w:rFonts w:eastAsia="Times New Roman" w:cs="Times New Roman"/>
                <w:color w:val="000000"/>
                <w:szCs w:val="26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15B8E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 w:rsidRPr="00075AD0">
              <w:rPr>
                <w:rFonts w:eastAsia="Times New Roman" w:cs="Times New Roman"/>
                <w:color w:val="000000"/>
                <w:szCs w:val="26"/>
              </w:rPr>
              <w:t>MyDispense improve</w:t>
            </w: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>d</w:t>
            </w:r>
            <w:r w:rsidRPr="00075AD0">
              <w:rPr>
                <w:rFonts w:eastAsia="Times New Roman" w:cs="Times New Roman"/>
                <w:color w:val="000000"/>
                <w:szCs w:val="26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6"/>
              </w:rPr>
              <w:t>learner</w:t>
            </w: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>’s skill for reviewing prescriptions</w:t>
            </w:r>
            <w:r w:rsidRPr="00075AD0">
              <w:rPr>
                <w:rFonts w:eastAsia="Times New Roman" w:cs="Times New Roman"/>
                <w:color w:val="000000"/>
                <w:szCs w:val="26"/>
              </w:rPr>
              <w:t>.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120904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</w:p>
        </w:tc>
      </w:tr>
      <w:tr w:rsidR="00FC1964" w:rsidRPr="00075AD0" w14:paraId="6CA03E85" w14:textId="77777777" w:rsidTr="00545387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28FF5" w14:textId="77777777" w:rsidR="00FC1964" w:rsidRPr="00864239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6"/>
                <w:lang w:val="vi-VN"/>
              </w:rPr>
            </w:pP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lastRenderedPageBreak/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9A766" w14:textId="71F6E62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6"/>
              </w:rPr>
            </w:pPr>
            <w:r w:rsidRPr="00075AD0">
              <w:rPr>
                <w:rFonts w:eastAsia="Times New Roman" w:cs="Times New Roman"/>
                <w:color w:val="000000"/>
                <w:szCs w:val="26"/>
              </w:rPr>
              <w:t>MyDispense improve</w:t>
            </w: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>d</w:t>
            </w:r>
            <w:r w:rsidRPr="00075AD0">
              <w:rPr>
                <w:rFonts w:eastAsia="Times New Roman" w:cs="Times New Roman"/>
                <w:color w:val="000000"/>
                <w:szCs w:val="26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6"/>
              </w:rPr>
              <w:t>learner</w:t>
            </w: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 xml:space="preserve">’s skill for </w:t>
            </w:r>
            <w:r>
              <w:t>identifying</w:t>
            </w:r>
            <w:r>
              <w:rPr>
                <w:lang w:val="vi-VN"/>
              </w:rPr>
              <w:t xml:space="preserve"> common </w:t>
            </w:r>
            <w:r w:rsidR="00B707CE">
              <w:t>medicine</w:t>
            </w:r>
            <w:r>
              <w:rPr>
                <w:lang w:val="vi-VN"/>
              </w:rPr>
              <w:t xml:space="preserve"> items</w:t>
            </w:r>
            <w:r w:rsidRPr="00075AD0">
              <w:rPr>
                <w:rFonts w:eastAsia="Times New Roman" w:cs="Times New Roman"/>
                <w:color w:val="000000"/>
                <w:szCs w:val="26"/>
              </w:rPr>
              <w:t>.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F7B9D0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</w:p>
        </w:tc>
      </w:tr>
      <w:tr w:rsidR="00FC1964" w:rsidRPr="00075AD0" w14:paraId="49D81CF9" w14:textId="77777777" w:rsidTr="00545387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B6BFA" w14:textId="77777777" w:rsidR="00FC1964" w:rsidRPr="00864239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6"/>
                <w:lang w:val="vi-VN"/>
              </w:rPr>
            </w:pP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A32CF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6"/>
              </w:rPr>
            </w:pPr>
            <w:r w:rsidRPr="00075AD0">
              <w:rPr>
                <w:rFonts w:eastAsia="Times New Roman" w:cs="Times New Roman"/>
                <w:color w:val="000000"/>
                <w:szCs w:val="26"/>
              </w:rPr>
              <w:t>MyDispense improve</w:t>
            </w: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>d</w:t>
            </w:r>
            <w:r w:rsidRPr="00075AD0">
              <w:rPr>
                <w:rFonts w:eastAsia="Times New Roman" w:cs="Times New Roman"/>
                <w:color w:val="000000"/>
                <w:szCs w:val="26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6"/>
              </w:rPr>
              <w:t>learner</w:t>
            </w: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 xml:space="preserve">’s skill for </w:t>
            </w:r>
            <w:r>
              <w:t>selecting</w:t>
            </w:r>
            <w:r>
              <w:rPr>
                <w:lang w:val="vi-VN"/>
              </w:rPr>
              <w:t xml:space="preserve"> OTC</w:t>
            </w:r>
            <w:r w:rsidRPr="007C6C88">
              <w:t xml:space="preserve"> </w:t>
            </w:r>
            <w:r>
              <w:t>medications</w:t>
            </w:r>
            <w:r w:rsidRPr="00075AD0">
              <w:rPr>
                <w:rFonts w:eastAsia="Times New Roman" w:cs="Times New Roman"/>
                <w:color w:val="000000"/>
                <w:szCs w:val="26"/>
              </w:rPr>
              <w:t>.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3BF2A2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</w:p>
        </w:tc>
      </w:tr>
      <w:tr w:rsidR="00FC1964" w:rsidRPr="00075AD0" w14:paraId="6DEF9D3D" w14:textId="77777777" w:rsidTr="00545387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C5A6C" w14:textId="77777777" w:rsidR="00FC1964" w:rsidRPr="00864239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6"/>
                <w:lang w:val="vi-VN"/>
              </w:rPr>
            </w:pP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58C2B" w14:textId="51E88C18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6"/>
              </w:rPr>
            </w:pPr>
            <w:r w:rsidRPr="00075AD0">
              <w:rPr>
                <w:rFonts w:eastAsia="Times New Roman" w:cs="Times New Roman"/>
                <w:color w:val="000000"/>
                <w:szCs w:val="26"/>
              </w:rPr>
              <w:t>MyDispense improve</w:t>
            </w: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>d</w:t>
            </w:r>
            <w:r w:rsidRPr="00075AD0">
              <w:rPr>
                <w:rFonts w:eastAsia="Times New Roman" w:cs="Times New Roman"/>
                <w:color w:val="000000"/>
                <w:szCs w:val="26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6"/>
              </w:rPr>
              <w:t>learner</w:t>
            </w: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 xml:space="preserve">’s skill for </w:t>
            </w:r>
            <w:r w:rsidR="00D640A0">
              <w:rPr>
                <w:lang w:val="vi-VN"/>
              </w:rPr>
              <w:t>counselling</w:t>
            </w:r>
            <w:r w:rsidRPr="00075AD0">
              <w:rPr>
                <w:rFonts w:eastAsia="Times New Roman" w:cs="Times New Roman"/>
                <w:color w:val="000000"/>
                <w:szCs w:val="26"/>
              </w:rPr>
              <w:t>.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5F2A89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</w:p>
        </w:tc>
      </w:tr>
      <w:tr w:rsidR="00FC1964" w:rsidRPr="00075AD0" w14:paraId="682B8C95" w14:textId="77777777" w:rsidTr="00545387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01457" w14:textId="77777777" w:rsidR="00FC1964" w:rsidRPr="00C34DCB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6"/>
                <w:lang w:val="vi-VN"/>
              </w:rPr>
            </w:pP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905BB" w14:textId="77777777" w:rsidR="00FC1964" w:rsidRPr="00C34DCB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6"/>
                <w:lang w:val="vi-VN"/>
              </w:rPr>
            </w:pP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>MyDispense improved learner’s knowledge regarding the dispensing process.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ED8C48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</w:p>
        </w:tc>
      </w:tr>
      <w:tr w:rsidR="00FC1964" w:rsidRPr="00075AD0" w14:paraId="6D44BCDF" w14:textId="77777777" w:rsidTr="00545387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D1594" w14:textId="77777777" w:rsidR="00FC1964" w:rsidRPr="00806EFE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6"/>
                <w:lang w:val="vi-VN"/>
              </w:rPr>
            </w:pP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1CCB9" w14:textId="77777777" w:rsidR="00FC1964" w:rsidRPr="00806EFE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6"/>
                <w:lang w:val="vi-VN"/>
              </w:rPr>
            </w:pP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>MyDispense improved self-study by giving immediate feedbacks.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4795A4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</w:p>
        </w:tc>
      </w:tr>
      <w:tr w:rsidR="00FC1964" w:rsidRPr="00075AD0" w14:paraId="7495FF6C" w14:textId="77777777" w:rsidTr="00545387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EA071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 w:rsidRPr="00075AD0">
              <w:rPr>
                <w:rFonts w:eastAsia="Times New Roman" w:cs="Times New Roman"/>
                <w:color w:val="000000"/>
                <w:szCs w:val="26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DB20B" w14:textId="60D0326B" w:rsidR="00FC1964" w:rsidRPr="00806EFE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  <w:lang w:val="vi-VN"/>
              </w:rPr>
            </w:pPr>
            <w:r>
              <w:rPr>
                <w:rFonts w:eastAsia="Times New Roman" w:cs="Times New Roman"/>
                <w:color w:val="000000"/>
                <w:szCs w:val="26"/>
              </w:rPr>
              <w:t>You</w:t>
            </w: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 xml:space="preserve"> are confident to dispense </w:t>
            </w:r>
            <w:r w:rsidR="00091A2F">
              <w:rPr>
                <w:rFonts w:eastAsia="Times New Roman" w:cs="Times New Roman"/>
                <w:color w:val="000000"/>
                <w:szCs w:val="26"/>
              </w:rPr>
              <w:t>medications</w:t>
            </w: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 xml:space="preserve"> to a real patients in a pharmacy after s</w:t>
            </w:r>
            <w:r w:rsidRPr="00075AD0">
              <w:rPr>
                <w:rFonts w:eastAsia="Times New Roman" w:cs="Times New Roman"/>
                <w:color w:val="000000"/>
                <w:szCs w:val="26"/>
              </w:rPr>
              <w:t>elf-study with MyDispense</w:t>
            </w: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>.*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14232B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</w:p>
        </w:tc>
      </w:tr>
      <w:tr w:rsidR="00FC1964" w:rsidRPr="00075AD0" w14:paraId="515548E3" w14:textId="77777777" w:rsidTr="00545387">
        <w:trPr>
          <w:trHeight w:val="283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4CFD1" w14:textId="41131D9D" w:rsidR="00FC1964" w:rsidRPr="00AE63F1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  <w:lang w:val="vi-VN"/>
              </w:rPr>
            </w:pPr>
            <w:r>
              <w:rPr>
                <w:rFonts w:eastAsia="Times New Roman" w:cs="Times New Roman"/>
                <w:szCs w:val="26"/>
                <w:lang w:val="vi-VN"/>
              </w:rPr>
              <w:t xml:space="preserve">The suitability of MyDispense to integrate into the </w:t>
            </w:r>
            <w:r w:rsidR="00325A21">
              <w:rPr>
                <w:rFonts w:eastAsia="Times New Roman" w:cs="Times New Roman"/>
                <w:szCs w:val="26"/>
                <w:lang w:val="vi-VN"/>
              </w:rPr>
              <w:t>clinical pharmacy module</w:t>
            </w:r>
          </w:p>
        </w:tc>
      </w:tr>
      <w:tr w:rsidR="00FC1964" w:rsidRPr="00075AD0" w14:paraId="5D6E5460" w14:textId="77777777" w:rsidTr="00545387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9FCA3" w14:textId="77777777" w:rsidR="00FC1964" w:rsidRPr="00821F1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  <w:lang w:val="vi-VN"/>
              </w:rPr>
            </w:pPr>
            <w:r>
              <w:rPr>
                <w:rFonts w:eastAsia="Times New Roman" w:cs="Times New Roman"/>
                <w:szCs w:val="26"/>
                <w:lang w:val="vi-VN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DE0B0" w14:textId="77777777" w:rsidR="00FC1964" w:rsidRPr="001C595E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  <w:lang w:val="vi-VN"/>
              </w:rPr>
            </w:pPr>
            <w:r>
              <w:rPr>
                <w:rFonts w:eastAsia="Times New Roman" w:cs="Times New Roman"/>
                <w:szCs w:val="26"/>
                <w:lang w:val="vi-VN"/>
              </w:rPr>
              <w:t>MyDispense simulated scenarios are fit with learning objectiv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1BA39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 w:rsidRPr="00075AD0">
              <w:rPr>
                <w:rFonts w:eastAsia="Times New Roman" w:cs="Times New Roman"/>
                <w:color w:val="000000"/>
                <w:szCs w:val="26"/>
              </w:rPr>
              <w:t>1- Strongly disagree</w:t>
            </w:r>
          </w:p>
          <w:p w14:paraId="6B31E0F7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 w:rsidRPr="00075AD0">
              <w:rPr>
                <w:rFonts w:eastAsia="Times New Roman" w:cs="Times New Roman"/>
                <w:color w:val="000000"/>
                <w:szCs w:val="26"/>
              </w:rPr>
              <w:t>2- Disagree</w:t>
            </w:r>
          </w:p>
          <w:p w14:paraId="73904FC6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 w:rsidRPr="00075AD0">
              <w:rPr>
                <w:rFonts w:eastAsia="Times New Roman" w:cs="Times New Roman"/>
                <w:color w:val="000000"/>
                <w:szCs w:val="26"/>
              </w:rPr>
              <w:t xml:space="preserve">3- </w:t>
            </w:r>
            <w:r>
              <w:rPr>
                <w:rFonts w:eastAsia="Times New Roman" w:cs="Times New Roman"/>
                <w:color w:val="000000"/>
                <w:szCs w:val="26"/>
              </w:rPr>
              <w:t>Neutral</w:t>
            </w:r>
          </w:p>
          <w:p w14:paraId="02515C70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 w:rsidRPr="00075AD0">
              <w:rPr>
                <w:rFonts w:eastAsia="Times New Roman" w:cs="Times New Roman"/>
                <w:color w:val="000000"/>
                <w:szCs w:val="26"/>
              </w:rPr>
              <w:t>4- Agree</w:t>
            </w:r>
          </w:p>
          <w:p w14:paraId="0653F1C2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 w:rsidRPr="00075AD0">
              <w:rPr>
                <w:rFonts w:eastAsia="Times New Roman" w:cs="Times New Roman"/>
                <w:color w:val="000000"/>
                <w:szCs w:val="26"/>
              </w:rPr>
              <w:t>5- Strongly agree</w:t>
            </w:r>
          </w:p>
        </w:tc>
      </w:tr>
      <w:tr w:rsidR="00FC1964" w:rsidRPr="00075AD0" w14:paraId="7BF94C5E" w14:textId="77777777" w:rsidTr="00545387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7E0D9" w14:textId="77777777" w:rsidR="00FC1964" w:rsidRPr="00F50A3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6"/>
                <w:lang w:val="vi-VN"/>
              </w:rPr>
            </w:pP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9CAA8" w14:textId="77777777" w:rsidR="00FC1964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  <w:lang w:val="vi-VN"/>
              </w:rPr>
            </w:pPr>
            <w:r>
              <w:rPr>
                <w:rFonts w:eastAsia="Times New Roman" w:cs="Times New Roman"/>
                <w:szCs w:val="26"/>
                <w:lang w:val="vi-VN"/>
              </w:rPr>
              <w:t>MyDispense simulated scenarios are realisti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90898B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</w:p>
        </w:tc>
      </w:tr>
      <w:tr w:rsidR="00FC1964" w:rsidRPr="00075AD0" w14:paraId="3FFA6DD0" w14:textId="77777777" w:rsidTr="00545387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3BF2A" w14:textId="77777777" w:rsidR="00FC1964" w:rsidRPr="00C60863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  <w:lang w:val="vi-VN"/>
              </w:rPr>
            </w:pPr>
            <w:r>
              <w:rPr>
                <w:rFonts w:eastAsia="Times New Roman" w:cs="Times New Roman"/>
                <w:szCs w:val="26"/>
                <w:lang w:val="vi-VN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98268" w14:textId="77777777" w:rsidR="00FC1964" w:rsidRPr="00F50A3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  <w:lang w:val="vi-VN"/>
              </w:rPr>
            </w:pPr>
            <w:r>
              <w:rPr>
                <w:rFonts w:eastAsia="Times New Roman" w:cs="Times New Roman"/>
                <w:szCs w:val="26"/>
                <w:lang w:val="vi-VN"/>
              </w:rPr>
              <w:t>MyDispense provided learners with a safe environment for practicin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0C8296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</w:p>
        </w:tc>
      </w:tr>
      <w:tr w:rsidR="00FC1964" w:rsidRPr="00075AD0" w14:paraId="5B999719" w14:textId="77777777" w:rsidTr="00545387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39CAF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 w:rsidRPr="00075AD0">
              <w:rPr>
                <w:rFonts w:eastAsia="Times New Roman" w:cs="Times New Roman"/>
                <w:color w:val="000000"/>
                <w:szCs w:val="26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E8A10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>
              <w:rPr>
                <w:rFonts w:eastAsia="Times New Roman" w:cs="Times New Roman"/>
                <w:szCs w:val="26"/>
                <w:lang w:val="vi-VN"/>
              </w:rPr>
              <w:t xml:space="preserve">MyDispense promoted learners-patients communication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F37343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</w:p>
        </w:tc>
      </w:tr>
      <w:tr w:rsidR="00FC1964" w:rsidRPr="00075AD0" w14:paraId="19071A5D" w14:textId="77777777" w:rsidTr="00545387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6780B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6"/>
              </w:rPr>
            </w:pPr>
            <w:r w:rsidRPr="00075AD0">
              <w:rPr>
                <w:rFonts w:eastAsia="Times New Roman" w:cs="Times New Roman"/>
                <w:color w:val="000000"/>
                <w:szCs w:val="26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80F4B" w14:textId="77777777" w:rsidR="00FC1964" w:rsidRPr="00C60863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6"/>
                <w:lang w:val="vi-VN"/>
              </w:rPr>
            </w:pP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>MyDispense is easy to us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EF8D27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</w:p>
        </w:tc>
      </w:tr>
      <w:tr w:rsidR="00FC1964" w:rsidRPr="00075AD0" w14:paraId="4927FABD" w14:textId="77777777" w:rsidTr="00545387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B2BBD" w14:textId="77777777" w:rsidR="00FC1964" w:rsidRPr="00C60863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6"/>
                <w:lang w:val="vi-VN"/>
              </w:rPr>
            </w:pP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9D637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Cs w:val="26"/>
              </w:rPr>
            </w:pP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>Self-study with MyDispense is interestin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3BCCAE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</w:p>
        </w:tc>
      </w:tr>
      <w:tr w:rsidR="00FC1964" w:rsidRPr="00075AD0" w14:paraId="6D9BF6E8" w14:textId="77777777" w:rsidTr="00545387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B0219" w14:textId="77777777" w:rsidR="00FC1964" w:rsidRPr="00C60863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  <w:lang w:val="vi-VN"/>
              </w:rPr>
            </w:pPr>
            <w:r>
              <w:rPr>
                <w:rFonts w:eastAsia="Times New Roman" w:cs="Times New Roman"/>
                <w:szCs w:val="26"/>
                <w:lang w:val="vi-VN"/>
              </w:rPr>
              <w:lastRenderedPageBreak/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C3FF8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 w:rsidRPr="00075AD0">
              <w:rPr>
                <w:rFonts w:eastAsia="Times New Roman" w:cs="Times New Roman"/>
                <w:color w:val="000000"/>
                <w:szCs w:val="26"/>
              </w:rPr>
              <w:t xml:space="preserve">It is necessary to </w:t>
            </w:r>
            <w:r>
              <w:rPr>
                <w:rFonts w:eastAsia="Times New Roman" w:cs="Times New Roman"/>
                <w:color w:val="000000"/>
                <w:szCs w:val="26"/>
              </w:rPr>
              <w:t>integrate</w:t>
            </w:r>
            <w:r w:rsidRPr="00075AD0">
              <w:rPr>
                <w:rFonts w:eastAsia="Times New Roman" w:cs="Times New Roman"/>
                <w:color w:val="000000"/>
                <w:szCs w:val="26"/>
              </w:rPr>
              <w:t xml:space="preserve"> MyDispense </w:t>
            </w:r>
            <w:r>
              <w:rPr>
                <w:rFonts w:eastAsia="Times New Roman" w:cs="Times New Roman"/>
                <w:color w:val="000000"/>
                <w:szCs w:val="26"/>
              </w:rPr>
              <w:t>in</w:t>
            </w:r>
            <w:r w:rsidRPr="00075AD0">
              <w:rPr>
                <w:rFonts w:eastAsia="Times New Roman" w:cs="Times New Roman"/>
                <w:color w:val="000000"/>
                <w:szCs w:val="26"/>
              </w:rPr>
              <w:t>to</w:t>
            </w:r>
          </w:p>
          <w:p w14:paraId="26CEBA21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>
              <w:rPr>
                <w:rStyle w:val="fontstyle21"/>
              </w:rPr>
              <w:t>clinical pharmacy practice 1</w:t>
            </w:r>
            <w:r>
              <w:rPr>
                <w:rStyle w:val="fontstyle21"/>
                <w:lang w:val="vi-VN"/>
              </w:rPr>
              <w:t xml:space="preserve"> </w:t>
            </w:r>
            <w:r>
              <w:rPr>
                <w:rStyle w:val="fontstyle21"/>
              </w:rPr>
              <w:t>module</w:t>
            </w:r>
            <w:r w:rsidRPr="00075AD0">
              <w:rPr>
                <w:rFonts w:eastAsia="Times New Roman" w:cs="Times New Roman"/>
                <w:color w:val="000000"/>
                <w:szCs w:val="26"/>
              </w:rPr>
              <w:t>.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C73DD5" w14:textId="77777777" w:rsidR="00FC1964" w:rsidRPr="00075AD0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</w:p>
        </w:tc>
      </w:tr>
    </w:tbl>
    <w:p w14:paraId="135C1D04" w14:textId="77777777" w:rsidR="00FC1964" w:rsidRDefault="00FC1964" w:rsidP="00FC1964">
      <w:pPr>
        <w:spacing w:after="160" w:line="480" w:lineRule="auto"/>
        <w:rPr>
          <w:rFonts w:eastAsia="Times New Roman" w:cs="Times New Roman"/>
          <w:i/>
          <w:iCs/>
          <w:color w:val="000000"/>
          <w:szCs w:val="26"/>
          <w:lang w:val="vi-VN"/>
        </w:rPr>
      </w:pPr>
      <w:r w:rsidRPr="00E74438">
        <w:rPr>
          <w:rFonts w:eastAsia="Times New Roman" w:cs="Times New Roman"/>
          <w:i/>
          <w:iCs/>
          <w:color w:val="000000"/>
          <w:szCs w:val="26"/>
          <w:lang w:val="vi-VN"/>
        </w:rPr>
        <w:t>* applied to pharmacy students only</w:t>
      </w:r>
    </w:p>
    <w:p w14:paraId="4FD1EA4F" w14:textId="77777777" w:rsidR="00FC1964" w:rsidRDefault="00FC1964" w:rsidP="00FC1964">
      <w:pPr>
        <w:spacing w:after="160" w:line="480" w:lineRule="auto"/>
        <w:jc w:val="left"/>
        <w:rPr>
          <w:rFonts w:eastAsia="Times New Roman" w:cs="Times New Roman"/>
          <w:color w:val="000000"/>
          <w:szCs w:val="26"/>
          <w:lang w:val="vi-VN"/>
        </w:rPr>
      </w:pPr>
      <w:r>
        <w:rPr>
          <w:rFonts w:eastAsia="Times New Roman" w:cs="Times New Roman"/>
          <w:color w:val="000000"/>
          <w:szCs w:val="26"/>
          <w:lang w:val="vi-VN"/>
        </w:rPr>
        <w:br w:type="page"/>
      </w:r>
    </w:p>
    <w:p w14:paraId="4316B9F5" w14:textId="77777777" w:rsidR="00FC1964" w:rsidRPr="00C95884" w:rsidRDefault="00FC1964" w:rsidP="00FC1964">
      <w:pPr>
        <w:spacing w:after="160" w:line="480" w:lineRule="auto"/>
        <w:rPr>
          <w:rFonts w:eastAsia="Times New Roman" w:cs="Times New Roman"/>
          <w:b/>
          <w:bCs/>
          <w:color w:val="000000"/>
          <w:szCs w:val="26"/>
          <w:lang w:val="vi-VN"/>
        </w:rPr>
      </w:pPr>
      <w:r w:rsidRPr="00F73A02">
        <w:rPr>
          <w:b/>
          <w:bCs/>
          <w:lang w:val="vi-VN"/>
        </w:rPr>
        <w:lastRenderedPageBreak/>
        <w:t xml:space="preserve">Supplementary </w:t>
      </w:r>
      <w:r>
        <w:rPr>
          <w:b/>
          <w:bCs/>
          <w:lang w:val="vi-VN"/>
        </w:rPr>
        <w:t xml:space="preserve">2. </w:t>
      </w:r>
      <w:r w:rsidRPr="00C95884">
        <w:rPr>
          <w:lang w:val="vi-VN"/>
        </w:rPr>
        <w:t>Prepared</w:t>
      </w:r>
      <w:r w:rsidRPr="00C95884">
        <w:rPr>
          <w:rFonts w:eastAsia="Times New Roman" w:cs="Times New Roman"/>
          <w:color w:val="000000"/>
          <w:szCs w:val="26"/>
        </w:rPr>
        <w:t xml:space="preserve"> questions </w:t>
      </w:r>
      <w:r>
        <w:rPr>
          <w:rFonts w:eastAsia="Times New Roman" w:cs="Times New Roman"/>
          <w:color w:val="000000"/>
          <w:szCs w:val="26"/>
        </w:rPr>
        <w:t>for</w:t>
      </w:r>
      <w:r>
        <w:rPr>
          <w:rFonts w:eastAsia="Times New Roman" w:cs="Times New Roman"/>
          <w:color w:val="000000"/>
          <w:szCs w:val="26"/>
          <w:lang w:val="vi-VN"/>
        </w:rPr>
        <w:t xml:space="preserve"> </w:t>
      </w:r>
      <w:r w:rsidRPr="00C95884">
        <w:rPr>
          <w:rFonts w:eastAsia="Times New Roman" w:cs="Times New Roman"/>
          <w:color w:val="000000"/>
          <w:szCs w:val="26"/>
        </w:rPr>
        <w:t>semi-structured interview</w:t>
      </w:r>
      <w:r>
        <w:rPr>
          <w:rFonts w:eastAsia="Times New Roman" w:cs="Times New Roman"/>
          <w:color w:val="000000"/>
          <w:szCs w:val="26"/>
          <w:lang w:val="vi-VN"/>
        </w:rPr>
        <w:t>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9"/>
        <w:gridCol w:w="8308"/>
      </w:tblGrid>
      <w:tr w:rsidR="00FC1964" w:rsidRPr="00BF5D77" w14:paraId="475B8C5F" w14:textId="77777777" w:rsidTr="00545387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8BD00" w14:textId="77777777" w:rsidR="00FC1964" w:rsidRPr="00C95884" w:rsidRDefault="00FC1964" w:rsidP="00545387">
            <w:pPr>
              <w:spacing w:line="480" w:lineRule="auto"/>
              <w:jc w:val="center"/>
              <w:rPr>
                <w:rFonts w:eastAsia="Times New Roman" w:cs="Times New Roman"/>
                <w:szCs w:val="26"/>
                <w:lang w:val="vi-VN"/>
              </w:rPr>
            </w:pPr>
            <w:r>
              <w:rPr>
                <w:rFonts w:eastAsia="Times New Roman" w:cs="Times New Roman"/>
                <w:szCs w:val="26"/>
                <w:lang w:val="vi-VN"/>
              </w:rPr>
              <w:t>No.</w:t>
            </w:r>
          </w:p>
        </w:tc>
        <w:tc>
          <w:tcPr>
            <w:tcW w:w="8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79066" w14:textId="77777777" w:rsidR="00FC1964" w:rsidRPr="00BF5D77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 w:rsidRPr="00BF5D77">
              <w:rPr>
                <w:rFonts w:eastAsia="Times New Roman" w:cs="Times New Roman"/>
                <w:color w:val="000000"/>
                <w:szCs w:val="26"/>
              </w:rPr>
              <w:t>Question</w:t>
            </w:r>
          </w:p>
        </w:tc>
      </w:tr>
      <w:tr w:rsidR="00FC1964" w:rsidRPr="00BF5D77" w14:paraId="7CD2E703" w14:textId="77777777" w:rsidTr="00545387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4E0E5" w14:textId="77777777" w:rsidR="00FC1964" w:rsidRPr="00BF5D77" w:rsidRDefault="00FC1964" w:rsidP="00545387">
            <w:pPr>
              <w:spacing w:line="480" w:lineRule="auto"/>
              <w:jc w:val="center"/>
              <w:rPr>
                <w:rFonts w:eastAsia="Times New Roman" w:cs="Times New Roman"/>
                <w:szCs w:val="26"/>
              </w:rPr>
            </w:pPr>
            <w:r w:rsidRPr="00BF5D77">
              <w:rPr>
                <w:rFonts w:eastAsia="Times New Roman" w:cs="Times New Roman"/>
                <w:color w:val="000000"/>
                <w:szCs w:val="26"/>
              </w:rPr>
              <w:t>1</w:t>
            </w:r>
          </w:p>
        </w:tc>
        <w:tc>
          <w:tcPr>
            <w:tcW w:w="8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47681" w14:textId="77777777" w:rsidR="00FC1964" w:rsidRPr="00BF5D77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 w:rsidRPr="00BF5D77">
              <w:rPr>
                <w:rFonts w:eastAsia="Times New Roman" w:cs="Times New Roman"/>
                <w:color w:val="000000"/>
                <w:szCs w:val="26"/>
              </w:rPr>
              <w:t>How do you feel after using MyDispense?</w:t>
            </w:r>
          </w:p>
        </w:tc>
      </w:tr>
      <w:tr w:rsidR="00FC1964" w:rsidRPr="00BF5D77" w14:paraId="15A664FF" w14:textId="77777777" w:rsidTr="00545387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5481D" w14:textId="77777777" w:rsidR="00FC1964" w:rsidRPr="00BF5D77" w:rsidRDefault="00FC1964" w:rsidP="00545387">
            <w:pPr>
              <w:spacing w:line="480" w:lineRule="auto"/>
              <w:jc w:val="center"/>
              <w:rPr>
                <w:rFonts w:eastAsia="Times New Roman" w:cs="Times New Roman"/>
                <w:szCs w:val="26"/>
              </w:rPr>
            </w:pPr>
            <w:r w:rsidRPr="00BF5D77">
              <w:rPr>
                <w:rFonts w:eastAsia="Times New Roman" w:cs="Times New Roman"/>
                <w:color w:val="000000"/>
                <w:szCs w:val="26"/>
              </w:rPr>
              <w:t>2</w:t>
            </w:r>
          </w:p>
        </w:tc>
        <w:tc>
          <w:tcPr>
            <w:tcW w:w="8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C5B45" w14:textId="77777777" w:rsidR="00FC1964" w:rsidRPr="00BF5D77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>W</w:t>
            </w:r>
            <w:r w:rsidRPr="00BF5D77">
              <w:rPr>
                <w:rFonts w:eastAsia="Times New Roman" w:cs="Times New Roman"/>
                <w:color w:val="000000"/>
                <w:szCs w:val="26"/>
              </w:rPr>
              <w:t>hat are the advantages of MyDispense?</w:t>
            </w:r>
          </w:p>
        </w:tc>
      </w:tr>
      <w:tr w:rsidR="00FC1964" w:rsidRPr="00BF5D77" w14:paraId="6DADA348" w14:textId="77777777" w:rsidTr="00545387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D5917" w14:textId="77777777" w:rsidR="00FC1964" w:rsidRPr="00BF5D77" w:rsidRDefault="00FC1964" w:rsidP="00545387">
            <w:pPr>
              <w:spacing w:line="480" w:lineRule="auto"/>
              <w:jc w:val="center"/>
              <w:rPr>
                <w:rFonts w:eastAsia="Times New Roman" w:cs="Times New Roman"/>
                <w:szCs w:val="26"/>
              </w:rPr>
            </w:pPr>
            <w:r>
              <w:rPr>
                <w:rFonts w:eastAsia="Times New Roman" w:cs="Times New Roman"/>
                <w:color w:val="000000"/>
                <w:szCs w:val="26"/>
              </w:rPr>
              <w:t>3</w:t>
            </w:r>
          </w:p>
        </w:tc>
        <w:tc>
          <w:tcPr>
            <w:tcW w:w="8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F81A7" w14:textId="77777777" w:rsidR="00FC1964" w:rsidRPr="00BF5D77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 w:rsidRPr="00BF5D77">
              <w:rPr>
                <w:rFonts w:eastAsia="Times New Roman" w:cs="Times New Roman"/>
                <w:color w:val="000000"/>
                <w:szCs w:val="26"/>
              </w:rPr>
              <w:t>What is your favorite function of MyDispense, and why?</w:t>
            </w:r>
          </w:p>
        </w:tc>
      </w:tr>
      <w:tr w:rsidR="00FC1964" w:rsidRPr="00BF5D77" w14:paraId="01E53058" w14:textId="77777777" w:rsidTr="00545387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DE32A" w14:textId="77777777" w:rsidR="00FC1964" w:rsidRPr="00BF5D77" w:rsidRDefault="00FC1964" w:rsidP="00545387">
            <w:pPr>
              <w:spacing w:line="480" w:lineRule="auto"/>
              <w:jc w:val="center"/>
              <w:rPr>
                <w:rFonts w:eastAsia="Times New Roman" w:cs="Times New Roman"/>
                <w:szCs w:val="26"/>
              </w:rPr>
            </w:pPr>
            <w:r w:rsidRPr="00BF5D77">
              <w:rPr>
                <w:rFonts w:eastAsia="Times New Roman" w:cs="Times New Roman"/>
                <w:color w:val="000000"/>
                <w:szCs w:val="26"/>
              </w:rPr>
              <w:t>5</w:t>
            </w:r>
          </w:p>
        </w:tc>
        <w:tc>
          <w:tcPr>
            <w:tcW w:w="8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0A34A" w14:textId="77777777" w:rsidR="00FC1964" w:rsidRPr="00BF5D77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>W</w:t>
            </w:r>
            <w:r w:rsidRPr="00BF5D77">
              <w:rPr>
                <w:rFonts w:eastAsia="Times New Roman" w:cs="Times New Roman"/>
                <w:color w:val="000000"/>
                <w:szCs w:val="26"/>
              </w:rPr>
              <w:t>hat are the disadvantages of MyDispense?</w:t>
            </w:r>
          </w:p>
        </w:tc>
      </w:tr>
      <w:tr w:rsidR="00FC1964" w:rsidRPr="00BF5D77" w14:paraId="4B72A889" w14:textId="77777777" w:rsidTr="00545387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C4701" w14:textId="77777777" w:rsidR="00FC1964" w:rsidRPr="00BF5D77" w:rsidRDefault="00FC1964" w:rsidP="00545387">
            <w:pPr>
              <w:spacing w:line="480" w:lineRule="auto"/>
              <w:jc w:val="center"/>
              <w:rPr>
                <w:rFonts w:eastAsia="Times New Roman" w:cs="Times New Roman"/>
                <w:szCs w:val="26"/>
              </w:rPr>
            </w:pPr>
            <w:r w:rsidRPr="00BF5D77">
              <w:rPr>
                <w:rFonts w:eastAsia="Times New Roman" w:cs="Times New Roman"/>
                <w:color w:val="000000"/>
                <w:szCs w:val="26"/>
              </w:rPr>
              <w:t>6</w:t>
            </w:r>
          </w:p>
        </w:tc>
        <w:tc>
          <w:tcPr>
            <w:tcW w:w="8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CE38E" w14:textId="77777777" w:rsidR="00FC1964" w:rsidRPr="00BF5D77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Cs w:val="26"/>
              </w:rPr>
            </w:pPr>
            <w:r>
              <w:rPr>
                <w:rFonts w:eastAsia="Times New Roman" w:cs="Times New Roman"/>
                <w:color w:val="000000"/>
                <w:szCs w:val="26"/>
              </w:rPr>
              <w:t>In</w:t>
            </w: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 xml:space="preserve"> your opinion, w</w:t>
            </w:r>
            <w:r w:rsidRPr="00BF5D77">
              <w:rPr>
                <w:rFonts w:eastAsia="Times New Roman" w:cs="Times New Roman"/>
                <w:color w:val="000000"/>
                <w:szCs w:val="26"/>
              </w:rPr>
              <w:t xml:space="preserve">hat functions </w:t>
            </w:r>
            <w:r>
              <w:rPr>
                <w:rFonts w:eastAsia="Times New Roman" w:cs="Times New Roman"/>
                <w:color w:val="000000"/>
                <w:szCs w:val="26"/>
              </w:rPr>
              <w:t>should</w:t>
            </w: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 xml:space="preserve"> be</w:t>
            </w:r>
            <w:r w:rsidRPr="00BF5D77">
              <w:rPr>
                <w:rFonts w:eastAsia="Times New Roman" w:cs="Times New Roman"/>
                <w:color w:val="000000"/>
                <w:szCs w:val="26"/>
              </w:rPr>
              <w:t xml:space="preserve"> add</w:t>
            </w:r>
            <w:r>
              <w:rPr>
                <w:rFonts w:eastAsia="Times New Roman" w:cs="Times New Roman"/>
                <w:color w:val="000000"/>
                <w:szCs w:val="26"/>
              </w:rPr>
              <w:t>ed</w:t>
            </w:r>
            <w:r w:rsidRPr="00BF5D77">
              <w:rPr>
                <w:rFonts w:eastAsia="Times New Roman" w:cs="Times New Roman"/>
                <w:color w:val="000000"/>
                <w:szCs w:val="26"/>
              </w:rPr>
              <w:t xml:space="preserve"> to </w:t>
            </w:r>
            <w:r>
              <w:rPr>
                <w:rFonts w:eastAsia="Times New Roman" w:cs="Times New Roman"/>
                <w:color w:val="000000"/>
                <w:szCs w:val="26"/>
              </w:rPr>
              <w:t>improve</w:t>
            </w:r>
            <w:r>
              <w:rPr>
                <w:rFonts w:eastAsia="Times New Roman" w:cs="Times New Roman"/>
                <w:color w:val="000000"/>
                <w:szCs w:val="26"/>
                <w:lang w:val="vi-VN"/>
              </w:rPr>
              <w:t xml:space="preserve"> user’s </w:t>
            </w:r>
            <w:r w:rsidRPr="00BF5D77">
              <w:rPr>
                <w:rFonts w:eastAsia="Times New Roman" w:cs="Times New Roman"/>
                <w:color w:val="000000"/>
                <w:szCs w:val="26"/>
              </w:rPr>
              <w:t>experience?</w:t>
            </w:r>
          </w:p>
        </w:tc>
      </w:tr>
    </w:tbl>
    <w:p w14:paraId="08B86378" w14:textId="77777777" w:rsidR="00FC1964" w:rsidRPr="00AE63F1" w:rsidRDefault="00FC1964" w:rsidP="00FC1964">
      <w:pPr>
        <w:spacing w:after="160" w:line="480" w:lineRule="auto"/>
        <w:rPr>
          <w:rFonts w:eastAsia="Times New Roman" w:cs="Times New Roman"/>
          <w:color w:val="000000"/>
          <w:szCs w:val="26"/>
          <w:lang w:val="vi-VN"/>
        </w:rPr>
      </w:pPr>
    </w:p>
    <w:p w14:paraId="24CCA1F3" w14:textId="77777777" w:rsidR="00FC1964" w:rsidRDefault="00FC1964" w:rsidP="00FC1964">
      <w:pPr>
        <w:spacing w:after="160" w:line="480" w:lineRule="auto"/>
        <w:rPr>
          <w:rFonts w:eastAsia="Times New Roman" w:cs="Times New Roman"/>
          <w:b/>
          <w:bCs/>
          <w:color w:val="000000"/>
          <w:szCs w:val="26"/>
        </w:rPr>
      </w:pPr>
    </w:p>
    <w:p w14:paraId="596DB953" w14:textId="77777777" w:rsidR="00FC1964" w:rsidRPr="00075AD0" w:rsidRDefault="00FC1964" w:rsidP="00FC1964">
      <w:pPr>
        <w:spacing w:line="480" w:lineRule="auto"/>
        <w:rPr>
          <w:rFonts w:cs="Times New Roman"/>
          <w:szCs w:val="26"/>
          <w:lang w:val="vi-VN"/>
        </w:rPr>
      </w:pPr>
    </w:p>
    <w:p w14:paraId="616B7B05" w14:textId="77777777" w:rsidR="00FC1964" w:rsidRDefault="00FC1964" w:rsidP="00FC1964">
      <w:pPr>
        <w:spacing w:after="160" w:line="480" w:lineRule="auto"/>
        <w:rPr>
          <w:rFonts w:eastAsia="Times New Roman" w:cs="Times New Roman"/>
          <w:b/>
          <w:bCs/>
          <w:color w:val="000000"/>
          <w:szCs w:val="26"/>
        </w:rPr>
      </w:pPr>
    </w:p>
    <w:p w14:paraId="735B4ECC" w14:textId="77777777" w:rsidR="00FC1964" w:rsidRDefault="00FC1964" w:rsidP="00FC1964">
      <w:pPr>
        <w:spacing w:line="480" w:lineRule="auto"/>
        <w:rPr>
          <w:rFonts w:cs="Times New Roman"/>
          <w:b/>
          <w:bCs/>
          <w:szCs w:val="26"/>
          <w:lang w:val="vi-VN"/>
        </w:rPr>
      </w:pPr>
    </w:p>
    <w:p w14:paraId="10EADC1A" w14:textId="77777777" w:rsidR="00FC1964" w:rsidRDefault="00FC1964" w:rsidP="00FC1964">
      <w:pPr>
        <w:spacing w:after="160" w:line="480" w:lineRule="auto"/>
        <w:jc w:val="left"/>
        <w:rPr>
          <w:rFonts w:cs="Times New Roman"/>
          <w:b/>
          <w:bCs/>
          <w:szCs w:val="26"/>
          <w:lang w:val="vi-VN"/>
        </w:rPr>
      </w:pPr>
      <w:r>
        <w:rPr>
          <w:rFonts w:cs="Times New Roman"/>
          <w:b/>
          <w:bCs/>
          <w:szCs w:val="26"/>
          <w:lang w:val="vi-VN"/>
        </w:rPr>
        <w:br w:type="page"/>
      </w:r>
    </w:p>
    <w:p w14:paraId="1D0A8BD1" w14:textId="77777777" w:rsidR="00FC1964" w:rsidRPr="00484B85" w:rsidRDefault="00FC1964" w:rsidP="00FC1964">
      <w:pPr>
        <w:spacing w:after="160" w:line="480" w:lineRule="auto"/>
        <w:rPr>
          <w:rFonts w:eastAsia="Times New Roman" w:cs="Times New Roman"/>
          <w:szCs w:val="26"/>
          <w:lang w:val="vi-VN"/>
        </w:rPr>
      </w:pPr>
      <w:r w:rsidRPr="00F73A02">
        <w:rPr>
          <w:b/>
          <w:bCs/>
          <w:lang w:val="vi-VN"/>
        </w:rPr>
        <w:lastRenderedPageBreak/>
        <w:t xml:space="preserve">Supplementary </w:t>
      </w:r>
      <w:r>
        <w:rPr>
          <w:b/>
          <w:bCs/>
          <w:lang w:val="vi-VN"/>
        </w:rPr>
        <w:t>3</w:t>
      </w:r>
      <w:r>
        <w:rPr>
          <w:rFonts w:eastAsia="Times New Roman" w:cs="Times New Roman"/>
          <w:b/>
          <w:bCs/>
          <w:color w:val="000000"/>
          <w:szCs w:val="26"/>
          <w:lang w:val="vi-VN"/>
        </w:rPr>
        <w:t xml:space="preserve">. </w:t>
      </w:r>
      <w:r w:rsidRPr="00DB1FBE">
        <w:rPr>
          <w:rFonts w:eastAsia="Times New Roman" w:cs="Times New Roman"/>
          <w:color w:val="000000"/>
          <w:szCs w:val="26"/>
          <w:lang w:val="vi-VN"/>
        </w:rPr>
        <w:t>Consolidated criteria for reporting qualitative studies (COREQ): 32-item checklist</w:t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8B00EB" w:rsidRPr="00484B85" w14:paraId="42DE5EF5" w14:textId="77777777" w:rsidTr="008B00EB">
        <w:trPr>
          <w:trHeight w:val="477"/>
        </w:trPr>
        <w:tc>
          <w:tcPr>
            <w:tcW w:w="2844" w:type="dxa"/>
            <w:shd w:val="clear" w:color="auto" w:fill="auto"/>
          </w:tcPr>
          <w:p w14:paraId="509B341C" w14:textId="0E515A48" w:rsidR="00FC1964" w:rsidRPr="008B00EB" w:rsidRDefault="00FC1964" w:rsidP="008B00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sz w:val="24"/>
                <w:szCs w:val="24"/>
              </w:rPr>
            </w:pPr>
            <w:r w:rsidRPr="00484B85">
              <w:rPr>
                <w:rFonts w:cs="Times New Roman"/>
                <w:b/>
                <w:sz w:val="24"/>
                <w:szCs w:val="24"/>
              </w:rPr>
              <w:t xml:space="preserve">No.  Item </w:t>
            </w:r>
          </w:p>
        </w:tc>
        <w:tc>
          <w:tcPr>
            <w:tcW w:w="4356" w:type="dxa"/>
            <w:shd w:val="clear" w:color="auto" w:fill="auto"/>
          </w:tcPr>
          <w:p w14:paraId="6D2B06DD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484B85">
              <w:rPr>
                <w:rFonts w:cs="Times New Roman"/>
                <w:b/>
                <w:sz w:val="24"/>
                <w:szCs w:val="24"/>
              </w:rPr>
              <w:t>Guide questions/description</w:t>
            </w:r>
          </w:p>
        </w:tc>
        <w:tc>
          <w:tcPr>
            <w:tcW w:w="2340" w:type="dxa"/>
            <w:shd w:val="clear" w:color="auto" w:fill="auto"/>
          </w:tcPr>
          <w:p w14:paraId="26B32D52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484B85">
              <w:rPr>
                <w:rFonts w:eastAsia="Times New Roman" w:cs="Times New Roman"/>
                <w:b/>
                <w:sz w:val="24"/>
                <w:szCs w:val="24"/>
              </w:rPr>
              <w:t xml:space="preserve">Reported </w:t>
            </w:r>
          </w:p>
        </w:tc>
      </w:tr>
      <w:tr w:rsidR="00C05776" w:rsidRPr="00484B85" w14:paraId="77EFAF04" w14:textId="77777777" w:rsidTr="00E578C1">
        <w:tc>
          <w:tcPr>
            <w:tcW w:w="9540" w:type="dxa"/>
            <w:gridSpan w:val="3"/>
          </w:tcPr>
          <w:p w14:paraId="208A6274" w14:textId="4CE3802D" w:rsidR="00C05776" w:rsidRPr="00484B85" w:rsidRDefault="00C05776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b/>
                <w:sz w:val="24"/>
                <w:szCs w:val="24"/>
              </w:rPr>
              <w:t xml:space="preserve">Domain 1: Research team and reﬂexivity </w:t>
            </w:r>
          </w:p>
        </w:tc>
      </w:tr>
      <w:tr w:rsidR="00C05776" w:rsidRPr="00484B85" w14:paraId="34F15985" w14:textId="77777777" w:rsidTr="0039537E">
        <w:tc>
          <w:tcPr>
            <w:tcW w:w="9540" w:type="dxa"/>
            <w:gridSpan w:val="3"/>
          </w:tcPr>
          <w:p w14:paraId="7BEC57CD" w14:textId="41C96768" w:rsidR="00C05776" w:rsidRPr="00484B85" w:rsidRDefault="00C05776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i/>
                <w:sz w:val="24"/>
                <w:szCs w:val="24"/>
              </w:rPr>
              <w:t xml:space="preserve">Personal Characteristics </w:t>
            </w:r>
          </w:p>
        </w:tc>
      </w:tr>
      <w:tr w:rsidR="00FC1964" w:rsidRPr="00484B85" w14:paraId="7E7228FE" w14:textId="77777777" w:rsidTr="00545387">
        <w:tc>
          <w:tcPr>
            <w:tcW w:w="2844" w:type="dxa"/>
          </w:tcPr>
          <w:p w14:paraId="2A041B82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>1. Inter viewer/facilitator</w:t>
            </w:r>
          </w:p>
        </w:tc>
        <w:tc>
          <w:tcPr>
            <w:tcW w:w="4356" w:type="dxa"/>
          </w:tcPr>
          <w:p w14:paraId="7AA01C0C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 xml:space="preserve">Which author/s conducted the interview or focus group? </w:t>
            </w:r>
          </w:p>
        </w:tc>
        <w:tc>
          <w:tcPr>
            <w:tcW w:w="2340" w:type="dxa"/>
          </w:tcPr>
          <w:p w14:paraId="6B60DFAF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  <w:lang w:val="vi-VN"/>
              </w:rPr>
            </w:pPr>
            <w:r w:rsidRPr="00484B85">
              <w:rPr>
                <w:rFonts w:eastAsia="Times New Roman" w:cs="Times New Roman"/>
                <w:sz w:val="24"/>
                <w:szCs w:val="24"/>
                <w:lang w:val="pt-BR"/>
              </w:rPr>
              <w:t>M</w:t>
            </w:r>
            <w:r w:rsidRPr="00484B85">
              <w:rPr>
                <w:rFonts w:eastAsia="Times New Roman" w:cs="Times New Roman"/>
                <w:sz w:val="24"/>
                <w:szCs w:val="24"/>
                <w:lang w:val="vi-VN"/>
              </w:rPr>
              <w:t xml:space="preserve"> L-C D, K T-T N</w:t>
            </w:r>
          </w:p>
        </w:tc>
      </w:tr>
      <w:tr w:rsidR="00FC1964" w:rsidRPr="00484B85" w14:paraId="50F35EC6" w14:textId="77777777" w:rsidTr="00545387">
        <w:tc>
          <w:tcPr>
            <w:tcW w:w="2844" w:type="dxa"/>
          </w:tcPr>
          <w:p w14:paraId="7C9B922E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>2. Credentials</w:t>
            </w:r>
          </w:p>
        </w:tc>
        <w:tc>
          <w:tcPr>
            <w:tcW w:w="4356" w:type="dxa"/>
          </w:tcPr>
          <w:p w14:paraId="7743DCED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 xml:space="preserve">What were the researcher’s credentials? E.g. PhD, MD </w:t>
            </w:r>
          </w:p>
        </w:tc>
        <w:tc>
          <w:tcPr>
            <w:tcW w:w="2340" w:type="dxa"/>
          </w:tcPr>
          <w:p w14:paraId="017F77CC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  <w:lang w:val="vi-VN"/>
              </w:rPr>
            </w:pPr>
            <w:r w:rsidRPr="00484B85">
              <w:rPr>
                <w:rFonts w:eastAsia="Times New Roman" w:cs="Times New Roman"/>
                <w:sz w:val="24"/>
                <w:szCs w:val="24"/>
              </w:rPr>
              <w:t>M</w:t>
            </w:r>
            <w:r w:rsidRPr="00484B85">
              <w:rPr>
                <w:rFonts w:eastAsia="Times New Roman" w:cs="Times New Roman"/>
                <w:sz w:val="24"/>
                <w:szCs w:val="24"/>
                <w:lang w:val="vi-VN"/>
              </w:rPr>
              <w:t xml:space="preserve"> L-C D Bsc</w:t>
            </w:r>
          </w:p>
          <w:p w14:paraId="12237ECA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  <w:lang w:val="vi-VN"/>
              </w:rPr>
            </w:pPr>
            <w:r w:rsidRPr="00484B85">
              <w:rPr>
                <w:rFonts w:eastAsia="Times New Roman" w:cs="Times New Roman"/>
                <w:sz w:val="24"/>
                <w:szCs w:val="24"/>
                <w:lang w:val="vi-VN"/>
              </w:rPr>
              <w:t>K T-T N, H TM N Msc</w:t>
            </w:r>
          </w:p>
          <w:p w14:paraId="76C3CF44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  <w:lang w:val="vi-VN"/>
              </w:rPr>
            </w:pPr>
            <w:r w:rsidRPr="00484B85">
              <w:rPr>
                <w:rFonts w:eastAsia="Times New Roman" w:cs="Times New Roman"/>
                <w:sz w:val="24"/>
                <w:szCs w:val="24"/>
                <w:lang w:val="vi-VN"/>
              </w:rPr>
              <w:t>H Q. N PhD</w:t>
            </w:r>
          </w:p>
        </w:tc>
      </w:tr>
      <w:tr w:rsidR="00FC1964" w:rsidRPr="00484B85" w14:paraId="06522EC1" w14:textId="77777777" w:rsidTr="00545387">
        <w:tc>
          <w:tcPr>
            <w:tcW w:w="2844" w:type="dxa"/>
          </w:tcPr>
          <w:p w14:paraId="2387A5ED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>3. Occupation</w:t>
            </w:r>
          </w:p>
        </w:tc>
        <w:tc>
          <w:tcPr>
            <w:tcW w:w="4356" w:type="dxa"/>
          </w:tcPr>
          <w:p w14:paraId="25F54054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4CB19814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  <w:lang w:val="vi-VN"/>
              </w:rPr>
            </w:pPr>
            <w:r w:rsidRPr="00484B85">
              <w:rPr>
                <w:rFonts w:eastAsia="Times New Roman" w:cs="Times New Roman"/>
                <w:sz w:val="24"/>
                <w:szCs w:val="24"/>
              </w:rPr>
              <w:t>M</w:t>
            </w:r>
            <w:r w:rsidRPr="00484B85">
              <w:rPr>
                <w:rFonts w:eastAsia="Times New Roman" w:cs="Times New Roman"/>
                <w:sz w:val="24"/>
                <w:szCs w:val="24"/>
                <w:lang w:val="vi-VN"/>
              </w:rPr>
              <w:t xml:space="preserve"> L-C D: Student</w:t>
            </w:r>
          </w:p>
          <w:p w14:paraId="54240EA2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eastAsia="Times New Roman" w:cs="Times New Roman"/>
                <w:sz w:val="24"/>
                <w:szCs w:val="24"/>
                <w:lang w:val="vi-VN"/>
              </w:rPr>
              <w:t xml:space="preserve">K T-T N, H TM N, H Q. N: Lecturers </w:t>
            </w:r>
          </w:p>
        </w:tc>
      </w:tr>
      <w:tr w:rsidR="00FC1964" w:rsidRPr="00484B85" w14:paraId="3A98DEC9" w14:textId="77777777" w:rsidTr="00545387">
        <w:tc>
          <w:tcPr>
            <w:tcW w:w="2844" w:type="dxa"/>
          </w:tcPr>
          <w:p w14:paraId="19D843AF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>4. Gender</w:t>
            </w:r>
          </w:p>
        </w:tc>
        <w:tc>
          <w:tcPr>
            <w:tcW w:w="4356" w:type="dxa"/>
          </w:tcPr>
          <w:p w14:paraId="18A95270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32CC5F91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  <w:lang w:val="vi-VN"/>
              </w:rPr>
            </w:pPr>
            <w:r w:rsidRPr="00484B85">
              <w:rPr>
                <w:rFonts w:eastAsia="Times New Roman" w:cs="Times New Roman"/>
                <w:sz w:val="24"/>
                <w:szCs w:val="24"/>
              </w:rPr>
              <w:t>M</w:t>
            </w:r>
            <w:r w:rsidRPr="00484B85">
              <w:rPr>
                <w:rFonts w:eastAsia="Times New Roman" w:cs="Times New Roman"/>
                <w:sz w:val="24"/>
                <w:szCs w:val="24"/>
                <w:lang w:val="vi-VN"/>
              </w:rPr>
              <w:t xml:space="preserve"> L-C D, K T-T N, H TM N: female</w:t>
            </w:r>
          </w:p>
          <w:p w14:paraId="657AFF16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eastAsia="Times New Roman" w:cs="Times New Roman"/>
                <w:sz w:val="24"/>
                <w:szCs w:val="24"/>
                <w:lang w:val="vi-VN"/>
              </w:rPr>
              <w:t>H Q. N: male</w:t>
            </w:r>
          </w:p>
        </w:tc>
      </w:tr>
      <w:tr w:rsidR="00FC1964" w:rsidRPr="00484B85" w14:paraId="031476B6" w14:textId="77777777" w:rsidTr="00545387">
        <w:tc>
          <w:tcPr>
            <w:tcW w:w="2844" w:type="dxa"/>
          </w:tcPr>
          <w:p w14:paraId="15A79F29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>5. Experience and training</w:t>
            </w:r>
          </w:p>
        </w:tc>
        <w:tc>
          <w:tcPr>
            <w:tcW w:w="4356" w:type="dxa"/>
          </w:tcPr>
          <w:p w14:paraId="5A91AF13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21F65B2C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C05776" w:rsidRPr="00484B85" w14:paraId="34674571" w14:textId="77777777" w:rsidTr="00384ABC">
        <w:tc>
          <w:tcPr>
            <w:tcW w:w="9540" w:type="dxa"/>
            <w:gridSpan w:val="3"/>
          </w:tcPr>
          <w:p w14:paraId="3EE3635A" w14:textId="4E6A9050" w:rsidR="00C05776" w:rsidRPr="00484B85" w:rsidRDefault="00C05776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i/>
                <w:sz w:val="24"/>
                <w:szCs w:val="24"/>
              </w:rPr>
              <w:t xml:space="preserve">Relationship with participants </w:t>
            </w:r>
          </w:p>
        </w:tc>
      </w:tr>
      <w:tr w:rsidR="00FC1964" w:rsidRPr="00484B85" w14:paraId="7AA4BE90" w14:textId="77777777" w:rsidTr="00545387">
        <w:tc>
          <w:tcPr>
            <w:tcW w:w="2844" w:type="dxa"/>
          </w:tcPr>
          <w:p w14:paraId="78DFE068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>6. Relationship established</w:t>
            </w:r>
          </w:p>
        </w:tc>
        <w:tc>
          <w:tcPr>
            <w:tcW w:w="4356" w:type="dxa"/>
          </w:tcPr>
          <w:p w14:paraId="3FB0E640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007DF175" w14:textId="77777777" w:rsidR="00FC1964" w:rsidRPr="00484B85" w:rsidRDefault="00FC1964" w:rsidP="00545387">
            <w:pPr>
              <w:spacing w:line="480" w:lineRule="auto"/>
              <w:rPr>
                <w:rFonts w:eastAsia="Malgun Gothic" w:cs="Times New Roman"/>
                <w:b/>
                <w:sz w:val="24"/>
                <w:szCs w:val="24"/>
                <w:lang w:val="pt-BR" w:eastAsia="ko-KR"/>
              </w:rPr>
            </w:pPr>
            <w:r w:rsidRPr="00484B85">
              <w:rPr>
                <w:rFonts w:eastAsia="Malgun Gothic" w:cs="Times New Roman"/>
                <w:sz w:val="24"/>
                <w:szCs w:val="24"/>
                <w:lang w:val="pt-BR" w:eastAsia="ko-KR"/>
              </w:rPr>
              <w:t>Yes</w:t>
            </w:r>
            <w:r w:rsidRPr="00484B85">
              <w:rPr>
                <w:rFonts w:eastAsia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FC1964" w:rsidRPr="00484B85" w14:paraId="5DE68D60" w14:textId="77777777" w:rsidTr="00545387">
        <w:trPr>
          <w:trHeight w:val="1521"/>
        </w:trPr>
        <w:tc>
          <w:tcPr>
            <w:tcW w:w="2844" w:type="dxa"/>
          </w:tcPr>
          <w:p w14:paraId="1D2F88D6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lastRenderedPageBreak/>
              <w:t xml:space="preserve">7. Participant knowledge of the interviewer </w:t>
            </w:r>
          </w:p>
        </w:tc>
        <w:tc>
          <w:tcPr>
            <w:tcW w:w="4356" w:type="dxa"/>
          </w:tcPr>
          <w:p w14:paraId="43A135C3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</w:tcPr>
          <w:p w14:paraId="1A984046" w14:textId="77777777" w:rsidR="00FC1964" w:rsidRPr="00484B85" w:rsidRDefault="00FC1964" w:rsidP="00545387">
            <w:pPr>
              <w:spacing w:line="480" w:lineRule="auto"/>
              <w:rPr>
                <w:rFonts w:eastAsia="Malgun Gothic" w:cs="Times New Roman"/>
                <w:bCs/>
                <w:sz w:val="24"/>
                <w:szCs w:val="24"/>
                <w:lang w:eastAsia="ko-KR"/>
              </w:rPr>
            </w:pPr>
            <w:r w:rsidRPr="00484B85">
              <w:rPr>
                <w:rFonts w:eastAsia="Malgun Gothic" w:cs="Times New Roman"/>
                <w:bCs/>
                <w:sz w:val="24"/>
                <w:szCs w:val="24"/>
                <w:lang w:eastAsia="ko-KR"/>
              </w:rPr>
              <w:t>Participants were briefed about</w:t>
            </w:r>
            <w:r w:rsidRPr="00484B85">
              <w:rPr>
                <w:rFonts w:eastAsia="Malgun Gothic" w:cs="Times New Roman"/>
                <w:bCs/>
                <w:sz w:val="24"/>
                <w:szCs w:val="24"/>
                <w:lang w:val="vi-VN" w:eastAsia="ko-KR"/>
              </w:rPr>
              <w:t xml:space="preserve"> the objectives</w:t>
            </w:r>
            <w:r w:rsidRPr="00484B85">
              <w:rPr>
                <w:rFonts w:eastAsia="Malgun Gothic" w:cs="Times New Roman"/>
                <w:bCs/>
                <w:sz w:val="24"/>
                <w:szCs w:val="24"/>
                <w:lang w:eastAsia="ko-KR"/>
              </w:rPr>
              <w:t xml:space="preserve"> of this</w:t>
            </w:r>
            <w:r w:rsidRPr="00484B85">
              <w:rPr>
                <w:rFonts w:eastAsia="Malgun Gothic" w:cs="Times New Roman"/>
                <w:bCs/>
                <w:sz w:val="24"/>
                <w:szCs w:val="24"/>
                <w:lang w:val="vi-VN" w:eastAsia="ko-KR"/>
              </w:rPr>
              <w:t xml:space="preserve"> </w:t>
            </w:r>
            <w:r w:rsidRPr="00484B85">
              <w:rPr>
                <w:rFonts w:eastAsia="Malgun Gothic" w:cs="Times New Roman"/>
                <w:bCs/>
                <w:sz w:val="24"/>
                <w:szCs w:val="24"/>
                <w:lang w:eastAsia="ko-KR"/>
              </w:rPr>
              <w:t>study</w:t>
            </w:r>
            <w:r w:rsidRPr="00484B85">
              <w:rPr>
                <w:rFonts w:eastAsia="Malgun Gothic" w:cs="Times New Roman"/>
                <w:bCs/>
                <w:sz w:val="24"/>
                <w:szCs w:val="24"/>
                <w:lang w:val="vi-VN" w:eastAsia="ko-KR"/>
              </w:rPr>
              <w:t xml:space="preserve">, </w:t>
            </w:r>
            <w:r w:rsidRPr="00484B85">
              <w:rPr>
                <w:rFonts w:eastAsia="Malgun Gothic" w:cs="Times New Roman"/>
                <w:bCs/>
                <w:sz w:val="24"/>
                <w:szCs w:val="24"/>
                <w:lang w:eastAsia="ko-KR"/>
              </w:rPr>
              <w:t>understood it</w:t>
            </w:r>
            <w:r w:rsidRPr="00484B85">
              <w:rPr>
                <w:rFonts w:eastAsia="Malgun Gothic" w:cs="Times New Roman"/>
                <w:bCs/>
                <w:sz w:val="24"/>
                <w:szCs w:val="24"/>
                <w:lang w:val="vi-VN" w:eastAsia="ko-KR"/>
              </w:rPr>
              <w:t xml:space="preserve"> and gave</w:t>
            </w:r>
            <w:r w:rsidRPr="00484B85">
              <w:rPr>
                <w:rFonts w:eastAsia="Malgun Gothic" w:cs="Times New Roman"/>
                <w:bCs/>
                <w:sz w:val="24"/>
                <w:szCs w:val="24"/>
                <w:lang w:eastAsia="ko-KR"/>
              </w:rPr>
              <w:t xml:space="preserve"> written informed consent.</w:t>
            </w:r>
          </w:p>
        </w:tc>
      </w:tr>
      <w:tr w:rsidR="00FC1964" w:rsidRPr="00484B85" w14:paraId="28A66432" w14:textId="77777777" w:rsidTr="00545387">
        <w:tc>
          <w:tcPr>
            <w:tcW w:w="2844" w:type="dxa"/>
          </w:tcPr>
          <w:p w14:paraId="70CA94CE" w14:textId="77777777" w:rsidR="00FC1964" w:rsidRPr="00484B85" w:rsidRDefault="00FC1964" w:rsidP="00545387">
            <w:pPr>
              <w:spacing w:line="48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>8.</w:t>
            </w:r>
            <w:r>
              <w:rPr>
                <w:rFonts w:cs="Times New Roman"/>
                <w:sz w:val="24"/>
                <w:szCs w:val="24"/>
                <w:lang w:val="vi-VN"/>
              </w:rPr>
              <w:t xml:space="preserve"> </w:t>
            </w:r>
            <w:r w:rsidRPr="00484B85">
              <w:rPr>
                <w:rFonts w:cs="Times New Roman"/>
                <w:sz w:val="24"/>
                <w:szCs w:val="24"/>
              </w:rPr>
              <w:t>Interviewer characteristics</w:t>
            </w:r>
          </w:p>
        </w:tc>
        <w:tc>
          <w:tcPr>
            <w:tcW w:w="4356" w:type="dxa"/>
          </w:tcPr>
          <w:p w14:paraId="26BBA97C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340" w:type="dxa"/>
          </w:tcPr>
          <w:p w14:paraId="0861BD43" w14:textId="77777777" w:rsidR="00FC1964" w:rsidRPr="00484B85" w:rsidRDefault="00FC1964" w:rsidP="00545387">
            <w:pPr>
              <w:spacing w:line="480" w:lineRule="auto"/>
              <w:rPr>
                <w:rFonts w:eastAsia="Malgun Gothic" w:cs="Times New Roman"/>
                <w:sz w:val="24"/>
                <w:szCs w:val="24"/>
                <w:lang w:val="vi-VN" w:eastAsia="ko-KR"/>
              </w:rPr>
            </w:pPr>
            <w:r w:rsidRPr="00484B85">
              <w:rPr>
                <w:rFonts w:eastAsia="Times New Roman" w:cs="Times New Roman"/>
                <w:sz w:val="24"/>
                <w:szCs w:val="24"/>
              </w:rPr>
              <w:t>Each</w:t>
            </w:r>
            <w:r w:rsidRPr="00484B85">
              <w:rPr>
                <w:rFonts w:eastAsia="Times New Roman" w:cs="Times New Roman"/>
                <w:sz w:val="24"/>
                <w:szCs w:val="24"/>
                <w:lang w:val="vi-VN"/>
              </w:rPr>
              <w:t xml:space="preserve"> interview was conducted by 2 researcher to minimise bias</w:t>
            </w:r>
          </w:p>
        </w:tc>
      </w:tr>
    </w:tbl>
    <w:p w14:paraId="125E9621" w14:textId="3E543E3E" w:rsidR="00FC1964" w:rsidRDefault="00FC1964" w:rsidP="00FC1964">
      <w:pPr>
        <w:spacing w:line="480" w:lineRule="auto"/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C05776" w:rsidRPr="00484B85" w14:paraId="7A5B9D3F" w14:textId="77777777" w:rsidTr="00A9126E">
        <w:tc>
          <w:tcPr>
            <w:tcW w:w="9540" w:type="dxa"/>
            <w:gridSpan w:val="3"/>
          </w:tcPr>
          <w:p w14:paraId="3FFD7AC5" w14:textId="6249515E" w:rsidR="00C05776" w:rsidRPr="00C05776" w:rsidRDefault="00C05776" w:rsidP="00C0577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sz w:val="24"/>
                <w:szCs w:val="24"/>
              </w:rPr>
            </w:pPr>
            <w:r w:rsidRPr="00484B85">
              <w:rPr>
                <w:rFonts w:cs="Times New Roman"/>
                <w:b/>
                <w:sz w:val="24"/>
                <w:szCs w:val="24"/>
              </w:rPr>
              <w:t xml:space="preserve">Domain 2: study design </w:t>
            </w:r>
          </w:p>
        </w:tc>
      </w:tr>
      <w:tr w:rsidR="00C05776" w:rsidRPr="00484B85" w14:paraId="670F94BB" w14:textId="77777777" w:rsidTr="002C76BA">
        <w:tc>
          <w:tcPr>
            <w:tcW w:w="9540" w:type="dxa"/>
            <w:gridSpan w:val="3"/>
          </w:tcPr>
          <w:p w14:paraId="01D5183D" w14:textId="7AD7D715" w:rsidR="00C05776" w:rsidRPr="00C05776" w:rsidRDefault="00C05776" w:rsidP="00C0577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r w:rsidRPr="00484B85">
              <w:rPr>
                <w:rFonts w:cs="Times New Roman"/>
                <w:i/>
                <w:sz w:val="24"/>
                <w:szCs w:val="24"/>
              </w:rPr>
              <w:t xml:space="preserve">Theoretical framework </w:t>
            </w:r>
          </w:p>
        </w:tc>
      </w:tr>
      <w:tr w:rsidR="00FC1964" w:rsidRPr="00484B85" w14:paraId="15DD594D" w14:textId="77777777" w:rsidTr="00545387">
        <w:tc>
          <w:tcPr>
            <w:tcW w:w="2844" w:type="dxa"/>
          </w:tcPr>
          <w:p w14:paraId="5BC9A918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6268E26C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6CC327DE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  <w:lang w:val="vi-VN"/>
              </w:rPr>
            </w:pPr>
            <w:r w:rsidRPr="00484B85">
              <w:rPr>
                <w:rFonts w:eastAsia="Times New Roman" w:cs="Times New Roman"/>
                <w:sz w:val="24"/>
                <w:szCs w:val="24"/>
              </w:rPr>
              <w:t>Theme</w:t>
            </w:r>
            <w:r w:rsidRPr="00484B85">
              <w:rPr>
                <w:rFonts w:eastAsia="Times New Roman" w:cs="Times New Roman"/>
                <w:sz w:val="24"/>
                <w:szCs w:val="24"/>
                <w:lang w:val="vi-VN"/>
              </w:rPr>
              <w:t xml:space="preserve"> analysis</w:t>
            </w:r>
          </w:p>
        </w:tc>
      </w:tr>
      <w:tr w:rsidR="00C05776" w:rsidRPr="00484B85" w14:paraId="06B19DBA" w14:textId="77777777" w:rsidTr="00332D4F">
        <w:tc>
          <w:tcPr>
            <w:tcW w:w="9540" w:type="dxa"/>
            <w:gridSpan w:val="3"/>
          </w:tcPr>
          <w:p w14:paraId="25D8BC04" w14:textId="5641A0F3" w:rsidR="00C05776" w:rsidRPr="00C05776" w:rsidRDefault="00C05776" w:rsidP="00C0577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r w:rsidRPr="00484B85">
              <w:rPr>
                <w:rFonts w:cs="Times New Roman"/>
                <w:i/>
                <w:sz w:val="24"/>
                <w:szCs w:val="24"/>
              </w:rPr>
              <w:t xml:space="preserve">Participant selection </w:t>
            </w:r>
          </w:p>
        </w:tc>
      </w:tr>
      <w:tr w:rsidR="00FC1964" w:rsidRPr="00484B85" w14:paraId="18CFC29F" w14:textId="77777777" w:rsidTr="00545387">
        <w:trPr>
          <w:trHeight w:val="1351"/>
        </w:trPr>
        <w:tc>
          <w:tcPr>
            <w:tcW w:w="2844" w:type="dxa"/>
          </w:tcPr>
          <w:p w14:paraId="66FCABDB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>10. Sampling</w:t>
            </w:r>
          </w:p>
        </w:tc>
        <w:tc>
          <w:tcPr>
            <w:tcW w:w="4356" w:type="dxa"/>
          </w:tcPr>
          <w:p w14:paraId="0659CEBF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3E5D353A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  <w:lang w:val="vi-VN"/>
              </w:rPr>
            </w:pPr>
            <w:r w:rsidRPr="00484B85">
              <w:rPr>
                <w:rFonts w:eastAsia="Times New Roman" w:cs="Times New Roman"/>
                <w:sz w:val="24"/>
                <w:szCs w:val="24"/>
              </w:rPr>
              <w:t>Purposive</w:t>
            </w:r>
            <w:r w:rsidRPr="00484B85">
              <w:rPr>
                <w:rFonts w:eastAsia="Times New Roman" w:cs="Times New Roman"/>
                <w:sz w:val="24"/>
                <w:szCs w:val="24"/>
                <w:lang w:val="vi-VN"/>
              </w:rPr>
              <w:t xml:space="preserve"> sampling</w:t>
            </w:r>
          </w:p>
        </w:tc>
      </w:tr>
      <w:tr w:rsidR="00FC1964" w:rsidRPr="00484B85" w14:paraId="10BF150A" w14:textId="77777777" w:rsidTr="00545387">
        <w:tc>
          <w:tcPr>
            <w:tcW w:w="2844" w:type="dxa"/>
          </w:tcPr>
          <w:p w14:paraId="756A0B5A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>11. Method of approach</w:t>
            </w:r>
          </w:p>
        </w:tc>
        <w:tc>
          <w:tcPr>
            <w:tcW w:w="4356" w:type="dxa"/>
          </w:tcPr>
          <w:p w14:paraId="00426161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0D9E6616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  <w:lang w:val="vi-VN"/>
              </w:rPr>
            </w:pPr>
            <w:r w:rsidRPr="00484B85">
              <w:rPr>
                <w:rFonts w:eastAsia="Times New Roman" w:cs="Times New Roman"/>
                <w:sz w:val="24"/>
                <w:szCs w:val="24"/>
              </w:rPr>
              <w:t>Email</w:t>
            </w:r>
            <w:r w:rsidRPr="00484B85">
              <w:rPr>
                <w:rFonts w:eastAsia="Times New Roman" w:cs="Times New Roman"/>
                <w:sz w:val="24"/>
                <w:szCs w:val="24"/>
                <w:lang w:val="vi-VN"/>
              </w:rPr>
              <w:t xml:space="preserve"> </w:t>
            </w:r>
          </w:p>
        </w:tc>
      </w:tr>
      <w:tr w:rsidR="00FC1964" w:rsidRPr="00484B85" w14:paraId="4B97A0D5" w14:textId="77777777" w:rsidTr="00545387">
        <w:tc>
          <w:tcPr>
            <w:tcW w:w="2844" w:type="dxa"/>
          </w:tcPr>
          <w:p w14:paraId="0D96E793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>12. Sample size</w:t>
            </w:r>
          </w:p>
        </w:tc>
        <w:tc>
          <w:tcPr>
            <w:tcW w:w="4356" w:type="dxa"/>
          </w:tcPr>
          <w:p w14:paraId="713EAE40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0CAFB3F6" w14:textId="77777777" w:rsidR="00FC1964" w:rsidRPr="00484B85" w:rsidRDefault="00FC1964" w:rsidP="00545387">
            <w:pPr>
              <w:spacing w:line="480" w:lineRule="auto"/>
              <w:rPr>
                <w:rFonts w:eastAsia="Malgun Gothic" w:cs="Times New Roman"/>
                <w:sz w:val="24"/>
                <w:szCs w:val="24"/>
                <w:lang w:eastAsia="ko-KR"/>
              </w:rPr>
            </w:pPr>
            <w:r w:rsidRPr="00484B85">
              <w:rPr>
                <w:rFonts w:eastAsia="Malgun Gothic" w:cs="Times New Roman"/>
                <w:sz w:val="24"/>
                <w:szCs w:val="24"/>
                <w:lang w:eastAsia="ko-KR"/>
              </w:rPr>
              <w:t>13</w:t>
            </w:r>
          </w:p>
        </w:tc>
      </w:tr>
      <w:tr w:rsidR="00FC1964" w:rsidRPr="00484B85" w14:paraId="6DF26EDF" w14:textId="77777777" w:rsidTr="00545387">
        <w:tc>
          <w:tcPr>
            <w:tcW w:w="2844" w:type="dxa"/>
          </w:tcPr>
          <w:p w14:paraId="1301FBA0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lastRenderedPageBreak/>
              <w:t>13. Non-participation</w:t>
            </w:r>
          </w:p>
        </w:tc>
        <w:tc>
          <w:tcPr>
            <w:tcW w:w="4356" w:type="dxa"/>
          </w:tcPr>
          <w:p w14:paraId="4E1EE059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11918B27" w14:textId="77777777" w:rsidR="00FC1964" w:rsidRPr="00484B85" w:rsidRDefault="00FC1964" w:rsidP="00545387">
            <w:pPr>
              <w:spacing w:line="480" w:lineRule="auto"/>
              <w:rPr>
                <w:rFonts w:eastAsia="Malgun Gothic" w:cs="Times New Roman"/>
                <w:bCs/>
                <w:sz w:val="24"/>
                <w:szCs w:val="24"/>
                <w:lang w:eastAsia="ko-KR"/>
              </w:rPr>
            </w:pPr>
            <w:r w:rsidRPr="00484B85">
              <w:rPr>
                <w:rFonts w:eastAsia="Malgun Gothic" w:cs="Times New Roman"/>
                <w:bCs/>
                <w:sz w:val="24"/>
                <w:szCs w:val="24"/>
                <w:lang w:eastAsia="ko-KR"/>
              </w:rPr>
              <w:t>None</w:t>
            </w:r>
          </w:p>
          <w:p w14:paraId="17942253" w14:textId="77777777" w:rsidR="00FC1964" w:rsidRPr="00484B85" w:rsidRDefault="00FC1964" w:rsidP="00545387">
            <w:pPr>
              <w:spacing w:line="480" w:lineRule="auto"/>
              <w:rPr>
                <w:rStyle w:val="hps"/>
                <w:rFonts w:cs="Times New Roman"/>
                <w:color w:val="222222"/>
                <w:sz w:val="24"/>
                <w:szCs w:val="24"/>
                <w:highlight w:val="yellow"/>
              </w:rPr>
            </w:pPr>
          </w:p>
          <w:p w14:paraId="28F584BF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  <w:lang w:val="pt-BR"/>
              </w:rPr>
            </w:pPr>
          </w:p>
        </w:tc>
      </w:tr>
      <w:tr w:rsidR="00C05776" w:rsidRPr="00484B85" w14:paraId="5F376BA4" w14:textId="77777777" w:rsidTr="003C7484">
        <w:tc>
          <w:tcPr>
            <w:tcW w:w="9540" w:type="dxa"/>
            <w:gridSpan w:val="3"/>
          </w:tcPr>
          <w:p w14:paraId="3344532B" w14:textId="614CDFE2" w:rsidR="00C05776" w:rsidRPr="00C05776" w:rsidRDefault="00C05776" w:rsidP="00545387">
            <w:pPr>
              <w:spacing w:line="480" w:lineRule="auto"/>
              <w:rPr>
                <w:rFonts w:eastAsia="Times New Roman" w:cs="Times New Roman"/>
                <w:i/>
                <w:sz w:val="24"/>
                <w:szCs w:val="24"/>
              </w:rPr>
            </w:pPr>
            <w:r w:rsidRPr="00484B85">
              <w:rPr>
                <w:rFonts w:cs="Times New Roman"/>
                <w:i/>
                <w:sz w:val="24"/>
                <w:szCs w:val="24"/>
              </w:rPr>
              <w:t>Setting</w:t>
            </w:r>
          </w:p>
        </w:tc>
      </w:tr>
      <w:tr w:rsidR="00FC1964" w:rsidRPr="00484B85" w14:paraId="6A3F6C32" w14:textId="77777777" w:rsidTr="00545387">
        <w:tc>
          <w:tcPr>
            <w:tcW w:w="2844" w:type="dxa"/>
          </w:tcPr>
          <w:p w14:paraId="6C29564E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>14. Setting of data collection</w:t>
            </w:r>
          </w:p>
        </w:tc>
        <w:tc>
          <w:tcPr>
            <w:tcW w:w="4356" w:type="dxa"/>
          </w:tcPr>
          <w:p w14:paraId="08E0E57A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36D0259B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bCs/>
                <w:sz w:val="24"/>
                <w:szCs w:val="24"/>
                <w:lang w:val="vi-VN"/>
              </w:rPr>
            </w:pPr>
            <w:r w:rsidRPr="00484B85">
              <w:rPr>
                <w:rFonts w:eastAsia="Times New Roman" w:cs="Times New Roman"/>
                <w:bCs/>
                <w:sz w:val="24"/>
                <w:szCs w:val="24"/>
              </w:rPr>
              <w:t>A</w:t>
            </w:r>
            <w:r w:rsidRPr="00484B85">
              <w:rPr>
                <w:rFonts w:eastAsia="Times New Roman" w:cs="Times New Roman"/>
                <w:bCs/>
                <w:sz w:val="24"/>
                <w:szCs w:val="24"/>
                <w:lang w:val="vi-VN"/>
              </w:rPr>
              <w:t xml:space="preserve"> classroom in the university</w:t>
            </w:r>
          </w:p>
        </w:tc>
      </w:tr>
      <w:tr w:rsidR="00FC1964" w:rsidRPr="00484B85" w14:paraId="58C11957" w14:textId="77777777" w:rsidTr="00545387">
        <w:tc>
          <w:tcPr>
            <w:tcW w:w="2844" w:type="dxa"/>
          </w:tcPr>
          <w:p w14:paraId="1E269F8B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>15. Presence of non-participants</w:t>
            </w:r>
          </w:p>
        </w:tc>
        <w:tc>
          <w:tcPr>
            <w:tcW w:w="4356" w:type="dxa"/>
          </w:tcPr>
          <w:p w14:paraId="4AC3681E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457E31D2" w14:textId="77777777" w:rsidR="00FC1964" w:rsidRPr="00484B85" w:rsidRDefault="00FC1964" w:rsidP="00545387">
            <w:pPr>
              <w:spacing w:line="480" w:lineRule="auto"/>
              <w:rPr>
                <w:rStyle w:val="hps"/>
                <w:rFonts w:eastAsia="Malgun Gothic" w:cs="Times New Roman"/>
                <w:bCs/>
                <w:sz w:val="24"/>
                <w:szCs w:val="24"/>
                <w:lang w:eastAsia="ko-KR"/>
              </w:rPr>
            </w:pPr>
            <w:r w:rsidRPr="00484B85">
              <w:rPr>
                <w:rFonts w:eastAsia="Malgun Gothic" w:cs="Times New Roman"/>
                <w:bCs/>
                <w:sz w:val="24"/>
                <w:szCs w:val="24"/>
                <w:lang w:eastAsia="ko-KR"/>
              </w:rPr>
              <w:t>No</w:t>
            </w:r>
          </w:p>
          <w:p w14:paraId="154A26D9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color w:val="008000"/>
                <w:sz w:val="24"/>
                <w:szCs w:val="24"/>
              </w:rPr>
            </w:pPr>
          </w:p>
        </w:tc>
      </w:tr>
      <w:tr w:rsidR="00FC1964" w:rsidRPr="00484B85" w14:paraId="7A4BAAAC" w14:textId="77777777" w:rsidTr="00545387">
        <w:tc>
          <w:tcPr>
            <w:tcW w:w="2844" w:type="dxa"/>
          </w:tcPr>
          <w:p w14:paraId="02F5F587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>16. Description of sample</w:t>
            </w:r>
          </w:p>
        </w:tc>
        <w:tc>
          <w:tcPr>
            <w:tcW w:w="4356" w:type="dxa"/>
          </w:tcPr>
          <w:p w14:paraId="30D8E422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2C6A04EC" w14:textId="3AD78399" w:rsidR="00FC1964" w:rsidRPr="00970027" w:rsidRDefault="00FC1964" w:rsidP="00545387">
            <w:pPr>
              <w:spacing w:line="480" w:lineRule="auto"/>
              <w:rPr>
                <w:rFonts w:eastAsia="Malgun Gothic" w:cs="Times New Roman"/>
                <w:sz w:val="24"/>
                <w:szCs w:val="24"/>
                <w:lang w:val="vi-VN" w:eastAsia="ko-KR"/>
              </w:rPr>
            </w:pPr>
            <w:r w:rsidRPr="00484B85">
              <w:rPr>
                <w:rStyle w:val="hps"/>
                <w:rFonts w:eastAsia="Malgun Gothic" w:cs="Times New Roman"/>
                <w:sz w:val="24"/>
                <w:szCs w:val="24"/>
                <w:lang w:eastAsia="ko-KR"/>
              </w:rPr>
              <w:t>Their</w:t>
            </w:r>
            <w:r w:rsidRPr="00484B85">
              <w:rPr>
                <w:rStyle w:val="hps"/>
                <w:rFonts w:eastAsia="Malgun Gothic" w:cs="Times New Roman"/>
                <w:sz w:val="24"/>
                <w:szCs w:val="24"/>
                <w:lang w:val="vi-VN" w:eastAsia="ko-KR"/>
              </w:rPr>
              <w:t xml:space="preserve"> </w:t>
            </w:r>
            <w:r w:rsidRPr="00484B85">
              <w:rPr>
                <w:rStyle w:val="hps"/>
                <w:rFonts w:eastAsia="Malgun Gothic" w:cs="Times New Roman"/>
                <w:sz w:val="24"/>
                <w:szCs w:val="24"/>
              </w:rPr>
              <w:t>occupation</w:t>
            </w:r>
            <w:r w:rsidRPr="00484B85">
              <w:rPr>
                <w:rStyle w:val="hps"/>
                <w:rFonts w:eastAsia="Malgun Gothic" w:cs="Times New Roman"/>
                <w:sz w:val="24"/>
                <w:szCs w:val="24"/>
                <w:lang w:val="vi-VN"/>
              </w:rPr>
              <w:t xml:space="preserve"> (</w:t>
            </w:r>
            <w:r w:rsidRPr="00484B85">
              <w:rPr>
                <w:rStyle w:val="hps"/>
                <w:rFonts w:eastAsia="Malgun Gothic" w:cs="Times New Roman"/>
                <w:sz w:val="24"/>
                <w:szCs w:val="24"/>
              </w:rPr>
              <w:t>students</w:t>
            </w:r>
            <w:r w:rsidRPr="00484B85">
              <w:rPr>
                <w:rStyle w:val="hps"/>
                <w:rFonts w:eastAsia="Malgun Gothic" w:cs="Times New Roman"/>
                <w:sz w:val="24"/>
                <w:szCs w:val="24"/>
                <w:lang w:val="vi-VN"/>
              </w:rPr>
              <w:t xml:space="preserve"> </w:t>
            </w:r>
            <w:r w:rsidRPr="00484B85">
              <w:rPr>
                <w:rStyle w:val="hps"/>
                <w:rFonts w:eastAsia="Malgun Gothic" w:cs="Times New Roman"/>
                <w:sz w:val="24"/>
                <w:szCs w:val="24"/>
              </w:rPr>
              <w:t>and</w:t>
            </w:r>
            <w:r w:rsidRPr="00484B85">
              <w:rPr>
                <w:rStyle w:val="hps"/>
                <w:rFonts w:eastAsia="Malgun Gothic" w:cs="Times New Roman"/>
                <w:sz w:val="24"/>
                <w:szCs w:val="24"/>
                <w:lang w:val="vi-VN"/>
              </w:rPr>
              <w:t xml:space="preserve"> </w:t>
            </w:r>
            <w:r w:rsidRPr="00484B85">
              <w:rPr>
                <w:rStyle w:val="hps"/>
                <w:rFonts w:eastAsia="Malgun Gothic" w:cs="Times New Roman"/>
                <w:sz w:val="24"/>
                <w:szCs w:val="24"/>
              </w:rPr>
              <w:t>pharmacists</w:t>
            </w:r>
            <w:r w:rsidRPr="00484B85">
              <w:rPr>
                <w:rStyle w:val="hps"/>
                <w:rFonts w:eastAsia="Malgun Gothic" w:cs="Times New Roman"/>
                <w:sz w:val="24"/>
                <w:szCs w:val="24"/>
                <w:lang w:val="vi-VN"/>
              </w:rPr>
              <w:t>)</w:t>
            </w:r>
          </w:p>
        </w:tc>
      </w:tr>
      <w:tr w:rsidR="00970027" w:rsidRPr="00484B85" w14:paraId="3A26FD71" w14:textId="77777777" w:rsidTr="00593891">
        <w:tc>
          <w:tcPr>
            <w:tcW w:w="9540" w:type="dxa"/>
            <w:gridSpan w:val="3"/>
          </w:tcPr>
          <w:p w14:paraId="7B064236" w14:textId="2419F6AB" w:rsidR="00970027" w:rsidRPr="00970027" w:rsidRDefault="00970027" w:rsidP="0097002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r w:rsidRPr="00484B85">
              <w:rPr>
                <w:rFonts w:cs="Times New Roman"/>
                <w:i/>
                <w:sz w:val="24"/>
                <w:szCs w:val="24"/>
              </w:rPr>
              <w:t xml:space="preserve">Data collection </w:t>
            </w:r>
          </w:p>
        </w:tc>
      </w:tr>
      <w:tr w:rsidR="00FC1964" w:rsidRPr="00484B85" w14:paraId="1E0CD4FB" w14:textId="77777777" w:rsidTr="00545387">
        <w:trPr>
          <w:trHeight w:val="825"/>
        </w:trPr>
        <w:tc>
          <w:tcPr>
            <w:tcW w:w="2844" w:type="dxa"/>
          </w:tcPr>
          <w:p w14:paraId="04D59A37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>17. Interview guide</w:t>
            </w:r>
          </w:p>
        </w:tc>
        <w:tc>
          <w:tcPr>
            <w:tcW w:w="4356" w:type="dxa"/>
          </w:tcPr>
          <w:p w14:paraId="1189F25F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7423D770" w14:textId="77777777" w:rsidR="00FC1964" w:rsidRPr="00484B85" w:rsidRDefault="00FC1964" w:rsidP="00545387">
            <w:pPr>
              <w:spacing w:line="480" w:lineRule="auto"/>
              <w:rPr>
                <w:rFonts w:eastAsia="Malgun Gothic" w:cs="Times New Roman"/>
                <w:sz w:val="24"/>
                <w:szCs w:val="24"/>
                <w:lang w:eastAsia="ko-KR"/>
              </w:rPr>
            </w:pPr>
            <w:r w:rsidRPr="00484B85">
              <w:rPr>
                <w:rFonts w:eastAsia="Malgun Gothic" w:cs="Times New Roman"/>
                <w:sz w:val="24"/>
                <w:szCs w:val="24"/>
                <w:lang w:eastAsia="ko-KR"/>
              </w:rPr>
              <w:t>Yes</w:t>
            </w:r>
          </w:p>
        </w:tc>
      </w:tr>
      <w:tr w:rsidR="00FC1964" w:rsidRPr="00484B85" w14:paraId="00096D27" w14:textId="77777777" w:rsidTr="00545387">
        <w:tc>
          <w:tcPr>
            <w:tcW w:w="2844" w:type="dxa"/>
          </w:tcPr>
          <w:p w14:paraId="6D536D3C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>18. Repeat interviews</w:t>
            </w:r>
          </w:p>
        </w:tc>
        <w:tc>
          <w:tcPr>
            <w:tcW w:w="4356" w:type="dxa"/>
          </w:tcPr>
          <w:p w14:paraId="34927EA6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 xml:space="preserve">Were repeat inter views carried out? If yes, how many? </w:t>
            </w:r>
          </w:p>
        </w:tc>
        <w:tc>
          <w:tcPr>
            <w:tcW w:w="2340" w:type="dxa"/>
          </w:tcPr>
          <w:p w14:paraId="731176DA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484B85">
              <w:rPr>
                <w:rFonts w:eastAsia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FC1964" w:rsidRPr="00484B85" w14:paraId="33ECDBB3" w14:textId="77777777" w:rsidTr="00545387">
        <w:tc>
          <w:tcPr>
            <w:tcW w:w="2844" w:type="dxa"/>
          </w:tcPr>
          <w:p w14:paraId="04AD30A3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>19. Audio/visual recording</w:t>
            </w:r>
          </w:p>
        </w:tc>
        <w:tc>
          <w:tcPr>
            <w:tcW w:w="4356" w:type="dxa"/>
          </w:tcPr>
          <w:p w14:paraId="032F8AED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51F15F96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  <w:lang w:val="vi-VN"/>
              </w:rPr>
            </w:pPr>
            <w:r w:rsidRPr="00484B85">
              <w:rPr>
                <w:rFonts w:eastAsia="Times New Roman" w:cs="Times New Roman"/>
                <w:sz w:val="24"/>
                <w:szCs w:val="24"/>
              </w:rPr>
              <w:t>Audio</w:t>
            </w:r>
            <w:r w:rsidRPr="00484B85">
              <w:rPr>
                <w:rFonts w:eastAsia="Times New Roman" w:cs="Times New Roman"/>
                <w:sz w:val="24"/>
                <w:szCs w:val="24"/>
                <w:lang w:val="vi-VN"/>
              </w:rPr>
              <w:t xml:space="preserve"> record</w:t>
            </w:r>
          </w:p>
        </w:tc>
      </w:tr>
      <w:tr w:rsidR="00FC1964" w:rsidRPr="00484B85" w14:paraId="723D6988" w14:textId="77777777" w:rsidTr="00545387">
        <w:trPr>
          <w:trHeight w:val="1077"/>
        </w:trPr>
        <w:tc>
          <w:tcPr>
            <w:tcW w:w="2844" w:type="dxa"/>
          </w:tcPr>
          <w:p w14:paraId="20B53101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>20. Field notes</w:t>
            </w:r>
          </w:p>
        </w:tc>
        <w:tc>
          <w:tcPr>
            <w:tcW w:w="4356" w:type="dxa"/>
          </w:tcPr>
          <w:p w14:paraId="6225B812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5C137A08" w14:textId="77777777" w:rsidR="00FC1964" w:rsidRPr="00484B85" w:rsidRDefault="00FC1964" w:rsidP="00545387">
            <w:pPr>
              <w:spacing w:line="480" w:lineRule="auto"/>
              <w:rPr>
                <w:rFonts w:eastAsia="Cambria" w:cs="Times New Roman"/>
                <w:sz w:val="24"/>
                <w:szCs w:val="24"/>
              </w:rPr>
            </w:pPr>
            <w:r w:rsidRPr="00484B85">
              <w:rPr>
                <w:rFonts w:eastAsia="Cambria" w:cs="Times New Roman"/>
                <w:sz w:val="24"/>
                <w:szCs w:val="24"/>
              </w:rPr>
              <w:t>Notes were made during the interview</w:t>
            </w:r>
          </w:p>
        </w:tc>
      </w:tr>
      <w:tr w:rsidR="00FC1964" w:rsidRPr="00484B85" w14:paraId="56B132C3" w14:textId="77777777" w:rsidTr="00545387">
        <w:tc>
          <w:tcPr>
            <w:tcW w:w="2844" w:type="dxa"/>
          </w:tcPr>
          <w:p w14:paraId="39068470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>21. Duration</w:t>
            </w:r>
          </w:p>
        </w:tc>
        <w:tc>
          <w:tcPr>
            <w:tcW w:w="4356" w:type="dxa"/>
          </w:tcPr>
          <w:p w14:paraId="4A13843E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 xml:space="preserve">What was the duration of the inter views or focus group? </w:t>
            </w:r>
          </w:p>
        </w:tc>
        <w:tc>
          <w:tcPr>
            <w:tcW w:w="2340" w:type="dxa"/>
          </w:tcPr>
          <w:p w14:paraId="69C52A45" w14:textId="77777777" w:rsidR="00FC1964" w:rsidRPr="00484B85" w:rsidRDefault="00FC1964" w:rsidP="00545387">
            <w:pPr>
              <w:spacing w:line="480" w:lineRule="auto"/>
              <w:rPr>
                <w:rStyle w:val="hps"/>
                <w:rFonts w:cs="Times New Roman"/>
                <w:color w:val="222222"/>
                <w:sz w:val="24"/>
                <w:szCs w:val="24"/>
                <w:lang w:val="vi-VN"/>
              </w:rPr>
            </w:pPr>
            <w:r w:rsidRPr="00484B85">
              <w:rPr>
                <w:rStyle w:val="hps"/>
                <w:rFonts w:cs="Times New Roman"/>
                <w:color w:val="222222"/>
                <w:sz w:val="24"/>
                <w:szCs w:val="24"/>
              </w:rPr>
              <w:t>10</w:t>
            </w:r>
            <w:r w:rsidRPr="00484B85">
              <w:rPr>
                <w:rStyle w:val="hps"/>
                <w:rFonts w:cs="Times New Roman"/>
                <w:color w:val="222222"/>
                <w:sz w:val="24"/>
                <w:szCs w:val="24"/>
                <w:lang w:val="vi-VN"/>
              </w:rPr>
              <w:t>-15 mins</w:t>
            </w:r>
          </w:p>
          <w:p w14:paraId="4BF37A8C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FC1964" w:rsidRPr="00484B85" w14:paraId="508E5E3E" w14:textId="77777777" w:rsidTr="00545387">
        <w:tc>
          <w:tcPr>
            <w:tcW w:w="2844" w:type="dxa"/>
          </w:tcPr>
          <w:p w14:paraId="66F53DE0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>22. Data saturation</w:t>
            </w:r>
          </w:p>
        </w:tc>
        <w:tc>
          <w:tcPr>
            <w:tcW w:w="4356" w:type="dxa"/>
          </w:tcPr>
          <w:p w14:paraId="6953AED0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4A6645BE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eastAsia="Times New Roman" w:cs="Times New Roman"/>
                <w:sz w:val="24"/>
                <w:szCs w:val="24"/>
              </w:rPr>
              <w:t>Yes</w:t>
            </w:r>
          </w:p>
        </w:tc>
      </w:tr>
      <w:tr w:rsidR="00FC1964" w:rsidRPr="00484B85" w14:paraId="4B7CE6D5" w14:textId="77777777" w:rsidTr="00545387">
        <w:tc>
          <w:tcPr>
            <w:tcW w:w="2844" w:type="dxa"/>
          </w:tcPr>
          <w:p w14:paraId="00C250A9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>23. Transcripts returned</w:t>
            </w:r>
          </w:p>
        </w:tc>
        <w:tc>
          <w:tcPr>
            <w:tcW w:w="4356" w:type="dxa"/>
          </w:tcPr>
          <w:p w14:paraId="399D1898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5AC557B5" w14:textId="77777777" w:rsidR="00FC1964" w:rsidRPr="00484B85" w:rsidRDefault="00FC1964" w:rsidP="00545387">
            <w:pPr>
              <w:spacing w:line="480" w:lineRule="auto"/>
              <w:rPr>
                <w:rStyle w:val="hps"/>
                <w:rFonts w:eastAsia="Malgun Gothic" w:cs="Times New Roman"/>
                <w:bCs/>
                <w:sz w:val="24"/>
                <w:szCs w:val="24"/>
                <w:lang w:eastAsia="ko-KR"/>
              </w:rPr>
            </w:pPr>
            <w:r w:rsidRPr="00484B85">
              <w:rPr>
                <w:rStyle w:val="hps"/>
                <w:rFonts w:eastAsia="Malgun Gothic" w:cs="Times New Roman"/>
                <w:bCs/>
                <w:sz w:val="24"/>
                <w:szCs w:val="24"/>
                <w:lang w:eastAsia="ko-KR"/>
              </w:rPr>
              <w:t>No</w:t>
            </w:r>
          </w:p>
          <w:p w14:paraId="5FC2B3E9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Style w:val="hps"/>
                <w:rFonts w:cs="Times New Roman"/>
                <w:color w:val="222222"/>
                <w:sz w:val="24"/>
                <w:szCs w:val="24"/>
              </w:rPr>
              <w:t xml:space="preserve"> </w:t>
            </w:r>
          </w:p>
        </w:tc>
      </w:tr>
      <w:tr w:rsidR="00970027" w:rsidRPr="00484B85" w14:paraId="37E8649E" w14:textId="77777777" w:rsidTr="00ED5F65">
        <w:tc>
          <w:tcPr>
            <w:tcW w:w="9540" w:type="dxa"/>
            <w:gridSpan w:val="3"/>
          </w:tcPr>
          <w:p w14:paraId="09986F09" w14:textId="72A09679" w:rsidR="00970027" w:rsidRPr="00484B85" w:rsidRDefault="00970027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b/>
                <w:sz w:val="24"/>
                <w:szCs w:val="24"/>
              </w:rPr>
              <w:lastRenderedPageBreak/>
              <w:t xml:space="preserve">Domain 3: analysis and ﬁndings </w:t>
            </w:r>
          </w:p>
        </w:tc>
      </w:tr>
      <w:tr w:rsidR="00970027" w:rsidRPr="00484B85" w14:paraId="3A98B99E" w14:textId="77777777" w:rsidTr="00412016">
        <w:tc>
          <w:tcPr>
            <w:tcW w:w="9540" w:type="dxa"/>
            <w:gridSpan w:val="3"/>
          </w:tcPr>
          <w:p w14:paraId="31C701B1" w14:textId="21E283C6" w:rsidR="00970027" w:rsidRPr="00970027" w:rsidRDefault="00970027" w:rsidP="0097002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r w:rsidRPr="00484B85">
              <w:rPr>
                <w:rFonts w:cs="Times New Roman"/>
                <w:i/>
                <w:sz w:val="24"/>
                <w:szCs w:val="24"/>
              </w:rPr>
              <w:t xml:space="preserve">Data analysis </w:t>
            </w:r>
          </w:p>
        </w:tc>
      </w:tr>
      <w:tr w:rsidR="00FC1964" w:rsidRPr="00484B85" w14:paraId="2F5B36BB" w14:textId="77777777" w:rsidTr="00545387">
        <w:tc>
          <w:tcPr>
            <w:tcW w:w="2844" w:type="dxa"/>
          </w:tcPr>
          <w:p w14:paraId="1015C5D5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>24. Number of data coders</w:t>
            </w:r>
          </w:p>
        </w:tc>
        <w:tc>
          <w:tcPr>
            <w:tcW w:w="4356" w:type="dxa"/>
          </w:tcPr>
          <w:p w14:paraId="2E533148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489653C6" w14:textId="77777777" w:rsidR="00FC1964" w:rsidRPr="00484B85" w:rsidRDefault="00FC1964" w:rsidP="00545387">
            <w:pPr>
              <w:spacing w:line="480" w:lineRule="auto"/>
              <w:rPr>
                <w:rFonts w:eastAsia="Malgun Gothic" w:cs="Times New Roman"/>
                <w:bCs/>
                <w:sz w:val="24"/>
                <w:szCs w:val="24"/>
                <w:lang w:eastAsia="ko-KR"/>
              </w:rPr>
            </w:pPr>
            <w:r w:rsidRPr="00484B85">
              <w:rPr>
                <w:rFonts w:eastAsia="Malgun Gothic" w:cs="Times New Roman"/>
                <w:bCs/>
                <w:sz w:val="24"/>
                <w:szCs w:val="24"/>
                <w:lang w:eastAsia="ko-KR"/>
              </w:rPr>
              <w:t>One (M</w:t>
            </w:r>
            <w:r w:rsidRPr="00484B85">
              <w:rPr>
                <w:rFonts w:eastAsia="Malgun Gothic" w:cs="Times New Roman"/>
                <w:bCs/>
                <w:sz w:val="24"/>
                <w:szCs w:val="24"/>
                <w:lang w:val="vi-VN" w:eastAsia="ko-KR"/>
              </w:rPr>
              <w:t xml:space="preserve"> L-C D</w:t>
            </w:r>
            <w:r w:rsidRPr="00484B85">
              <w:rPr>
                <w:rFonts w:eastAsia="Malgun Gothic" w:cs="Times New Roman"/>
                <w:bCs/>
                <w:sz w:val="24"/>
                <w:szCs w:val="24"/>
                <w:lang w:eastAsia="ko-KR"/>
              </w:rPr>
              <w:t>)</w:t>
            </w:r>
          </w:p>
          <w:p w14:paraId="4A18AABF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FC1964" w:rsidRPr="00484B85" w14:paraId="653184E8" w14:textId="77777777" w:rsidTr="00545387">
        <w:tc>
          <w:tcPr>
            <w:tcW w:w="2844" w:type="dxa"/>
          </w:tcPr>
          <w:p w14:paraId="594F7980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>25. Description of the coding tree</w:t>
            </w:r>
          </w:p>
        </w:tc>
        <w:tc>
          <w:tcPr>
            <w:tcW w:w="4356" w:type="dxa"/>
          </w:tcPr>
          <w:p w14:paraId="58F50DF9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4C25E791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eastAsia="Times New Roman" w:cs="Times New Roman"/>
                <w:sz w:val="24"/>
                <w:szCs w:val="24"/>
              </w:rPr>
              <w:t>No</w:t>
            </w:r>
          </w:p>
        </w:tc>
      </w:tr>
      <w:tr w:rsidR="00FC1964" w:rsidRPr="00484B85" w14:paraId="52ADC742" w14:textId="77777777" w:rsidTr="00545387">
        <w:tc>
          <w:tcPr>
            <w:tcW w:w="2844" w:type="dxa"/>
          </w:tcPr>
          <w:p w14:paraId="37C4B350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>26. Derivation of themes</w:t>
            </w:r>
          </w:p>
        </w:tc>
        <w:tc>
          <w:tcPr>
            <w:tcW w:w="4356" w:type="dxa"/>
          </w:tcPr>
          <w:p w14:paraId="101FE7A5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 xml:space="preserve">Were themes identiﬁed in advance or derived from the data? </w:t>
            </w:r>
          </w:p>
          <w:p w14:paraId="330667C7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7C81809" w14:textId="77777777" w:rsidR="00FC1964" w:rsidRPr="00484B85" w:rsidRDefault="00FC1964" w:rsidP="00545387">
            <w:pPr>
              <w:spacing w:line="480" w:lineRule="auto"/>
              <w:rPr>
                <w:rStyle w:val="hps"/>
                <w:rFonts w:eastAsia="Malgun Gothic" w:cs="Times New Roman"/>
                <w:bCs/>
                <w:sz w:val="24"/>
                <w:szCs w:val="24"/>
                <w:lang w:eastAsia="ko-KR"/>
              </w:rPr>
            </w:pPr>
            <w:r w:rsidRPr="00484B85">
              <w:rPr>
                <w:rStyle w:val="hps"/>
                <w:rFonts w:eastAsia="Malgun Gothic" w:cs="Times New Roman"/>
                <w:bCs/>
                <w:sz w:val="24"/>
                <w:szCs w:val="24"/>
                <w:lang w:eastAsia="ko-KR"/>
              </w:rPr>
              <w:t>Themes were derived from the data</w:t>
            </w:r>
          </w:p>
          <w:p w14:paraId="724EC378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color w:val="008000"/>
                <w:sz w:val="24"/>
                <w:szCs w:val="24"/>
              </w:rPr>
            </w:pPr>
          </w:p>
        </w:tc>
      </w:tr>
      <w:tr w:rsidR="00FC1964" w:rsidRPr="00484B85" w14:paraId="76183C9F" w14:textId="77777777" w:rsidTr="00545387">
        <w:tc>
          <w:tcPr>
            <w:tcW w:w="2844" w:type="dxa"/>
          </w:tcPr>
          <w:p w14:paraId="6FC201C5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>27. Software</w:t>
            </w:r>
          </w:p>
        </w:tc>
        <w:tc>
          <w:tcPr>
            <w:tcW w:w="4356" w:type="dxa"/>
          </w:tcPr>
          <w:p w14:paraId="00CAD7C2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00C3E441" w14:textId="77777777" w:rsidR="00FC1964" w:rsidRPr="00484B85" w:rsidRDefault="00FC1964" w:rsidP="00545387">
            <w:pPr>
              <w:spacing w:line="480" w:lineRule="auto"/>
              <w:rPr>
                <w:rFonts w:eastAsia="Malgun Gothic" w:cs="Times New Roman"/>
                <w:bCs/>
                <w:sz w:val="24"/>
                <w:szCs w:val="24"/>
                <w:lang w:eastAsia="ko-KR"/>
              </w:rPr>
            </w:pPr>
            <w:r w:rsidRPr="00484B85">
              <w:rPr>
                <w:rFonts w:eastAsia="Malgun Gothic" w:cs="Times New Roman"/>
                <w:bCs/>
                <w:sz w:val="24"/>
                <w:szCs w:val="24"/>
                <w:lang w:eastAsia="ko-KR"/>
              </w:rPr>
              <w:t>Microsoft Word and Excel</w:t>
            </w:r>
          </w:p>
        </w:tc>
      </w:tr>
      <w:tr w:rsidR="00FC1964" w:rsidRPr="00484B85" w14:paraId="6A46366A" w14:textId="77777777" w:rsidTr="00545387">
        <w:tc>
          <w:tcPr>
            <w:tcW w:w="2844" w:type="dxa"/>
          </w:tcPr>
          <w:p w14:paraId="1ADA8F25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>28. Participant checking</w:t>
            </w:r>
          </w:p>
        </w:tc>
        <w:tc>
          <w:tcPr>
            <w:tcW w:w="4356" w:type="dxa"/>
          </w:tcPr>
          <w:p w14:paraId="4DB22E78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47AD9BFE" w14:textId="77777777" w:rsidR="00FC1964" w:rsidRPr="00484B85" w:rsidRDefault="00FC1964" w:rsidP="00545387">
            <w:pPr>
              <w:spacing w:line="480" w:lineRule="auto"/>
              <w:rPr>
                <w:rFonts w:eastAsia="Malgun Gothic" w:cs="Times New Roman"/>
                <w:bCs/>
                <w:sz w:val="24"/>
                <w:szCs w:val="24"/>
                <w:lang w:eastAsia="ko-KR"/>
              </w:rPr>
            </w:pPr>
            <w:r w:rsidRPr="00484B85">
              <w:rPr>
                <w:rFonts w:eastAsia="Malgun Gothic" w:cs="Times New Roman"/>
                <w:bCs/>
                <w:sz w:val="24"/>
                <w:szCs w:val="24"/>
                <w:lang w:eastAsia="ko-KR"/>
              </w:rPr>
              <w:t>No</w:t>
            </w:r>
          </w:p>
        </w:tc>
      </w:tr>
      <w:tr w:rsidR="00970027" w:rsidRPr="00484B85" w14:paraId="52A4B838" w14:textId="77777777" w:rsidTr="00301A58">
        <w:tc>
          <w:tcPr>
            <w:tcW w:w="9540" w:type="dxa"/>
            <w:gridSpan w:val="3"/>
          </w:tcPr>
          <w:p w14:paraId="20255118" w14:textId="4CC55A00" w:rsidR="00970027" w:rsidRPr="00970027" w:rsidRDefault="00970027" w:rsidP="0097002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i/>
                <w:sz w:val="24"/>
                <w:szCs w:val="24"/>
              </w:rPr>
            </w:pPr>
            <w:r w:rsidRPr="00484B85">
              <w:rPr>
                <w:rFonts w:cs="Times New Roman"/>
                <w:i/>
                <w:sz w:val="24"/>
                <w:szCs w:val="24"/>
              </w:rPr>
              <w:t xml:space="preserve">Reporting </w:t>
            </w:r>
          </w:p>
        </w:tc>
      </w:tr>
      <w:tr w:rsidR="00FC1964" w:rsidRPr="00484B85" w14:paraId="3CA6BAA9" w14:textId="77777777" w:rsidTr="00545387">
        <w:tc>
          <w:tcPr>
            <w:tcW w:w="2844" w:type="dxa"/>
          </w:tcPr>
          <w:p w14:paraId="143C2685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>29. Quotations presented</w:t>
            </w:r>
          </w:p>
        </w:tc>
        <w:tc>
          <w:tcPr>
            <w:tcW w:w="4356" w:type="dxa"/>
          </w:tcPr>
          <w:p w14:paraId="629E7E8D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 xml:space="preserve">Were participant quotations presented to illustrate the themes/ﬁndings? Was each quotation identiﬁed? e.g. participant number </w:t>
            </w:r>
          </w:p>
          <w:p w14:paraId="7569D6F0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867AEB8" w14:textId="77777777" w:rsidR="00FC1964" w:rsidRPr="00484B85" w:rsidRDefault="00FC1964" w:rsidP="00545387">
            <w:pPr>
              <w:spacing w:line="480" w:lineRule="auto"/>
              <w:rPr>
                <w:rFonts w:eastAsia="Malgun Gothic" w:cs="Times New Roman"/>
                <w:sz w:val="24"/>
                <w:szCs w:val="24"/>
                <w:lang w:eastAsia="ko-KR"/>
              </w:rPr>
            </w:pPr>
            <w:r w:rsidRPr="00484B85">
              <w:rPr>
                <w:rFonts w:eastAsia="Malgun Gothic" w:cs="Times New Roman"/>
                <w:sz w:val="24"/>
                <w:szCs w:val="24"/>
                <w:lang w:eastAsia="ko-KR"/>
              </w:rPr>
              <w:t>No</w:t>
            </w:r>
          </w:p>
        </w:tc>
      </w:tr>
      <w:tr w:rsidR="00FC1964" w:rsidRPr="00484B85" w14:paraId="118D0EDA" w14:textId="77777777" w:rsidTr="00545387">
        <w:tc>
          <w:tcPr>
            <w:tcW w:w="2844" w:type="dxa"/>
          </w:tcPr>
          <w:p w14:paraId="6353BBEF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>30. Data and ﬁndings consistent</w:t>
            </w:r>
          </w:p>
        </w:tc>
        <w:tc>
          <w:tcPr>
            <w:tcW w:w="4356" w:type="dxa"/>
          </w:tcPr>
          <w:p w14:paraId="1E5DB829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0C6ECBCC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484B85">
              <w:rPr>
                <w:rFonts w:eastAsia="Malgun Gothic" w:cs="Times New Roman"/>
                <w:bCs/>
                <w:sz w:val="24"/>
                <w:szCs w:val="24"/>
                <w:lang w:eastAsia="ko-KR"/>
              </w:rPr>
              <w:t>Yes</w:t>
            </w:r>
          </w:p>
        </w:tc>
      </w:tr>
      <w:tr w:rsidR="00FC1964" w:rsidRPr="00484B85" w14:paraId="2B266874" w14:textId="77777777" w:rsidTr="00545387">
        <w:tc>
          <w:tcPr>
            <w:tcW w:w="2844" w:type="dxa"/>
          </w:tcPr>
          <w:p w14:paraId="6B7F8E72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>31. Clarity of major themes</w:t>
            </w:r>
          </w:p>
        </w:tc>
        <w:tc>
          <w:tcPr>
            <w:tcW w:w="4356" w:type="dxa"/>
          </w:tcPr>
          <w:p w14:paraId="17888FAC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6CFC6E75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484B85">
              <w:rPr>
                <w:rFonts w:eastAsia="Malgun Gothic" w:cs="Times New Roman"/>
                <w:bCs/>
                <w:sz w:val="24"/>
                <w:szCs w:val="24"/>
                <w:lang w:eastAsia="ko-KR"/>
              </w:rPr>
              <w:t>Yes</w:t>
            </w:r>
          </w:p>
        </w:tc>
      </w:tr>
      <w:tr w:rsidR="00FC1964" w:rsidRPr="00484B85" w14:paraId="56E11705" w14:textId="77777777" w:rsidTr="00545387">
        <w:tc>
          <w:tcPr>
            <w:tcW w:w="2844" w:type="dxa"/>
          </w:tcPr>
          <w:p w14:paraId="7B81FDFB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>32. Clarity of minor themes</w:t>
            </w:r>
          </w:p>
        </w:tc>
        <w:tc>
          <w:tcPr>
            <w:tcW w:w="4356" w:type="dxa"/>
          </w:tcPr>
          <w:p w14:paraId="44F99034" w14:textId="77777777" w:rsidR="00FC1964" w:rsidRPr="00484B85" w:rsidRDefault="00FC1964" w:rsidP="00545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84B85">
              <w:rPr>
                <w:rFonts w:cs="Times New Roman"/>
                <w:sz w:val="24"/>
                <w:szCs w:val="24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351DE4D9" w14:textId="77777777" w:rsidR="00FC1964" w:rsidRPr="00484B85" w:rsidRDefault="00FC1964" w:rsidP="00545387">
            <w:pPr>
              <w:spacing w:line="48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484B85">
              <w:rPr>
                <w:rFonts w:eastAsia="Malgun Gothic" w:cs="Times New Roman"/>
                <w:bCs/>
                <w:sz w:val="24"/>
                <w:szCs w:val="24"/>
                <w:lang w:eastAsia="ko-KR"/>
              </w:rPr>
              <w:t>Yes</w:t>
            </w:r>
          </w:p>
        </w:tc>
      </w:tr>
    </w:tbl>
    <w:p w14:paraId="681A664F" w14:textId="078766E5" w:rsidR="0011276E" w:rsidRPr="0011276E" w:rsidRDefault="0011276E" w:rsidP="00CD1F05">
      <w:pPr>
        <w:pStyle w:val="EndNoteBibliographyTitle"/>
        <w:jc w:val="both"/>
        <w:rPr>
          <w:szCs w:val="26"/>
          <w:lang w:val="vi-VN"/>
        </w:rPr>
      </w:pPr>
    </w:p>
    <w:sectPr w:rsidR="0011276E" w:rsidRPr="0011276E" w:rsidSect="00F9580E">
      <w:footerReference w:type="even" r:id="rId8"/>
      <w:footerReference w:type="default" r:id="rId9"/>
      <w:pgSz w:w="11907" w:h="16840" w:code="9"/>
      <w:pgMar w:top="1440" w:right="1440" w:bottom="1440" w:left="1440" w:header="1531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ACB0C1" w14:textId="77777777" w:rsidR="00F60B0D" w:rsidRDefault="00F60B0D" w:rsidP="00C95884">
      <w:pPr>
        <w:spacing w:line="240" w:lineRule="auto"/>
      </w:pPr>
      <w:r>
        <w:separator/>
      </w:r>
    </w:p>
  </w:endnote>
  <w:endnote w:type="continuationSeparator" w:id="0">
    <w:p w14:paraId="625869D5" w14:textId="77777777" w:rsidR="00F60B0D" w:rsidRDefault="00F60B0D" w:rsidP="00C958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976732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0AF107" w14:textId="2EEB00A9" w:rsidR="00F9580E" w:rsidRDefault="00F9580E" w:rsidP="00E85C8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CDDFAD" w14:textId="77777777" w:rsidR="00F9580E" w:rsidRDefault="00F9580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117284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E42E6C" w14:textId="5683B9A5" w:rsidR="00F9580E" w:rsidRDefault="00F9580E" w:rsidP="00E85C8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DC2E2D" w14:textId="77777777" w:rsidR="00F9580E" w:rsidRDefault="00F958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ABA109" w14:textId="77777777" w:rsidR="00F60B0D" w:rsidRDefault="00F60B0D" w:rsidP="00C95884">
      <w:pPr>
        <w:spacing w:line="240" w:lineRule="auto"/>
      </w:pPr>
      <w:r>
        <w:separator/>
      </w:r>
    </w:p>
  </w:footnote>
  <w:footnote w:type="continuationSeparator" w:id="0">
    <w:p w14:paraId="00795843" w14:textId="77777777" w:rsidR="00F60B0D" w:rsidRDefault="00F60B0D" w:rsidP="00C9588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797B91"/>
    <w:multiLevelType w:val="hybridMultilevel"/>
    <w:tmpl w:val="DB4A1F64"/>
    <w:lvl w:ilvl="0" w:tplc="B75EFEF0">
      <w:start w:val="2"/>
      <w:numFmt w:val="bullet"/>
      <w:lvlText w:val=""/>
      <w:lvlJc w:val="left"/>
      <w:pPr>
        <w:ind w:left="959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67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9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1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3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5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7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9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19" w:hanging="360"/>
      </w:pPr>
      <w:rPr>
        <w:rFonts w:ascii="Wingdings" w:hAnsi="Wingdings" w:hint="default"/>
      </w:rPr>
    </w:lvl>
  </w:abstractNum>
  <w:abstractNum w:abstractNumId="1" w15:restartNumberingAfterBreak="0">
    <w:nsid w:val="45D95986"/>
    <w:multiLevelType w:val="hybridMultilevel"/>
    <w:tmpl w:val="880468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582D3C"/>
    <w:multiLevelType w:val="hybridMultilevel"/>
    <w:tmpl w:val="0BE21C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3C40D4"/>
    <w:multiLevelType w:val="hybridMultilevel"/>
    <w:tmpl w:val="829E45B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5849466">
    <w:abstractNumId w:val="1"/>
  </w:num>
  <w:num w:numId="2" w16cid:durableId="838541616">
    <w:abstractNumId w:val="2"/>
  </w:num>
  <w:num w:numId="3" w16cid:durableId="454638960">
    <w:abstractNumId w:val="3"/>
  </w:num>
  <w:num w:numId="4" w16cid:durableId="815800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drawingGridHorizontalSpacing w:val="13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BMC nephrology&lt;/Style&gt;&lt;LeftDelim&gt;{&lt;/LeftDelim&gt;&lt;RightDelim&gt;}&lt;/RightDelim&gt;&lt;FontName&gt;Times New Roman&lt;/FontName&gt;&lt;FontSize&gt;13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pd5wpd2vaxemee9ad5sea1vwa2pxxfefx9&quot;&gt;Pharmacist intervention VTE prevention&lt;record-ids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17052C"/>
    <w:rsid w:val="00000E55"/>
    <w:rsid w:val="000030B9"/>
    <w:rsid w:val="0000332C"/>
    <w:rsid w:val="00003BDE"/>
    <w:rsid w:val="00006C6A"/>
    <w:rsid w:val="00017AFA"/>
    <w:rsid w:val="00021427"/>
    <w:rsid w:val="000217C5"/>
    <w:rsid w:val="000220D6"/>
    <w:rsid w:val="00023E1E"/>
    <w:rsid w:val="00024701"/>
    <w:rsid w:val="00027688"/>
    <w:rsid w:val="000344B2"/>
    <w:rsid w:val="00034DC1"/>
    <w:rsid w:val="00037B9A"/>
    <w:rsid w:val="00037C35"/>
    <w:rsid w:val="00041A5F"/>
    <w:rsid w:val="00041CDD"/>
    <w:rsid w:val="0004364C"/>
    <w:rsid w:val="00050469"/>
    <w:rsid w:val="000505A6"/>
    <w:rsid w:val="0005202A"/>
    <w:rsid w:val="0005377A"/>
    <w:rsid w:val="00061AC8"/>
    <w:rsid w:val="000635D0"/>
    <w:rsid w:val="0006523F"/>
    <w:rsid w:val="00066A5C"/>
    <w:rsid w:val="0007365D"/>
    <w:rsid w:val="00075AD0"/>
    <w:rsid w:val="000771F9"/>
    <w:rsid w:val="000827E6"/>
    <w:rsid w:val="000852E3"/>
    <w:rsid w:val="000871C7"/>
    <w:rsid w:val="000900DF"/>
    <w:rsid w:val="00091994"/>
    <w:rsid w:val="00091A2F"/>
    <w:rsid w:val="00091C43"/>
    <w:rsid w:val="00092791"/>
    <w:rsid w:val="0009372E"/>
    <w:rsid w:val="00097809"/>
    <w:rsid w:val="000A03BC"/>
    <w:rsid w:val="000A3810"/>
    <w:rsid w:val="000A6045"/>
    <w:rsid w:val="000B05ED"/>
    <w:rsid w:val="000B448F"/>
    <w:rsid w:val="000B665E"/>
    <w:rsid w:val="000C0499"/>
    <w:rsid w:val="000C4B57"/>
    <w:rsid w:val="000D13BD"/>
    <w:rsid w:val="000D45AB"/>
    <w:rsid w:val="000E3A4D"/>
    <w:rsid w:val="000E4DC4"/>
    <w:rsid w:val="000F009D"/>
    <w:rsid w:val="000F017A"/>
    <w:rsid w:val="000F18F1"/>
    <w:rsid w:val="000F21EB"/>
    <w:rsid w:val="000F32AA"/>
    <w:rsid w:val="000F5003"/>
    <w:rsid w:val="000F5562"/>
    <w:rsid w:val="000F5E65"/>
    <w:rsid w:val="000F6B55"/>
    <w:rsid w:val="00100092"/>
    <w:rsid w:val="0010522D"/>
    <w:rsid w:val="001064FB"/>
    <w:rsid w:val="0011276E"/>
    <w:rsid w:val="00115247"/>
    <w:rsid w:val="00115C2D"/>
    <w:rsid w:val="00120CDB"/>
    <w:rsid w:val="00124CFC"/>
    <w:rsid w:val="00124E2B"/>
    <w:rsid w:val="001268D5"/>
    <w:rsid w:val="00131B09"/>
    <w:rsid w:val="00132519"/>
    <w:rsid w:val="001358ED"/>
    <w:rsid w:val="0014189E"/>
    <w:rsid w:val="001428A4"/>
    <w:rsid w:val="001446BD"/>
    <w:rsid w:val="00144C1E"/>
    <w:rsid w:val="00145301"/>
    <w:rsid w:val="00150BED"/>
    <w:rsid w:val="00150FF9"/>
    <w:rsid w:val="001515DA"/>
    <w:rsid w:val="00151965"/>
    <w:rsid w:val="001569A2"/>
    <w:rsid w:val="00160F0D"/>
    <w:rsid w:val="00161AFB"/>
    <w:rsid w:val="0017052C"/>
    <w:rsid w:val="00170E60"/>
    <w:rsid w:val="00171E69"/>
    <w:rsid w:val="00173B72"/>
    <w:rsid w:val="00173FBD"/>
    <w:rsid w:val="00176D7F"/>
    <w:rsid w:val="00182D6F"/>
    <w:rsid w:val="00187B98"/>
    <w:rsid w:val="00187EF0"/>
    <w:rsid w:val="001910F3"/>
    <w:rsid w:val="00193C4E"/>
    <w:rsid w:val="001943B0"/>
    <w:rsid w:val="0019482C"/>
    <w:rsid w:val="0019534D"/>
    <w:rsid w:val="00196490"/>
    <w:rsid w:val="00196F4E"/>
    <w:rsid w:val="001A2D45"/>
    <w:rsid w:val="001A4380"/>
    <w:rsid w:val="001B2E12"/>
    <w:rsid w:val="001B3B8F"/>
    <w:rsid w:val="001C13AA"/>
    <w:rsid w:val="001C1419"/>
    <w:rsid w:val="001C2F99"/>
    <w:rsid w:val="001C4338"/>
    <w:rsid w:val="001C595E"/>
    <w:rsid w:val="001C7297"/>
    <w:rsid w:val="001D639B"/>
    <w:rsid w:val="001E1567"/>
    <w:rsid w:val="001E322F"/>
    <w:rsid w:val="001F025C"/>
    <w:rsid w:val="001F0C1B"/>
    <w:rsid w:val="001F2310"/>
    <w:rsid w:val="001F5650"/>
    <w:rsid w:val="001F6006"/>
    <w:rsid w:val="001F61C7"/>
    <w:rsid w:val="001F6206"/>
    <w:rsid w:val="001F7D0F"/>
    <w:rsid w:val="00200DF7"/>
    <w:rsid w:val="00204B96"/>
    <w:rsid w:val="002053C3"/>
    <w:rsid w:val="00216037"/>
    <w:rsid w:val="00217F8B"/>
    <w:rsid w:val="00224F86"/>
    <w:rsid w:val="00226B5B"/>
    <w:rsid w:val="00227FA9"/>
    <w:rsid w:val="00233251"/>
    <w:rsid w:val="00237789"/>
    <w:rsid w:val="002401C3"/>
    <w:rsid w:val="002425E0"/>
    <w:rsid w:val="0024264C"/>
    <w:rsid w:val="00245457"/>
    <w:rsid w:val="00245F7D"/>
    <w:rsid w:val="00257EB1"/>
    <w:rsid w:val="00263B7C"/>
    <w:rsid w:val="0027064A"/>
    <w:rsid w:val="002739AD"/>
    <w:rsid w:val="00275F92"/>
    <w:rsid w:val="002821EC"/>
    <w:rsid w:val="0028233E"/>
    <w:rsid w:val="00283063"/>
    <w:rsid w:val="00283CB8"/>
    <w:rsid w:val="00285E0E"/>
    <w:rsid w:val="0029017E"/>
    <w:rsid w:val="00290650"/>
    <w:rsid w:val="0029309A"/>
    <w:rsid w:val="00293B5D"/>
    <w:rsid w:val="00295608"/>
    <w:rsid w:val="0029753E"/>
    <w:rsid w:val="002A0188"/>
    <w:rsid w:val="002A0E17"/>
    <w:rsid w:val="002A2B62"/>
    <w:rsid w:val="002A2C7F"/>
    <w:rsid w:val="002A6B98"/>
    <w:rsid w:val="002C13DE"/>
    <w:rsid w:val="002C206D"/>
    <w:rsid w:val="002C2F8C"/>
    <w:rsid w:val="002C5ADA"/>
    <w:rsid w:val="002C65C7"/>
    <w:rsid w:val="002D2829"/>
    <w:rsid w:val="002D7B01"/>
    <w:rsid w:val="002E19C2"/>
    <w:rsid w:val="002E3B0F"/>
    <w:rsid w:val="002E4B4E"/>
    <w:rsid w:val="002E7EB5"/>
    <w:rsid w:val="002F08C2"/>
    <w:rsid w:val="002F0AE6"/>
    <w:rsid w:val="002F12AA"/>
    <w:rsid w:val="002F148C"/>
    <w:rsid w:val="002F550A"/>
    <w:rsid w:val="002F6B0A"/>
    <w:rsid w:val="002F6EAE"/>
    <w:rsid w:val="002F7B45"/>
    <w:rsid w:val="00300C2F"/>
    <w:rsid w:val="00301852"/>
    <w:rsid w:val="00302569"/>
    <w:rsid w:val="00302E65"/>
    <w:rsid w:val="003034AB"/>
    <w:rsid w:val="00304CBC"/>
    <w:rsid w:val="00311FF0"/>
    <w:rsid w:val="00313C3F"/>
    <w:rsid w:val="00315868"/>
    <w:rsid w:val="003167C0"/>
    <w:rsid w:val="003170B4"/>
    <w:rsid w:val="00320E41"/>
    <w:rsid w:val="003227C0"/>
    <w:rsid w:val="00325A21"/>
    <w:rsid w:val="003268C0"/>
    <w:rsid w:val="003309C8"/>
    <w:rsid w:val="00332829"/>
    <w:rsid w:val="00332F0A"/>
    <w:rsid w:val="0033602F"/>
    <w:rsid w:val="00342226"/>
    <w:rsid w:val="00344762"/>
    <w:rsid w:val="003455E4"/>
    <w:rsid w:val="00350CE0"/>
    <w:rsid w:val="0035135E"/>
    <w:rsid w:val="003537F4"/>
    <w:rsid w:val="0035487F"/>
    <w:rsid w:val="00354FA0"/>
    <w:rsid w:val="0036172E"/>
    <w:rsid w:val="00366D87"/>
    <w:rsid w:val="00370D35"/>
    <w:rsid w:val="00377003"/>
    <w:rsid w:val="003778C6"/>
    <w:rsid w:val="00381AE3"/>
    <w:rsid w:val="0039041C"/>
    <w:rsid w:val="003926C6"/>
    <w:rsid w:val="00393193"/>
    <w:rsid w:val="00393B39"/>
    <w:rsid w:val="003976D8"/>
    <w:rsid w:val="003A15C1"/>
    <w:rsid w:val="003A6389"/>
    <w:rsid w:val="003A6572"/>
    <w:rsid w:val="003A7DE5"/>
    <w:rsid w:val="003B065A"/>
    <w:rsid w:val="003B1D32"/>
    <w:rsid w:val="003C7D04"/>
    <w:rsid w:val="003D3364"/>
    <w:rsid w:val="003D3F47"/>
    <w:rsid w:val="003E229B"/>
    <w:rsid w:val="003E3B2F"/>
    <w:rsid w:val="003F1873"/>
    <w:rsid w:val="003F3101"/>
    <w:rsid w:val="003F33A5"/>
    <w:rsid w:val="003F342A"/>
    <w:rsid w:val="003F3DEC"/>
    <w:rsid w:val="00406C57"/>
    <w:rsid w:val="00407C91"/>
    <w:rsid w:val="00410650"/>
    <w:rsid w:val="004150E7"/>
    <w:rsid w:val="00415240"/>
    <w:rsid w:val="0041589A"/>
    <w:rsid w:val="00416366"/>
    <w:rsid w:val="004217D6"/>
    <w:rsid w:val="00426100"/>
    <w:rsid w:val="0042648D"/>
    <w:rsid w:val="00427FE1"/>
    <w:rsid w:val="00427FE4"/>
    <w:rsid w:val="0043172D"/>
    <w:rsid w:val="00435890"/>
    <w:rsid w:val="004434D9"/>
    <w:rsid w:val="00443D72"/>
    <w:rsid w:val="004460A3"/>
    <w:rsid w:val="004460EF"/>
    <w:rsid w:val="004513B3"/>
    <w:rsid w:val="0045330A"/>
    <w:rsid w:val="00453F72"/>
    <w:rsid w:val="004604FA"/>
    <w:rsid w:val="004624E2"/>
    <w:rsid w:val="004641FF"/>
    <w:rsid w:val="00466CA2"/>
    <w:rsid w:val="00471A90"/>
    <w:rsid w:val="004737C0"/>
    <w:rsid w:val="00475AA3"/>
    <w:rsid w:val="00480313"/>
    <w:rsid w:val="004809D5"/>
    <w:rsid w:val="00482771"/>
    <w:rsid w:val="00484B85"/>
    <w:rsid w:val="004870D3"/>
    <w:rsid w:val="00490A42"/>
    <w:rsid w:val="00491AE2"/>
    <w:rsid w:val="00491C53"/>
    <w:rsid w:val="00493D5A"/>
    <w:rsid w:val="00493E99"/>
    <w:rsid w:val="004946B1"/>
    <w:rsid w:val="004A125C"/>
    <w:rsid w:val="004A3237"/>
    <w:rsid w:val="004A33B5"/>
    <w:rsid w:val="004B18A8"/>
    <w:rsid w:val="004B2D50"/>
    <w:rsid w:val="004B50E5"/>
    <w:rsid w:val="004B60DA"/>
    <w:rsid w:val="004B6112"/>
    <w:rsid w:val="004B658E"/>
    <w:rsid w:val="004C111F"/>
    <w:rsid w:val="004C45C4"/>
    <w:rsid w:val="004C5869"/>
    <w:rsid w:val="004D4A3D"/>
    <w:rsid w:val="004E054E"/>
    <w:rsid w:val="004E2AA6"/>
    <w:rsid w:val="004E3285"/>
    <w:rsid w:val="004E3719"/>
    <w:rsid w:val="004E5C41"/>
    <w:rsid w:val="004E5E0F"/>
    <w:rsid w:val="004F1738"/>
    <w:rsid w:val="004F1E4F"/>
    <w:rsid w:val="004F2681"/>
    <w:rsid w:val="004F3BDD"/>
    <w:rsid w:val="004F417F"/>
    <w:rsid w:val="00503908"/>
    <w:rsid w:val="00506ABA"/>
    <w:rsid w:val="00506C64"/>
    <w:rsid w:val="005149F6"/>
    <w:rsid w:val="005152F5"/>
    <w:rsid w:val="005321AD"/>
    <w:rsid w:val="00532CC1"/>
    <w:rsid w:val="00533D9F"/>
    <w:rsid w:val="0054005D"/>
    <w:rsid w:val="00540991"/>
    <w:rsid w:val="005432F6"/>
    <w:rsid w:val="00543C29"/>
    <w:rsid w:val="00545FD9"/>
    <w:rsid w:val="005473F4"/>
    <w:rsid w:val="005479C5"/>
    <w:rsid w:val="0055592F"/>
    <w:rsid w:val="0056083F"/>
    <w:rsid w:val="005627D2"/>
    <w:rsid w:val="0057009F"/>
    <w:rsid w:val="00570917"/>
    <w:rsid w:val="00571648"/>
    <w:rsid w:val="005743FE"/>
    <w:rsid w:val="005756EF"/>
    <w:rsid w:val="005764DA"/>
    <w:rsid w:val="00583690"/>
    <w:rsid w:val="00585EE7"/>
    <w:rsid w:val="00590330"/>
    <w:rsid w:val="005918E9"/>
    <w:rsid w:val="00592A12"/>
    <w:rsid w:val="0059341C"/>
    <w:rsid w:val="0059450A"/>
    <w:rsid w:val="0059710C"/>
    <w:rsid w:val="005B5AFD"/>
    <w:rsid w:val="005B6661"/>
    <w:rsid w:val="005B70DE"/>
    <w:rsid w:val="005C0CDA"/>
    <w:rsid w:val="005C1B20"/>
    <w:rsid w:val="005C4531"/>
    <w:rsid w:val="005C760E"/>
    <w:rsid w:val="005D2608"/>
    <w:rsid w:val="005D7B48"/>
    <w:rsid w:val="005E3F77"/>
    <w:rsid w:val="005E4FD7"/>
    <w:rsid w:val="005E69FD"/>
    <w:rsid w:val="005F15EE"/>
    <w:rsid w:val="005F2A2D"/>
    <w:rsid w:val="005F6A63"/>
    <w:rsid w:val="005F6F2D"/>
    <w:rsid w:val="00614A4F"/>
    <w:rsid w:val="00627A8A"/>
    <w:rsid w:val="006305BD"/>
    <w:rsid w:val="00630C31"/>
    <w:rsid w:val="00631A07"/>
    <w:rsid w:val="00631DB9"/>
    <w:rsid w:val="00631FDF"/>
    <w:rsid w:val="006333BB"/>
    <w:rsid w:val="00634DCF"/>
    <w:rsid w:val="0063701F"/>
    <w:rsid w:val="00643F02"/>
    <w:rsid w:val="0064513A"/>
    <w:rsid w:val="0064627D"/>
    <w:rsid w:val="00647A89"/>
    <w:rsid w:val="006529C2"/>
    <w:rsid w:val="006559C8"/>
    <w:rsid w:val="00670D45"/>
    <w:rsid w:val="00671FD0"/>
    <w:rsid w:val="006720DC"/>
    <w:rsid w:val="0067296F"/>
    <w:rsid w:val="00674099"/>
    <w:rsid w:val="006752F3"/>
    <w:rsid w:val="006813A1"/>
    <w:rsid w:val="006813C9"/>
    <w:rsid w:val="006826D9"/>
    <w:rsid w:val="006841C3"/>
    <w:rsid w:val="00686863"/>
    <w:rsid w:val="00686DA0"/>
    <w:rsid w:val="0068753D"/>
    <w:rsid w:val="006875BE"/>
    <w:rsid w:val="00690AF8"/>
    <w:rsid w:val="00690E67"/>
    <w:rsid w:val="00692BCB"/>
    <w:rsid w:val="00692C31"/>
    <w:rsid w:val="00695F8C"/>
    <w:rsid w:val="006A103F"/>
    <w:rsid w:val="006A3635"/>
    <w:rsid w:val="006A6D4F"/>
    <w:rsid w:val="006B323A"/>
    <w:rsid w:val="006B7F7B"/>
    <w:rsid w:val="006C0D13"/>
    <w:rsid w:val="006C2090"/>
    <w:rsid w:val="006C39DC"/>
    <w:rsid w:val="006C5FC3"/>
    <w:rsid w:val="006C731D"/>
    <w:rsid w:val="006D154D"/>
    <w:rsid w:val="006D18E3"/>
    <w:rsid w:val="006D325B"/>
    <w:rsid w:val="006D3A0A"/>
    <w:rsid w:val="006E076F"/>
    <w:rsid w:val="006E1F5A"/>
    <w:rsid w:val="006E2C5D"/>
    <w:rsid w:val="006E43EE"/>
    <w:rsid w:val="006E4D98"/>
    <w:rsid w:val="006E5175"/>
    <w:rsid w:val="006E69C0"/>
    <w:rsid w:val="006E6EFD"/>
    <w:rsid w:val="006E7101"/>
    <w:rsid w:val="006E74A7"/>
    <w:rsid w:val="006F2BF4"/>
    <w:rsid w:val="006F43F7"/>
    <w:rsid w:val="006F47B4"/>
    <w:rsid w:val="006F5D2D"/>
    <w:rsid w:val="006F65D6"/>
    <w:rsid w:val="006F6846"/>
    <w:rsid w:val="006F6AE1"/>
    <w:rsid w:val="007000D6"/>
    <w:rsid w:val="00700F4D"/>
    <w:rsid w:val="00702D18"/>
    <w:rsid w:val="00704876"/>
    <w:rsid w:val="00707D75"/>
    <w:rsid w:val="007120DF"/>
    <w:rsid w:val="007176D4"/>
    <w:rsid w:val="00717C84"/>
    <w:rsid w:val="00721CFC"/>
    <w:rsid w:val="00722ADF"/>
    <w:rsid w:val="007235BD"/>
    <w:rsid w:val="00726E39"/>
    <w:rsid w:val="00733C63"/>
    <w:rsid w:val="007349D9"/>
    <w:rsid w:val="00740423"/>
    <w:rsid w:val="0074144D"/>
    <w:rsid w:val="007425D9"/>
    <w:rsid w:val="0074295C"/>
    <w:rsid w:val="00742D43"/>
    <w:rsid w:val="0074502E"/>
    <w:rsid w:val="00747730"/>
    <w:rsid w:val="0075264E"/>
    <w:rsid w:val="00753324"/>
    <w:rsid w:val="00754C55"/>
    <w:rsid w:val="00755357"/>
    <w:rsid w:val="00757FEC"/>
    <w:rsid w:val="007640DF"/>
    <w:rsid w:val="0076477A"/>
    <w:rsid w:val="00764AA1"/>
    <w:rsid w:val="00773DD3"/>
    <w:rsid w:val="00780E37"/>
    <w:rsid w:val="007833DA"/>
    <w:rsid w:val="00785780"/>
    <w:rsid w:val="007917C9"/>
    <w:rsid w:val="00793B1B"/>
    <w:rsid w:val="00794A69"/>
    <w:rsid w:val="007955EF"/>
    <w:rsid w:val="007965C6"/>
    <w:rsid w:val="00796CAF"/>
    <w:rsid w:val="007A2129"/>
    <w:rsid w:val="007A51D8"/>
    <w:rsid w:val="007A6C0D"/>
    <w:rsid w:val="007B2E99"/>
    <w:rsid w:val="007B2F95"/>
    <w:rsid w:val="007B3F65"/>
    <w:rsid w:val="007B5136"/>
    <w:rsid w:val="007C0E57"/>
    <w:rsid w:val="007C2F19"/>
    <w:rsid w:val="007C3003"/>
    <w:rsid w:val="007C4DDA"/>
    <w:rsid w:val="007C6C88"/>
    <w:rsid w:val="007D128E"/>
    <w:rsid w:val="007D177C"/>
    <w:rsid w:val="007D4005"/>
    <w:rsid w:val="007D628D"/>
    <w:rsid w:val="007D67FE"/>
    <w:rsid w:val="007E510B"/>
    <w:rsid w:val="007E6E9A"/>
    <w:rsid w:val="007F1CBC"/>
    <w:rsid w:val="007F2817"/>
    <w:rsid w:val="007F656C"/>
    <w:rsid w:val="007F65F0"/>
    <w:rsid w:val="007F6D25"/>
    <w:rsid w:val="007F76E0"/>
    <w:rsid w:val="007F77A3"/>
    <w:rsid w:val="00800F85"/>
    <w:rsid w:val="008058A7"/>
    <w:rsid w:val="008066A1"/>
    <w:rsid w:val="00806EFE"/>
    <w:rsid w:val="00807629"/>
    <w:rsid w:val="00807E3D"/>
    <w:rsid w:val="00810414"/>
    <w:rsid w:val="00810664"/>
    <w:rsid w:val="0081067B"/>
    <w:rsid w:val="00810FFB"/>
    <w:rsid w:val="00813F26"/>
    <w:rsid w:val="00815B9A"/>
    <w:rsid w:val="008160DC"/>
    <w:rsid w:val="00821F10"/>
    <w:rsid w:val="008235CF"/>
    <w:rsid w:val="0082429A"/>
    <w:rsid w:val="00827856"/>
    <w:rsid w:val="00831424"/>
    <w:rsid w:val="00832656"/>
    <w:rsid w:val="00836C79"/>
    <w:rsid w:val="0084530D"/>
    <w:rsid w:val="00851620"/>
    <w:rsid w:val="00853CD4"/>
    <w:rsid w:val="008562C6"/>
    <w:rsid w:val="00864239"/>
    <w:rsid w:val="008651A7"/>
    <w:rsid w:val="00874BCB"/>
    <w:rsid w:val="00874DE8"/>
    <w:rsid w:val="00876096"/>
    <w:rsid w:val="00877BA3"/>
    <w:rsid w:val="00882199"/>
    <w:rsid w:val="0088404B"/>
    <w:rsid w:val="00884448"/>
    <w:rsid w:val="008928C4"/>
    <w:rsid w:val="00897394"/>
    <w:rsid w:val="008A22AD"/>
    <w:rsid w:val="008A34AC"/>
    <w:rsid w:val="008A4B63"/>
    <w:rsid w:val="008A77B6"/>
    <w:rsid w:val="008B00EB"/>
    <w:rsid w:val="008B19EB"/>
    <w:rsid w:val="008B554B"/>
    <w:rsid w:val="008B5C8C"/>
    <w:rsid w:val="008B6C6F"/>
    <w:rsid w:val="008B7C77"/>
    <w:rsid w:val="008C0862"/>
    <w:rsid w:val="008C5706"/>
    <w:rsid w:val="008D2F0A"/>
    <w:rsid w:val="008D39C7"/>
    <w:rsid w:val="008D7074"/>
    <w:rsid w:val="008E2418"/>
    <w:rsid w:val="008E2621"/>
    <w:rsid w:val="008E34F7"/>
    <w:rsid w:val="008E35B3"/>
    <w:rsid w:val="008E5DB1"/>
    <w:rsid w:val="008E65F1"/>
    <w:rsid w:val="008E67A3"/>
    <w:rsid w:val="008F249F"/>
    <w:rsid w:val="008F3306"/>
    <w:rsid w:val="008F39D3"/>
    <w:rsid w:val="008F4E7C"/>
    <w:rsid w:val="008F6333"/>
    <w:rsid w:val="008F7D91"/>
    <w:rsid w:val="00900B9F"/>
    <w:rsid w:val="009013FF"/>
    <w:rsid w:val="00901D11"/>
    <w:rsid w:val="00902161"/>
    <w:rsid w:val="0090218D"/>
    <w:rsid w:val="00902981"/>
    <w:rsid w:val="00903D26"/>
    <w:rsid w:val="00905D4C"/>
    <w:rsid w:val="00907744"/>
    <w:rsid w:val="00907CA6"/>
    <w:rsid w:val="009120F9"/>
    <w:rsid w:val="009143E8"/>
    <w:rsid w:val="00923107"/>
    <w:rsid w:val="00923BE2"/>
    <w:rsid w:val="009242B7"/>
    <w:rsid w:val="0092530F"/>
    <w:rsid w:val="00925FF0"/>
    <w:rsid w:val="009267E3"/>
    <w:rsid w:val="0092703B"/>
    <w:rsid w:val="00933805"/>
    <w:rsid w:val="00934D0E"/>
    <w:rsid w:val="00940F44"/>
    <w:rsid w:val="009434AD"/>
    <w:rsid w:val="00944E49"/>
    <w:rsid w:val="00947DB7"/>
    <w:rsid w:val="00950A62"/>
    <w:rsid w:val="00952516"/>
    <w:rsid w:val="00953006"/>
    <w:rsid w:val="009652D4"/>
    <w:rsid w:val="00967132"/>
    <w:rsid w:val="009676B0"/>
    <w:rsid w:val="00967DDA"/>
    <w:rsid w:val="00970027"/>
    <w:rsid w:val="00972136"/>
    <w:rsid w:val="00973A61"/>
    <w:rsid w:val="0097426F"/>
    <w:rsid w:val="00976127"/>
    <w:rsid w:val="00980A6A"/>
    <w:rsid w:val="00985BE1"/>
    <w:rsid w:val="00986236"/>
    <w:rsid w:val="00986703"/>
    <w:rsid w:val="009907C2"/>
    <w:rsid w:val="009912FE"/>
    <w:rsid w:val="00992EB4"/>
    <w:rsid w:val="009943BC"/>
    <w:rsid w:val="00997B09"/>
    <w:rsid w:val="009A0DCD"/>
    <w:rsid w:val="009A2E8B"/>
    <w:rsid w:val="009B06AD"/>
    <w:rsid w:val="009B0ECD"/>
    <w:rsid w:val="009B775A"/>
    <w:rsid w:val="009C47F8"/>
    <w:rsid w:val="009C6993"/>
    <w:rsid w:val="009D28E4"/>
    <w:rsid w:val="009D5E44"/>
    <w:rsid w:val="009D7EBB"/>
    <w:rsid w:val="009E1F1F"/>
    <w:rsid w:val="009E235C"/>
    <w:rsid w:val="009E267B"/>
    <w:rsid w:val="009E5318"/>
    <w:rsid w:val="009E5FDC"/>
    <w:rsid w:val="009F7011"/>
    <w:rsid w:val="009F718D"/>
    <w:rsid w:val="009F7ED8"/>
    <w:rsid w:val="00A023AC"/>
    <w:rsid w:val="00A03770"/>
    <w:rsid w:val="00A03A12"/>
    <w:rsid w:val="00A059C8"/>
    <w:rsid w:val="00A06C79"/>
    <w:rsid w:val="00A14A77"/>
    <w:rsid w:val="00A179CA"/>
    <w:rsid w:val="00A22AC6"/>
    <w:rsid w:val="00A3039A"/>
    <w:rsid w:val="00A309A0"/>
    <w:rsid w:val="00A31A67"/>
    <w:rsid w:val="00A32EC1"/>
    <w:rsid w:val="00A335B0"/>
    <w:rsid w:val="00A355CC"/>
    <w:rsid w:val="00A416C2"/>
    <w:rsid w:val="00A445FA"/>
    <w:rsid w:val="00A46B34"/>
    <w:rsid w:val="00A473A5"/>
    <w:rsid w:val="00A53225"/>
    <w:rsid w:val="00A53423"/>
    <w:rsid w:val="00A6118A"/>
    <w:rsid w:val="00A65BF9"/>
    <w:rsid w:val="00A666AB"/>
    <w:rsid w:val="00A66CDD"/>
    <w:rsid w:val="00A70C18"/>
    <w:rsid w:val="00A71096"/>
    <w:rsid w:val="00A74C94"/>
    <w:rsid w:val="00A75477"/>
    <w:rsid w:val="00A75949"/>
    <w:rsid w:val="00A75F44"/>
    <w:rsid w:val="00A84662"/>
    <w:rsid w:val="00A874F2"/>
    <w:rsid w:val="00A9466E"/>
    <w:rsid w:val="00A94696"/>
    <w:rsid w:val="00A94E08"/>
    <w:rsid w:val="00AA0402"/>
    <w:rsid w:val="00AA1C87"/>
    <w:rsid w:val="00AA2721"/>
    <w:rsid w:val="00AA2FC8"/>
    <w:rsid w:val="00AA3AC9"/>
    <w:rsid w:val="00AB1EE5"/>
    <w:rsid w:val="00AB2861"/>
    <w:rsid w:val="00AB4139"/>
    <w:rsid w:val="00AB5880"/>
    <w:rsid w:val="00AB5A85"/>
    <w:rsid w:val="00AB6914"/>
    <w:rsid w:val="00AB704F"/>
    <w:rsid w:val="00AB70AE"/>
    <w:rsid w:val="00AB730F"/>
    <w:rsid w:val="00AC00B3"/>
    <w:rsid w:val="00AC49F3"/>
    <w:rsid w:val="00AC57E0"/>
    <w:rsid w:val="00AD05ED"/>
    <w:rsid w:val="00AD48D1"/>
    <w:rsid w:val="00AD7615"/>
    <w:rsid w:val="00AE04E1"/>
    <w:rsid w:val="00AE2090"/>
    <w:rsid w:val="00AE48FF"/>
    <w:rsid w:val="00AE63F1"/>
    <w:rsid w:val="00AF0D47"/>
    <w:rsid w:val="00AF6B6D"/>
    <w:rsid w:val="00AF72E5"/>
    <w:rsid w:val="00B005CB"/>
    <w:rsid w:val="00B00B47"/>
    <w:rsid w:val="00B03DF8"/>
    <w:rsid w:val="00B1162F"/>
    <w:rsid w:val="00B1465E"/>
    <w:rsid w:val="00B168CB"/>
    <w:rsid w:val="00B17683"/>
    <w:rsid w:val="00B178E7"/>
    <w:rsid w:val="00B26213"/>
    <w:rsid w:val="00B277C4"/>
    <w:rsid w:val="00B31C35"/>
    <w:rsid w:val="00B36A06"/>
    <w:rsid w:val="00B376FA"/>
    <w:rsid w:val="00B377D5"/>
    <w:rsid w:val="00B37B94"/>
    <w:rsid w:val="00B401C7"/>
    <w:rsid w:val="00B43427"/>
    <w:rsid w:val="00B469DD"/>
    <w:rsid w:val="00B47524"/>
    <w:rsid w:val="00B50AD5"/>
    <w:rsid w:val="00B52D72"/>
    <w:rsid w:val="00B52F82"/>
    <w:rsid w:val="00B541F4"/>
    <w:rsid w:val="00B55FFD"/>
    <w:rsid w:val="00B625EC"/>
    <w:rsid w:val="00B632B1"/>
    <w:rsid w:val="00B63C8F"/>
    <w:rsid w:val="00B65339"/>
    <w:rsid w:val="00B656DE"/>
    <w:rsid w:val="00B6623C"/>
    <w:rsid w:val="00B67994"/>
    <w:rsid w:val="00B70704"/>
    <w:rsid w:val="00B707CE"/>
    <w:rsid w:val="00B716A4"/>
    <w:rsid w:val="00B72744"/>
    <w:rsid w:val="00B73A15"/>
    <w:rsid w:val="00B74188"/>
    <w:rsid w:val="00B774B4"/>
    <w:rsid w:val="00B852D6"/>
    <w:rsid w:val="00B85675"/>
    <w:rsid w:val="00B86452"/>
    <w:rsid w:val="00B9028C"/>
    <w:rsid w:val="00B91688"/>
    <w:rsid w:val="00B96BFD"/>
    <w:rsid w:val="00B97A2F"/>
    <w:rsid w:val="00BA068B"/>
    <w:rsid w:val="00BA3640"/>
    <w:rsid w:val="00BB1376"/>
    <w:rsid w:val="00BB7129"/>
    <w:rsid w:val="00BB7E32"/>
    <w:rsid w:val="00BC4439"/>
    <w:rsid w:val="00BC627A"/>
    <w:rsid w:val="00BC62AD"/>
    <w:rsid w:val="00BC7DCD"/>
    <w:rsid w:val="00BC7FC5"/>
    <w:rsid w:val="00BD32E4"/>
    <w:rsid w:val="00BD5ED1"/>
    <w:rsid w:val="00BE093D"/>
    <w:rsid w:val="00BE116A"/>
    <w:rsid w:val="00BE3F67"/>
    <w:rsid w:val="00BF0DD7"/>
    <w:rsid w:val="00BF3DDA"/>
    <w:rsid w:val="00BF5D77"/>
    <w:rsid w:val="00C03DC7"/>
    <w:rsid w:val="00C05776"/>
    <w:rsid w:val="00C126A5"/>
    <w:rsid w:val="00C13CDE"/>
    <w:rsid w:val="00C2127C"/>
    <w:rsid w:val="00C227C4"/>
    <w:rsid w:val="00C232ED"/>
    <w:rsid w:val="00C2429A"/>
    <w:rsid w:val="00C33401"/>
    <w:rsid w:val="00C33F61"/>
    <w:rsid w:val="00C342BA"/>
    <w:rsid w:val="00C34DCB"/>
    <w:rsid w:val="00C35556"/>
    <w:rsid w:val="00C35865"/>
    <w:rsid w:val="00C36712"/>
    <w:rsid w:val="00C371C2"/>
    <w:rsid w:val="00C43E33"/>
    <w:rsid w:val="00C44E46"/>
    <w:rsid w:val="00C457C2"/>
    <w:rsid w:val="00C50DD8"/>
    <w:rsid w:val="00C52878"/>
    <w:rsid w:val="00C53154"/>
    <w:rsid w:val="00C56024"/>
    <w:rsid w:val="00C567F3"/>
    <w:rsid w:val="00C57454"/>
    <w:rsid w:val="00C60863"/>
    <w:rsid w:val="00C61511"/>
    <w:rsid w:val="00C641E6"/>
    <w:rsid w:val="00C66FD0"/>
    <w:rsid w:val="00C675E6"/>
    <w:rsid w:val="00C732EA"/>
    <w:rsid w:val="00C739D7"/>
    <w:rsid w:val="00C773A5"/>
    <w:rsid w:val="00C8775D"/>
    <w:rsid w:val="00C944E0"/>
    <w:rsid w:val="00C95884"/>
    <w:rsid w:val="00C9610E"/>
    <w:rsid w:val="00C96FC0"/>
    <w:rsid w:val="00C976CB"/>
    <w:rsid w:val="00CA19CB"/>
    <w:rsid w:val="00CA1A64"/>
    <w:rsid w:val="00CA34E5"/>
    <w:rsid w:val="00CA3BEB"/>
    <w:rsid w:val="00CA516E"/>
    <w:rsid w:val="00CA6302"/>
    <w:rsid w:val="00CB2EA0"/>
    <w:rsid w:val="00CB431B"/>
    <w:rsid w:val="00CB5A07"/>
    <w:rsid w:val="00CB65BD"/>
    <w:rsid w:val="00CB6B5E"/>
    <w:rsid w:val="00CB77BC"/>
    <w:rsid w:val="00CB7DCF"/>
    <w:rsid w:val="00CC161F"/>
    <w:rsid w:val="00CC1DC5"/>
    <w:rsid w:val="00CC2FEA"/>
    <w:rsid w:val="00CC4364"/>
    <w:rsid w:val="00CD1F05"/>
    <w:rsid w:val="00CE0F9A"/>
    <w:rsid w:val="00CE21F6"/>
    <w:rsid w:val="00CE4A44"/>
    <w:rsid w:val="00CE556D"/>
    <w:rsid w:val="00CE6BCA"/>
    <w:rsid w:val="00CF4D52"/>
    <w:rsid w:val="00CF5A8B"/>
    <w:rsid w:val="00CF7046"/>
    <w:rsid w:val="00CF7B70"/>
    <w:rsid w:val="00D00C04"/>
    <w:rsid w:val="00D01696"/>
    <w:rsid w:val="00D036ED"/>
    <w:rsid w:val="00D04C5A"/>
    <w:rsid w:val="00D0535C"/>
    <w:rsid w:val="00D06608"/>
    <w:rsid w:val="00D06B4C"/>
    <w:rsid w:val="00D0778F"/>
    <w:rsid w:val="00D10C5B"/>
    <w:rsid w:val="00D11098"/>
    <w:rsid w:val="00D15BF4"/>
    <w:rsid w:val="00D16E93"/>
    <w:rsid w:val="00D22F15"/>
    <w:rsid w:val="00D265AC"/>
    <w:rsid w:val="00D350DA"/>
    <w:rsid w:val="00D362F2"/>
    <w:rsid w:val="00D4275F"/>
    <w:rsid w:val="00D4355B"/>
    <w:rsid w:val="00D4764F"/>
    <w:rsid w:val="00D47A0D"/>
    <w:rsid w:val="00D50212"/>
    <w:rsid w:val="00D50F1C"/>
    <w:rsid w:val="00D51597"/>
    <w:rsid w:val="00D519B5"/>
    <w:rsid w:val="00D540E1"/>
    <w:rsid w:val="00D54CAC"/>
    <w:rsid w:val="00D553E9"/>
    <w:rsid w:val="00D633DD"/>
    <w:rsid w:val="00D640A0"/>
    <w:rsid w:val="00D659A3"/>
    <w:rsid w:val="00D67325"/>
    <w:rsid w:val="00D768A6"/>
    <w:rsid w:val="00D845DF"/>
    <w:rsid w:val="00D85A29"/>
    <w:rsid w:val="00D8627E"/>
    <w:rsid w:val="00D948A1"/>
    <w:rsid w:val="00D95B49"/>
    <w:rsid w:val="00D95FA6"/>
    <w:rsid w:val="00D97F1E"/>
    <w:rsid w:val="00DA0463"/>
    <w:rsid w:val="00DA1FE1"/>
    <w:rsid w:val="00DA317B"/>
    <w:rsid w:val="00DA45F8"/>
    <w:rsid w:val="00DA4636"/>
    <w:rsid w:val="00DA4D2F"/>
    <w:rsid w:val="00DA6147"/>
    <w:rsid w:val="00DB1FBE"/>
    <w:rsid w:val="00DB2846"/>
    <w:rsid w:val="00DB30D7"/>
    <w:rsid w:val="00DB6EA3"/>
    <w:rsid w:val="00DB7564"/>
    <w:rsid w:val="00DC0AB3"/>
    <w:rsid w:val="00DC2E95"/>
    <w:rsid w:val="00DC5156"/>
    <w:rsid w:val="00DC630E"/>
    <w:rsid w:val="00DC785E"/>
    <w:rsid w:val="00DD0BC9"/>
    <w:rsid w:val="00DD0E05"/>
    <w:rsid w:val="00DE06B8"/>
    <w:rsid w:val="00DE1579"/>
    <w:rsid w:val="00DE172C"/>
    <w:rsid w:val="00DF0A76"/>
    <w:rsid w:val="00DF4D80"/>
    <w:rsid w:val="00E00A63"/>
    <w:rsid w:val="00E066AD"/>
    <w:rsid w:val="00E06EE3"/>
    <w:rsid w:val="00E11F9A"/>
    <w:rsid w:val="00E13F46"/>
    <w:rsid w:val="00E14043"/>
    <w:rsid w:val="00E21D45"/>
    <w:rsid w:val="00E247CE"/>
    <w:rsid w:val="00E27CDC"/>
    <w:rsid w:val="00E30433"/>
    <w:rsid w:val="00E3217C"/>
    <w:rsid w:val="00E342AA"/>
    <w:rsid w:val="00E343FB"/>
    <w:rsid w:val="00E36DE6"/>
    <w:rsid w:val="00E415AE"/>
    <w:rsid w:val="00E431F1"/>
    <w:rsid w:val="00E45CA1"/>
    <w:rsid w:val="00E519A1"/>
    <w:rsid w:val="00E51B11"/>
    <w:rsid w:val="00E53A1D"/>
    <w:rsid w:val="00E57FA1"/>
    <w:rsid w:val="00E607C6"/>
    <w:rsid w:val="00E6492B"/>
    <w:rsid w:val="00E65E27"/>
    <w:rsid w:val="00E7185A"/>
    <w:rsid w:val="00E732ED"/>
    <w:rsid w:val="00E734A5"/>
    <w:rsid w:val="00E74438"/>
    <w:rsid w:val="00E74865"/>
    <w:rsid w:val="00E74D55"/>
    <w:rsid w:val="00E760CC"/>
    <w:rsid w:val="00E8182C"/>
    <w:rsid w:val="00E83E10"/>
    <w:rsid w:val="00E94B7A"/>
    <w:rsid w:val="00E95128"/>
    <w:rsid w:val="00EA08CB"/>
    <w:rsid w:val="00EA17E2"/>
    <w:rsid w:val="00EA42E7"/>
    <w:rsid w:val="00EA5194"/>
    <w:rsid w:val="00EB014F"/>
    <w:rsid w:val="00EB14FE"/>
    <w:rsid w:val="00EB4EFC"/>
    <w:rsid w:val="00EB7C7C"/>
    <w:rsid w:val="00EC5723"/>
    <w:rsid w:val="00EC72C7"/>
    <w:rsid w:val="00EC74C1"/>
    <w:rsid w:val="00EC74E3"/>
    <w:rsid w:val="00ED5645"/>
    <w:rsid w:val="00ED630D"/>
    <w:rsid w:val="00ED639A"/>
    <w:rsid w:val="00ED7551"/>
    <w:rsid w:val="00EE269E"/>
    <w:rsid w:val="00EE529C"/>
    <w:rsid w:val="00EF5886"/>
    <w:rsid w:val="00F02B0C"/>
    <w:rsid w:val="00F03C93"/>
    <w:rsid w:val="00F04934"/>
    <w:rsid w:val="00F07155"/>
    <w:rsid w:val="00F07D38"/>
    <w:rsid w:val="00F07DD3"/>
    <w:rsid w:val="00F1566E"/>
    <w:rsid w:val="00F1784A"/>
    <w:rsid w:val="00F17853"/>
    <w:rsid w:val="00F20C7D"/>
    <w:rsid w:val="00F21421"/>
    <w:rsid w:val="00F23789"/>
    <w:rsid w:val="00F254F4"/>
    <w:rsid w:val="00F2581A"/>
    <w:rsid w:val="00F27545"/>
    <w:rsid w:val="00F31F1B"/>
    <w:rsid w:val="00F321E8"/>
    <w:rsid w:val="00F354C0"/>
    <w:rsid w:val="00F35E3D"/>
    <w:rsid w:val="00F36DFF"/>
    <w:rsid w:val="00F36E78"/>
    <w:rsid w:val="00F40DEF"/>
    <w:rsid w:val="00F41D54"/>
    <w:rsid w:val="00F504F1"/>
    <w:rsid w:val="00F50677"/>
    <w:rsid w:val="00F50A30"/>
    <w:rsid w:val="00F52BDD"/>
    <w:rsid w:val="00F55A1C"/>
    <w:rsid w:val="00F56044"/>
    <w:rsid w:val="00F60B0D"/>
    <w:rsid w:val="00F63968"/>
    <w:rsid w:val="00F63F68"/>
    <w:rsid w:val="00F63FE4"/>
    <w:rsid w:val="00F65D5D"/>
    <w:rsid w:val="00F66AA8"/>
    <w:rsid w:val="00F677E4"/>
    <w:rsid w:val="00F67EE1"/>
    <w:rsid w:val="00F72F00"/>
    <w:rsid w:val="00F73A02"/>
    <w:rsid w:val="00F76430"/>
    <w:rsid w:val="00F8409D"/>
    <w:rsid w:val="00F84CF7"/>
    <w:rsid w:val="00F860BA"/>
    <w:rsid w:val="00F9032E"/>
    <w:rsid w:val="00F90B72"/>
    <w:rsid w:val="00F92AFE"/>
    <w:rsid w:val="00F93A31"/>
    <w:rsid w:val="00F9580E"/>
    <w:rsid w:val="00F97886"/>
    <w:rsid w:val="00F97E51"/>
    <w:rsid w:val="00FA3ACB"/>
    <w:rsid w:val="00FB0263"/>
    <w:rsid w:val="00FC1964"/>
    <w:rsid w:val="00FD49F1"/>
    <w:rsid w:val="00FD7EF9"/>
    <w:rsid w:val="00FE1948"/>
    <w:rsid w:val="00FE19F6"/>
    <w:rsid w:val="00FE1C2F"/>
    <w:rsid w:val="00FE1FD3"/>
    <w:rsid w:val="00FF4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809B7"/>
  <w15:chartTrackingRefBased/>
  <w15:docId w15:val="{6309A428-76BB-4EA9-882F-80FF50826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FF0"/>
    <w:pPr>
      <w:spacing w:after="0" w:line="276" w:lineRule="auto"/>
      <w:jc w:val="both"/>
    </w:pPr>
    <w:rPr>
      <w:rFonts w:ascii="Times New Roman" w:hAnsi="Times New Roman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48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75AD0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923107"/>
    <w:rPr>
      <w:rFonts w:ascii="TimesNewRomanPS-BoldMT" w:hAnsi="TimesNewRomanPS-BoldMT" w:hint="default"/>
      <w:b/>
      <w:bCs/>
      <w:i w:val="0"/>
      <w:iCs w:val="0"/>
      <w:color w:val="000000"/>
      <w:sz w:val="26"/>
      <w:szCs w:val="26"/>
    </w:rPr>
  </w:style>
  <w:style w:type="character" w:customStyle="1" w:styleId="fontstyle21">
    <w:name w:val="fontstyle21"/>
    <w:basedOn w:val="DefaultParagraphFont"/>
    <w:rsid w:val="00923107"/>
    <w:rPr>
      <w:rFonts w:ascii="TimesNewRomanPSMT" w:hAnsi="TimesNewRomanPSMT" w:hint="default"/>
      <w:b w:val="0"/>
      <w:bCs w:val="0"/>
      <w:i w:val="0"/>
      <w:iCs w:val="0"/>
      <w:color w:val="000000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A08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08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8C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8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8CB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50BED"/>
    <w:pPr>
      <w:spacing w:after="0" w:line="240" w:lineRule="auto"/>
    </w:pPr>
    <w:rPr>
      <w:rFonts w:ascii="Times New Roman" w:hAnsi="Times New Roman"/>
      <w:sz w:val="26"/>
    </w:rPr>
  </w:style>
  <w:style w:type="character" w:customStyle="1" w:styleId="apple-converted-space">
    <w:name w:val="apple-converted-space"/>
    <w:basedOn w:val="DefaultParagraphFont"/>
    <w:rsid w:val="004F417F"/>
  </w:style>
  <w:style w:type="character" w:styleId="Emphasis">
    <w:name w:val="Emphasis"/>
    <w:basedOn w:val="DefaultParagraphFont"/>
    <w:uiPriority w:val="20"/>
    <w:qFormat/>
    <w:rsid w:val="004F417F"/>
    <w:rPr>
      <w:i/>
      <w:iCs/>
    </w:rPr>
  </w:style>
  <w:style w:type="paragraph" w:styleId="ListParagraph">
    <w:name w:val="List Paragraph"/>
    <w:basedOn w:val="Normal"/>
    <w:uiPriority w:val="34"/>
    <w:qFormat/>
    <w:rsid w:val="00B7070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9588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884"/>
    <w:rPr>
      <w:rFonts w:ascii="Times New Roman" w:hAnsi="Times New Roman"/>
      <w:sz w:val="26"/>
    </w:rPr>
  </w:style>
  <w:style w:type="paragraph" w:styleId="Footer">
    <w:name w:val="footer"/>
    <w:basedOn w:val="Normal"/>
    <w:link w:val="FooterChar"/>
    <w:uiPriority w:val="99"/>
    <w:unhideWhenUsed/>
    <w:rsid w:val="00C9588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884"/>
    <w:rPr>
      <w:rFonts w:ascii="Times New Roman" w:hAnsi="Times New Roman"/>
      <w:sz w:val="26"/>
    </w:rPr>
  </w:style>
  <w:style w:type="character" w:styleId="Hyperlink">
    <w:name w:val="Hyperlink"/>
    <w:basedOn w:val="DefaultParagraphFont"/>
    <w:uiPriority w:val="99"/>
    <w:unhideWhenUsed/>
    <w:rsid w:val="007477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773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143E8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43E8"/>
    <w:rPr>
      <w:rFonts w:ascii="Times New Roman" w:hAnsi="Times New Roman" w:cs="Times New Roman"/>
      <w:sz w:val="26"/>
    </w:rPr>
  </w:style>
  <w:style w:type="paragraph" w:customStyle="1" w:styleId="EndNoteBibliography">
    <w:name w:val="EndNote Bibliography"/>
    <w:basedOn w:val="Normal"/>
    <w:link w:val="EndNoteBibliographyChar"/>
    <w:rsid w:val="009143E8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9143E8"/>
    <w:rPr>
      <w:rFonts w:ascii="Times New Roman" w:hAnsi="Times New Roman" w:cs="Times New Roman"/>
      <w:sz w:val="26"/>
    </w:rPr>
  </w:style>
  <w:style w:type="character" w:customStyle="1" w:styleId="hps">
    <w:name w:val="hps"/>
    <w:basedOn w:val="DefaultParagraphFont"/>
    <w:rsid w:val="00DB1FBE"/>
  </w:style>
  <w:style w:type="character" w:styleId="PageNumber">
    <w:name w:val="page number"/>
    <w:basedOn w:val="DefaultParagraphFont"/>
    <w:uiPriority w:val="99"/>
    <w:semiHidden/>
    <w:unhideWhenUsed/>
    <w:rsid w:val="00F9580E"/>
  </w:style>
  <w:style w:type="character" w:styleId="LineNumber">
    <w:name w:val="line number"/>
    <w:basedOn w:val="DefaultParagraphFont"/>
    <w:uiPriority w:val="99"/>
    <w:semiHidden/>
    <w:unhideWhenUsed/>
    <w:rsid w:val="00F958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4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23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23880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53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6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71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0782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57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19454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4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08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46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39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8703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0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35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5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7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13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5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73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14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325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6148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0943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9103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7989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58476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69636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18419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01091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20423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08266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24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94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17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4ADD24-CF3F-A943-9FD5-F318C1C0A4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035</Words>
  <Characters>590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Dao - D17</dc:creator>
  <cp:keywords/>
  <dc:description/>
  <cp:lastModifiedBy>Nguyễn Quốc  Hòa</cp:lastModifiedBy>
  <cp:revision>4</cp:revision>
  <dcterms:created xsi:type="dcterms:W3CDTF">2023-03-25T17:22:00Z</dcterms:created>
  <dcterms:modified xsi:type="dcterms:W3CDTF">2023-03-25T17:23:00Z</dcterms:modified>
</cp:coreProperties>
</file>